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="-284" w:tblpY="916"/>
        <w:tblW w:w="10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559"/>
        <w:gridCol w:w="1416"/>
        <w:gridCol w:w="1417"/>
        <w:gridCol w:w="1700"/>
        <w:gridCol w:w="850"/>
        <w:gridCol w:w="1564"/>
      </w:tblGrid>
      <w:tr w:rsidR="00C94965" w:rsidRPr="00C94965" w14:paraId="44056B1A" w14:textId="77777777" w:rsidTr="00C94965">
        <w:trPr>
          <w:trHeight w:val="87"/>
        </w:trPr>
        <w:tc>
          <w:tcPr>
            <w:tcW w:w="10354" w:type="dxa"/>
            <w:gridSpan w:val="7"/>
            <w:vAlign w:val="center"/>
          </w:tcPr>
          <w:p w14:paraId="1582550C" w14:textId="77777777" w:rsidR="00C94965" w:rsidRPr="00337D6E" w:rsidRDefault="00C94965" w:rsidP="00C9496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bookmarkStart w:id="0" w:name="_Hlk183433210"/>
            <w:r w:rsidRPr="003D390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2</w:t>
            </w:r>
            <w:r w:rsidRPr="003D390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Pr="00337D6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. Differences in the 6-minute walk test according to categories of self-reported (IFIS) physical fitness scores. </w:t>
            </w:r>
          </w:p>
        </w:tc>
      </w:tr>
      <w:tr w:rsidR="00C94965" w:rsidRPr="00666EA6" w14:paraId="7A283B8E" w14:textId="77777777" w:rsidTr="00C94965">
        <w:trPr>
          <w:trHeight w:hRule="exact" w:val="284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EEA91B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  <w:gridSpan w:val="6"/>
            <w:vAlign w:val="center"/>
          </w:tcPr>
          <w:p w14:paraId="27E43DE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6-minute walk test</w:t>
            </w:r>
          </w:p>
        </w:tc>
      </w:tr>
      <w:tr w:rsidR="00C94965" w:rsidRPr="00666EA6" w14:paraId="73A9934B" w14:textId="77777777" w:rsidTr="00C94965">
        <w:trPr>
          <w:trHeight w:hRule="exact" w:val="284"/>
        </w:trPr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1B8F5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1914E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50326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justed</w:t>
            </w:r>
          </w:p>
        </w:tc>
      </w:tr>
      <w:tr w:rsidR="00C94965" w:rsidRPr="00666EA6" w14:paraId="13DC9F61" w14:textId="77777777" w:rsidTr="00C94965">
        <w:trPr>
          <w:trHeight w:hRule="exact" w:val="284"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49F3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DC6A9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7DB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C58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FA41F5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1336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3F9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C94965" w:rsidRPr="00666EA6" w14:paraId="6AB02B4B" w14:textId="77777777" w:rsidTr="00C94965">
        <w:trPr>
          <w:trHeight w:hRule="exact" w:val="284"/>
        </w:trPr>
        <w:tc>
          <w:tcPr>
            <w:tcW w:w="18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DB0FD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1BFAE55A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D5D0E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Very poor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-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278DC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08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76946F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34.1, 582.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95D4F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Very poor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ED8A9F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06.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EBD75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40.8, 572.2)</w:t>
            </w:r>
          </w:p>
        </w:tc>
      </w:tr>
      <w:tr w:rsidR="00C94965" w:rsidRPr="00666EA6" w14:paraId="03A166DC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9D988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ADE7D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G, V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56686E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00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12A17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70.7, 529.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E87E03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, G, V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3701C5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489.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4BC3BF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63.9, 515.8)</w:t>
            </w:r>
          </w:p>
        </w:tc>
      </w:tr>
      <w:tr w:rsidR="00C94965" w:rsidRPr="00666EA6" w14:paraId="79F03FD8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3ABAF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E4764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verage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5B9F8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33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4C357C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18.7, 547.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CC072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verage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, V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5FAC8F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32.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6BA6F0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19.7, 545.0)</w:t>
            </w:r>
          </w:p>
        </w:tc>
      </w:tr>
      <w:tr w:rsidR="00C94965" w:rsidRPr="00666EA6" w14:paraId="099C5B6E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CE289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7407B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71878C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52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69F009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35.6, 568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A4B81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9F839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56.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87BE4E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41.8, 571.3)</w:t>
            </w:r>
          </w:p>
        </w:tc>
      </w:tr>
      <w:tr w:rsidR="00C94965" w:rsidRPr="00666EA6" w14:paraId="2654770E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C3B10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2C62E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, 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19A5B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98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F7DAA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54.6, 643.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C7C89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,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923FE8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600.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AA5A3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61.2, 638.9)</w:t>
            </w:r>
          </w:p>
        </w:tc>
      </w:tr>
      <w:tr w:rsidR="00C94965" w:rsidRPr="00666EA6" w14:paraId="5A033E13" w14:textId="77777777" w:rsidTr="00C94965">
        <w:trPr>
          <w:trHeight w:hRule="exact" w:val="284"/>
        </w:trPr>
        <w:tc>
          <w:tcPr>
            <w:tcW w:w="18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6823F6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385FF8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, G, V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C69180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494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C89E4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69.7, 520.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C441C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P,</w:t>
            </w: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, G, V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7DC2DC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492.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A93FD9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468.7, 515.4)</w:t>
            </w:r>
          </w:p>
        </w:tc>
      </w:tr>
      <w:tr w:rsidR="00C94965" w:rsidRPr="00666EA6" w14:paraId="60E11B4C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13B5D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FF3E2C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00DA3A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31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C0BE68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15.1, 547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585BB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oor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,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G, V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F82AA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33.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883836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19.2, 548.4)</w:t>
            </w:r>
          </w:p>
        </w:tc>
      </w:tr>
      <w:tr w:rsidR="00C94965" w:rsidRPr="00666EA6" w14:paraId="06DB9B6B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12ED7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ECE16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verage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C515FB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46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E91EEA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30.7, 563.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3E3F3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verage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5CE586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47.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DE367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32.5, 561.7)</w:t>
            </w:r>
          </w:p>
        </w:tc>
      </w:tr>
      <w:tr w:rsidR="00C94965" w:rsidRPr="00666EA6" w14:paraId="747C1A17" w14:textId="77777777" w:rsidTr="00C94965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60FD8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A9F3E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, 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BBFC3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79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6C881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52.0, 607.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06DB7F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1F80C9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574.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9C7D35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49.4, 598.7)</w:t>
            </w:r>
          </w:p>
        </w:tc>
      </w:tr>
      <w:tr w:rsidR="00C94965" w:rsidRPr="00666EA6" w14:paraId="759D0BD3" w14:textId="77777777" w:rsidTr="00C94965">
        <w:trPr>
          <w:trHeight w:hRule="exact" w:val="284"/>
        </w:trPr>
        <w:tc>
          <w:tcPr>
            <w:tcW w:w="184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1DB44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5A3BB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A72995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624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F2FB23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42.9, 706.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96EE4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good </w:t>
            </w:r>
            <w:r w:rsidRPr="00337D6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VP, 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40005C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641.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5AB9F7" w14:textId="77777777" w:rsidR="00C94965" w:rsidRPr="00337D6E" w:rsidRDefault="00C94965" w:rsidP="00C9496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(568.9, 714.1)</w:t>
            </w:r>
          </w:p>
        </w:tc>
      </w:tr>
      <w:tr w:rsidR="00C94965" w:rsidRPr="00C94965" w14:paraId="56427634" w14:textId="77777777" w:rsidTr="00C94965">
        <w:trPr>
          <w:trHeight w:val="369"/>
        </w:trPr>
        <w:tc>
          <w:tcPr>
            <w:tcW w:w="1035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885A" w14:textId="77777777" w:rsidR="00C94965" w:rsidRPr="00337D6E" w:rsidRDefault="00C94965" w:rsidP="00C9496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7D6E">
              <w:rPr>
                <w:rFonts w:ascii="Calibri" w:hAnsi="Calibri" w:cs="Calibri"/>
                <w:sz w:val="20"/>
                <w:szCs w:val="20"/>
                <w:lang w:val="en-US"/>
              </w:rPr>
              <w:t>Data are presented as means and 95% confidence intervals. Adjusted models are adjusted by age and sex. Superscripts indicate statistically significant Tukey’s pairwise comparisons (p&lt;0.05) for the means of the 6-minute walk test across categories of the IFIS scores: VP (Very poor), P (Poor), A (Average), G (Good), and VG (Very good). For example, in IFIS overall fitness, for the unadjusted model, those rating their overall fitness as “Poor” had significant differences in the 6-minute walk test compared to those rating their overall fitness as “Good” or “Very good”.</w:t>
            </w:r>
          </w:p>
          <w:p w14:paraId="150AB15A" w14:textId="77777777" w:rsidR="00C94965" w:rsidRPr="00337D6E" w:rsidRDefault="00C94965" w:rsidP="00C9496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87285">
              <w:rPr>
                <w:rFonts w:ascii="Calibri" w:hAnsi="Calibri" w:cs="Calibri"/>
                <w:sz w:val="20"/>
                <w:szCs w:val="20"/>
                <w:lang w:val="en-US"/>
              </w:rPr>
              <w:t>CI: confidence interval, IFIS: International Fitness Scale.</w:t>
            </w:r>
          </w:p>
        </w:tc>
      </w:tr>
      <w:bookmarkEnd w:id="0"/>
    </w:tbl>
    <w:p w14:paraId="7B655CBE" w14:textId="77777777" w:rsidR="00655805" w:rsidRPr="005652B6" w:rsidRDefault="00655805" w:rsidP="006C175F">
      <w:pPr>
        <w:tabs>
          <w:tab w:val="left" w:pos="4245"/>
        </w:tabs>
        <w:rPr>
          <w:rFonts w:ascii="Calibri" w:hAnsi="Calibri" w:cs="Calibri"/>
          <w:sz w:val="20"/>
          <w:szCs w:val="20"/>
          <w:lang w:val="en-US"/>
        </w:rPr>
      </w:pPr>
    </w:p>
    <w:sectPr w:rsidR="00655805" w:rsidRPr="005652B6" w:rsidSect="00731310">
      <w:pgSz w:w="11906" w:h="16838"/>
      <w:pgMar w:top="851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5D230" w14:textId="77777777" w:rsidR="003F1E1E" w:rsidRDefault="003F1E1E" w:rsidP="006C175F">
      <w:pPr>
        <w:spacing w:after="0" w:line="240" w:lineRule="auto"/>
      </w:pPr>
      <w:r>
        <w:separator/>
      </w:r>
    </w:p>
  </w:endnote>
  <w:endnote w:type="continuationSeparator" w:id="0">
    <w:p w14:paraId="0892EAB3" w14:textId="77777777" w:rsidR="003F1E1E" w:rsidRDefault="003F1E1E" w:rsidP="006C1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B3FED" w14:textId="77777777" w:rsidR="003F1E1E" w:rsidRDefault="003F1E1E" w:rsidP="006C175F">
      <w:pPr>
        <w:spacing w:after="0" w:line="240" w:lineRule="auto"/>
      </w:pPr>
      <w:r>
        <w:separator/>
      </w:r>
    </w:p>
  </w:footnote>
  <w:footnote w:type="continuationSeparator" w:id="0">
    <w:p w14:paraId="6B95908F" w14:textId="77777777" w:rsidR="003F1E1E" w:rsidRDefault="003F1E1E" w:rsidP="006C1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00AA3"/>
    <w:multiLevelType w:val="hybridMultilevel"/>
    <w:tmpl w:val="854AF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337"/>
    <w:multiLevelType w:val="hybridMultilevel"/>
    <w:tmpl w:val="43883764"/>
    <w:lvl w:ilvl="0" w:tplc="1488F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534C6"/>
    <w:multiLevelType w:val="multilevel"/>
    <w:tmpl w:val="8F789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B2F15"/>
    <w:multiLevelType w:val="hybridMultilevel"/>
    <w:tmpl w:val="820EEE56"/>
    <w:lvl w:ilvl="0" w:tplc="AFE0C0A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0E10D95"/>
    <w:multiLevelType w:val="hybridMultilevel"/>
    <w:tmpl w:val="79227A96"/>
    <w:lvl w:ilvl="0" w:tplc="041D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5" w15:restartNumberingAfterBreak="0">
    <w:nsid w:val="28272261"/>
    <w:multiLevelType w:val="multilevel"/>
    <w:tmpl w:val="2D82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5A5D"/>
    <w:multiLevelType w:val="multilevel"/>
    <w:tmpl w:val="C2327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080837"/>
    <w:multiLevelType w:val="multilevel"/>
    <w:tmpl w:val="C77A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C77118"/>
    <w:multiLevelType w:val="multilevel"/>
    <w:tmpl w:val="E2BA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0428E"/>
    <w:multiLevelType w:val="multilevel"/>
    <w:tmpl w:val="EF88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644BD"/>
    <w:multiLevelType w:val="multilevel"/>
    <w:tmpl w:val="6D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B3AA7"/>
    <w:multiLevelType w:val="multilevel"/>
    <w:tmpl w:val="BAE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0CFA"/>
    <w:multiLevelType w:val="multilevel"/>
    <w:tmpl w:val="1EB6A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3B0D"/>
    <w:multiLevelType w:val="hybridMultilevel"/>
    <w:tmpl w:val="54A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A4331"/>
    <w:multiLevelType w:val="multilevel"/>
    <w:tmpl w:val="BD96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0538D9"/>
    <w:multiLevelType w:val="multilevel"/>
    <w:tmpl w:val="5E8C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753158"/>
    <w:multiLevelType w:val="hybridMultilevel"/>
    <w:tmpl w:val="EE18C94C"/>
    <w:lvl w:ilvl="0" w:tplc="125CD3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7E5F606B"/>
    <w:multiLevelType w:val="multilevel"/>
    <w:tmpl w:val="4F8A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09158">
    <w:abstractNumId w:val="1"/>
  </w:num>
  <w:num w:numId="2" w16cid:durableId="952714314">
    <w:abstractNumId w:val="0"/>
  </w:num>
  <w:num w:numId="3" w16cid:durableId="332493740">
    <w:abstractNumId w:val="9"/>
  </w:num>
  <w:num w:numId="4" w16cid:durableId="387605584">
    <w:abstractNumId w:val="15"/>
  </w:num>
  <w:num w:numId="5" w16cid:durableId="356590826">
    <w:abstractNumId w:val="7"/>
  </w:num>
  <w:num w:numId="6" w16cid:durableId="1118641587">
    <w:abstractNumId w:val="4"/>
  </w:num>
  <w:num w:numId="7" w16cid:durableId="706638562">
    <w:abstractNumId w:val="16"/>
  </w:num>
  <w:num w:numId="8" w16cid:durableId="663240653">
    <w:abstractNumId w:val="3"/>
  </w:num>
  <w:num w:numId="9" w16cid:durableId="543323545">
    <w:abstractNumId w:val="17"/>
  </w:num>
  <w:num w:numId="10" w16cid:durableId="993265427">
    <w:abstractNumId w:val="2"/>
  </w:num>
  <w:num w:numId="11" w16cid:durableId="1640577279">
    <w:abstractNumId w:val="8"/>
  </w:num>
  <w:num w:numId="12" w16cid:durableId="1003556828">
    <w:abstractNumId w:val="11"/>
  </w:num>
  <w:num w:numId="13" w16cid:durableId="744184015">
    <w:abstractNumId w:val="14"/>
  </w:num>
  <w:num w:numId="14" w16cid:durableId="1528132967">
    <w:abstractNumId w:val="12"/>
  </w:num>
  <w:num w:numId="15" w16cid:durableId="157498706">
    <w:abstractNumId w:val="6"/>
  </w:num>
  <w:num w:numId="16" w16cid:durableId="1359501293">
    <w:abstractNumId w:val="10"/>
  </w:num>
  <w:num w:numId="17" w16cid:durableId="1975520017">
    <w:abstractNumId w:val="5"/>
  </w:num>
  <w:num w:numId="18" w16cid:durableId="198334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98"/>
    <w:rsid w:val="0000038D"/>
    <w:rsid w:val="000009DB"/>
    <w:rsid w:val="00000F53"/>
    <w:rsid w:val="000013FD"/>
    <w:rsid w:val="00002091"/>
    <w:rsid w:val="00002131"/>
    <w:rsid w:val="000022BD"/>
    <w:rsid w:val="00002771"/>
    <w:rsid w:val="000034A8"/>
    <w:rsid w:val="0000477E"/>
    <w:rsid w:val="0000578E"/>
    <w:rsid w:val="00005C81"/>
    <w:rsid w:val="00005FE0"/>
    <w:rsid w:val="000065EF"/>
    <w:rsid w:val="00006741"/>
    <w:rsid w:val="00006CFD"/>
    <w:rsid w:val="000075FE"/>
    <w:rsid w:val="00007710"/>
    <w:rsid w:val="000078CF"/>
    <w:rsid w:val="00007D0C"/>
    <w:rsid w:val="00007F68"/>
    <w:rsid w:val="00007FA2"/>
    <w:rsid w:val="000110B8"/>
    <w:rsid w:val="000113A2"/>
    <w:rsid w:val="0001171F"/>
    <w:rsid w:val="000123D9"/>
    <w:rsid w:val="00012516"/>
    <w:rsid w:val="000126ED"/>
    <w:rsid w:val="00013221"/>
    <w:rsid w:val="00013A9F"/>
    <w:rsid w:val="00014983"/>
    <w:rsid w:val="00014FB2"/>
    <w:rsid w:val="00015707"/>
    <w:rsid w:val="0001578B"/>
    <w:rsid w:val="000160FE"/>
    <w:rsid w:val="0001641F"/>
    <w:rsid w:val="000165C4"/>
    <w:rsid w:val="000169CF"/>
    <w:rsid w:val="00016CB1"/>
    <w:rsid w:val="00016D1B"/>
    <w:rsid w:val="00017072"/>
    <w:rsid w:val="000171B2"/>
    <w:rsid w:val="00017690"/>
    <w:rsid w:val="00017F77"/>
    <w:rsid w:val="0002039C"/>
    <w:rsid w:val="000205C0"/>
    <w:rsid w:val="000209E0"/>
    <w:rsid w:val="00020EC9"/>
    <w:rsid w:val="000211C1"/>
    <w:rsid w:val="0002120E"/>
    <w:rsid w:val="00021F0D"/>
    <w:rsid w:val="00022286"/>
    <w:rsid w:val="00022698"/>
    <w:rsid w:val="00022B4C"/>
    <w:rsid w:val="00022D18"/>
    <w:rsid w:val="00022F6E"/>
    <w:rsid w:val="00022F8D"/>
    <w:rsid w:val="00023854"/>
    <w:rsid w:val="000245FF"/>
    <w:rsid w:val="000246E7"/>
    <w:rsid w:val="00024740"/>
    <w:rsid w:val="00024A07"/>
    <w:rsid w:val="000259A8"/>
    <w:rsid w:val="00025FBF"/>
    <w:rsid w:val="00026B33"/>
    <w:rsid w:val="00027A5F"/>
    <w:rsid w:val="00027ADA"/>
    <w:rsid w:val="00027C17"/>
    <w:rsid w:val="00027E6F"/>
    <w:rsid w:val="00027EF1"/>
    <w:rsid w:val="00030397"/>
    <w:rsid w:val="00030400"/>
    <w:rsid w:val="000305E4"/>
    <w:rsid w:val="000310F1"/>
    <w:rsid w:val="000313D4"/>
    <w:rsid w:val="00031FAF"/>
    <w:rsid w:val="00032124"/>
    <w:rsid w:val="0003224B"/>
    <w:rsid w:val="000322AD"/>
    <w:rsid w:val="0003256A"/>
    <w:rsid w:val="00032CE2"/>
    <w:rsid w:val="000331C7"/>
    <w:rsid w:val="00033298"/>
    <w:rsid w:val="000333F2"/>
    <w:rsid w:val="00033AAC"/>
    <w:rsid w:val="000346E7"/>
    <w:rsid w:val="00034E20"/>
    <w:rsid w:val="00034E68"/>
    <w:rsid w:val="000357A8"/>
    <w:rsid w:val="00035B81"/>
    <w:rsid w:val="0003623A"/>
    <w:rsid w:val="00036CEF"/>
    <w:rsid w:val="000370F6"/>
    <w:rsid w:val="0003710B"/>
    <w:rsid w:val="00037137"/>
    <w:rsid w:val="00037221"/>
    <w:rsid w:val="00037E15"/>
    <w:rsid w:val="00041DAD"/>
    <w:rsid w:val="000428AF"/>
    <w:rsid w:val="00042E11"/>
    <w:rsid w:val="00043484"/>
    <w:rsid w:val="000437E7"/>
    <w:rsid w:val="00043906"/>
    <w:rsid w:val="0004398A"/>
    <w:rsid w:val="0004471E"/>
    <w:rsid w:val="0004487A"/>
    <w:rsid w:val="00045298"/>
    <w:rsid w:val="00045311"/>
    <w:rsid w:val="00045749"/>
    <w:rsid w:val="000463A5"/>
    <w:rsid w:val="00046BD8"/>
    <w:rsid w:val="00046EAE"/>
    <w:rsid w:val="000506F5"/>
    <w:rsid w:val="00051030"/>
    <w:rsid w:val="00051505"/>
    <w:rsid w:val="0005296B"/>
    <w:rsid w:val="00052978"/>
    <w:rsid w:val="000536C3"/>
    <w:rsid w:val="00053DDE"/>
    <w:rsid w:val="000557F5"/>
    <w:rsid w:val="0005771D"/>
    <w:rsid w:val="00057797"/>
    <w:rsid w:val="000578FE"/>
    <w:rsid w:val="00057DED"/>
    <w:rsid w:val="00057E81"/>
    <w:rsid w:val="00057F40"/>
    <w:rsid w:val="000609DE"/>
    <w:rsid w:val="00060B8F"/>
    <w:rsid w:val="0006117D"/>
    <w:rsid w:val="00061B0D"/>
    <w:rsid w:val="00061CB1"/>
    <w:rsid w:val="0006239F"/>
    <w:rsid w:val="0006291E"/>
    <w:rsid w:val="000632B6"/>
    <w:rsid w:val="00063516"/>
    <w:rsid w:val="0006359B"/>
    <w:rsid w:val="00063ACB"/>
    <w:rsid w:val="00063C5E"/>
    <w:rsid w:val="00064815"/>
    <w:rsid w:val="00064B81"/>
    <w:rsid w:val="00065870"/>
    <w:rsid w:val="000658B4"/>
    <w:rsid w:val="00065A45"/>
    <w:rsid w:val="000668DB"/>
    <w:rsid w:val="00066F96"/>
    <w:rsid w:val="0006785A"/>
    <w:rsid w:val="000702E3"/>
    <w:rsid w:val="000706DA"/>
    <w:rsid w:val="00071259"/>
    <w:rsid w:val="000725DB"/>
    <w:rsid w:val="00072C90"/>
    <w:rsid w:val="00072D95"/>
    <w:rsid w:val="000733F1"/>
    <w:rsid w:val="00074897"/>
    <w:rsid w:val="00075EF2"/>
    <w:rsid w:val="0007611E"/>
    <w:rsid w:val="000766A9"/>
    <w:rsid w:val="00077033"/>
    <w:rsid w:val="000774FE"/>
    <w:rsid w:val="00080354"/>
    <w:rsid w:val="00080870"/>
    <w:rsid w:val="00080DD8"/>
    <w:rsid w:val="00081CB5"/>
    <w:rsid w:val="00081FE9"/>
    <w:rsid w:val="000826C0"/>
    <w:rsid w:val="00083031"/>
    <w:rsid w:val="0008316A"/>
    <w:rsid w:val="00084104"/>
    <w:rsid w:val="000862E6"/>
    <w:rsid w:val="00086853"/>
    <w:rsid w:val="000868A7"/>
    <w:rsid w:val="000868C9"/>
    <w:rsid w:val="0008718C"/>
    <w:rsid w:val="00087281"/>
    <w:rsid w:val="000874EA"/>
    <w:rsid w:val="000876C8"/>
    <w:rsid w:val="0008790A"/>
    <w:rsid w:val="00087A21"/>
    <w:rsid w:val="00090B7D"/>
    <w:rsid w:val="000910DE"/>
    <w:rsid w:val="00091200"/>
    <w:rsid w:val="000915AD"/>
    <w:rsid w:val="00091690"/>
    <w:rsid w:val="00092473"/>
    <w:rsid w:val="00092788"/>
    <w:rsid w:val="00092C0B"/>
    <w:rsid w:val="00093497"/>
    <w:rsid w:val="00093844"/>
    <w:rsid w:val="00093848"/>
    <w:rsid w:val="00093AD9"/>
    <w:rsid w:val="00093B4E"/>
    <w:rsid w:val="00093DB3"/>
    <w:rsid w:val="00094091"/>
    <w:rsid w:val="00094CEF"/>
    <w:rsid w:val="0009535D"/>
    <w:rsid w:val="0009566B"/>
    <w:rsid w:val="00095744"/>
    <w:rsid w:val="00095A5E"/>
    <w:rsid w:val="00096126"/>
    <w:rsid w:val="00096608"/>
    <w:rsid w:val="0009772A"/>
    <w:rsid w:val="000A01EC"/>
    <w:rsid w:val="000A0538"/>
    <w:rsid w:val="000A085B"/>
    <w:rsid w:val="000A0E47"/>
    <w:rsid w:val="000A1059"/>
    <w:rsid w:val="000A11EB"/>
    <w:rsid w:val="000A1B66"/>
    <w:rsid w:val="000A29CA"/>
    <w:rsid w:val="000A3658"/>
    <w:rsid w:val="000A36AA"/>
    <w:rsid w:val="000A396C"/>
    <w:rsid w:val="000A4EA5"/>
    <w:rsid w:val="000A5314"/>
    <w:rsid w:val="000A58D3"/>
    <w:rsid w:val="000A6292"/>
    <w:rsid w:val="000A6D08"/>
    <w:rsid w:val="000A7013"/>
    <w:rsid w:val="000A726E"/>
    <w:rsid w:val="000A7463"/>
    <w:rsid w:val="000A7804"/>
    <w:rsid w:val="000A7C2C"/>
    <w:rsid w:val="000A7C30"/>
    <w:rsid w:val="000B0E4D"/>
    <w:rsid w:val="000B1201"/>
    <w:rsid w:val="000B133D"/>
    <w:rsid w:val="000B1A22"/>
    <w:rsid w:val="000B318C"/>
    <w:rsid w:val="000B33E4"/>
    <w:rsid w:val="000B3E01"/>
    <w:rsid w:val="000B3E3F"/>
    <w:rsid w:val="000B4541"/>
    <w:rsid w:val="000B5712"/>
    <w:rsid w:val="000B5CF7"/>
    <w:rsid w:val="000B62A2"/>
    <w:rsid w:val="000B63E8"/>
    <w:rsid w:val="000B7764"/>
    <w:rsid w:val="000B7E81"/>
    <w:rsid w:val="000C10F5"/>
    <w:rsid w:val="000C1D26"/>
    <w:rsid w:val="000C1F5E"/>
    <w:rsid w:val="000C2006"/>
    <w:rsid w:val="000C215F"/>
    <w:rsid w:val="000C2360"/>
    <w:rsid w:val="000C285E"/>
    <w:rsid w:val="000C313D"/>
    <w:rsid w:val="000C31A6"/>
    <w:rsid w:val="000C372C"/>
    <w:rsid w:val="000C3CAB"/>
    <w:rsid w:val="000C3D17"/>
    <w:rsid w:val="000C4375"/>
    <w:rsid w:val="000C54A6"/>
    <w:rsid w:val="000C57A4"/>
    <w:rsid w:val="000C5A4F"/>
    <w:rsid w:val="000C6210"/>
    <w:rsid w:val="000C70AB"/>
    <w:rsid w:val="000C73E4"/>
    <w:rsid w:val="000C79B3"/>
    <w:rsid w:val="000C79CA"/>
    <w:rsid w:val="000D0139"/>
    <w:rsid w:val="000D0EA3"/>
    <w:rsid w:val="000D215B"/>
    <w:rsid w:val="000D271F"/>
    <w:rsid w:val="000D31F2"/>
    <w:rsid w:val="000D33F6"/>
    <w:rsid w:val="000D3BF2"/>
    <w:rsid w:val="000D482A"/>
    <w:rsid w:val="000D61F6"/>
    <w:rsid w:val="000D6224"/>
    <w:rsid w:val="000D664C"/>
    <w:rsid w:val="000D761F"/>
    <w:rsid w:val="000D7A6F"/>
    <w:rsid w:val="000D7ABD"/>
    <w:rsid w:val="000D7D72"/>
    <w:rsid w:val="000D7DB9"/>
    <w:rsid w:val="000E0253"/>
    <w:rsid w:val="000E0BDE"/>
    <w:rsid w:val="000E1AF7"/>
    <w:rsid w:val="000E1B86"/>
    <w:rsid w:val="000E1DC8"/>
    <w:rsid w:val="000E1E04"/>
    <w:rsid w:val="000E28C8"/>
    <w:rsid w:val="000E3314"/>
    <w:rsid w:val="000E343D"/>
    <w:rsid w:val="000E3893"/>
    <w:rsid w:val="000E5D6B"/>
    <w:rsid w:val="000E64C7"/>
    <w:rsid w:val="000E6907"/>
    <w:rsid w:val="000E7B65"/>
    <w:rsid w:val="000F06D1"/>
    <w:rsid w:val="000F0F30"/>
    <w:rsid w:val="000F1058"/>
    <w:rsid w:val="000F1165"/>
    <w:rsid w:val="000F1AC5"/>
    <w:rsid w:val="000F299B"/>
    <w:rsid w:val="000F2ECF"/>
    <w:rsid w:val="000F32F9"/>
    <w:rsid w:val="000F39FE"/>
    <w:rsid w:val="000F3EBD"/>
    <w:rsid w:val="000F4CE6"/>
    <w:rsid w:val="00100826"/>
    <w:rsid w:val="00100C5E"/>
    <w:rsid w:val="0010106D"/>
    <w:rsid w:val="001011E8"/>
    <w:rsid w:val="001016C8"/>
    <w:rsid w:val="00101AC8"/>
    <w:rsid w:val="00101DC0"/>
    <w:rsid w:val="00104673"/>
    <w:rsid w:val="00104B60"/>
    <w:rsid w:val="00105000"/>
    <w:rsid w:val="001065A9"/>
    <w:rsid w:val="00106F19"/>
    <w:rsid w:val="00106F49"/>
    <w:rsid w:val="00106FDD"/>
    <w:rsid w:val="00107B3A"/>
    <w:rsid w:val="00107CC7"/>
    <w:rsid w:val="0011044C"/>
    <w:rsid w:val="00110775"/>
    <w:rsid w:val="001107E4"/>
    <w:rsid w:val="00111CA3"/>
    <w:rsid w:val="00111FEC"/>
    <w:rsid w:val="0011213B"/>
    <w:rsid w:val="00112440"/>
    <w:rsid w:val="00112E4B"/>
    <w:rsid w:val="001133DC"/>
    <w:rsid w:val="00114554"/>
    <w:rsid w:val="001149FF"/>
    <w:rsid w:val="00115636"/>
    <w:rsid w:val="00115EF0"/>
    <w:rsid w:val="00115F07"/>
    <w:rsid w:val="001163AC"/>
    <w:rsid w:val="001164DE"/>
    <w:rsid w:val="00116FF8"/>
    <w:rsid w:val="0011706C"/>
    <w:rsid w:val="001205D2"/>
    <w:rsid w:val="00120926"/>
    <w:rsid w:val="00120CB3"/>
    <w:rsid w:val="00121388"/>
    <w:rsid w:val="001213A2"/>
    <w:rsid w:val="00121CBE"/>
    <w:rsid w:val="00121DA4"/>
    <w:rsid w:val="00121EAC"/>
    <w:rsid w:val="001236E6"/>
    <w:rsid w:val="001241CB"/>
    <w:rsid w:val="00124254"/>
    <w:rsid w:val="00124581"/>
    <w:rsid w:val="00124A45"/>
    <w:rsid w:val="00124A7E"/>
    <w:rsid w:val="00125380"/>
    <w:rsid w:val="00125546"/>
    <w:rsid w:val="001256D4"/>
    <w:rsid w:val="00125811"/>
    <w:rsid w:val="00125E8A"/>
    <w:rsid w:val="00126521"/>
    <w:rsid w:val="00127DE7"/>
    <w:rsid w:val="00127FB8"/>
    <w:rsid w:val="00127FF0"/>
    <w:rsid w:val="00130582"/>
    <w:rsid w:val="00130DFD"/>
    <w:rsid w:val="001311C9"/>
    <w:rsid w:val="00131263"/>
    <w:rsid w:val="00132093"/>
    <w:rsid w:val="00132B17"/>
    <w:rsid w:val="0013336A"/>
    <w:rsid w:val="0013385C"/>
    <w:rsid w:val="00134045"/>
    <w:rsid w:val="0013418B"/>
    <w:rsid w:val="00135461"/>
    <w:rsid w:val="001356CC"/>
    <w:rsid w:val="00135829"/>
    <w:rsid w:val="00135CC3"/>
    <w:rsid w:val="00136096"/>
    <w:rsid w:val="00136D3D"/>
    <w:rsid w:val="00137C9A"/>
    <w:rsid w:val="0014025D"/>
    <w:rsid w:val="001407F7"/>
    <w:rsid w:val="00141479"/>
    <w:rsid w:val="00141ACF"/>
    <w:rsid w:val="00143526"/>
    <w:rsid w:val="00143B3C"/>
    <w:rsid w:val="00144202"/>
    <w:rsid w:val="00144614"/>
    <w:rsid w:val="001446D0"/>
    <w:rsid w:val="001449C9"/>
    <w:rsid w:val="00144E34"/>
    <w:rsid w:val="00144F92"/>
    <w:rsid w:val="00145439"/>
    <w:rsid w:val="00145582"/>
    <w:rsid w:val="00145EF8"/>
    <w:rsid w:val="0014624C"/>
    <w:rsid w:val="00146AA9"/>
    <w:rsid w:val="00146D73"/>
    <w:rsid w:val="0014720F"/>
    <w:rsid w:val="00147908"/>
    <w:rsid w:val="00150281"/>
    <w:rsid w:val="001509D2"/>
    <w:rsid w:val="00150C90"/>
    <w:rsid w:val="00151063"/>
    <w:rsid w:val="00151351"/>
    <w:rsid w:val="00151F6F"/>
    <w:rsid w:val="0015223E"/>
    <w:rsid w:val="00152FED"/>
    <w:rsid w:val="00153C13"/>
    <w:rsid w:val="00153E12"/>
    <w:rsid w:val="00153EE4"/>
    <w:rsid w:val="00154129"/>
    <w:rsid w:val="0015454F"/>
    <w:rsid w:val="00154654"/>
    <w:rsid w:val="00154D54"/>
    <w:rsid w:val="00155168"/>
    <w:rsid w:val="001559C1"/>
    <w:rsid w:val="00155C01"/>
    <w:rsid w:val="00155EEA"/>
    <w:rsid w:val="00155FE9"/>
    <w:rsid w:val="00156A8D"/>
    <w:rsid w:val="00157434"/>
    <w:rsid w:val="001574C7"/>
    <w:rsid w:val="00157C48"/>
    <w:rsid w:val="001603D9"/>
    <w:rsid w:val="0016169D"/>
    <w:rsid w:val="00162053"/>
    <w:rsid w:val="00162297"/>
    <w:rsid w:val="00162386"/>
    <w:rsid w:val="00163241"/>
    <w:rsid w:val="001634A2"/>
    <w:rsid w:val="00163B0A"/>
    <w:rsid w:val="00163FA7"/>
    <w:rsid w:val="00164505"/>
    <w:rsid w:val="001654AD"/>
    <w:rsid w:val="001658F9"/>
    <w:rsid w:val="00165A38"/>
    <w:rsid w:val="00166004"/>
    <w:rsid w:val="00166620"/>
    <w:rsid w:val="001668B1"/>
    <w:rsid w:val="00166901"/>
    <w:rsid w:val="001700D2"/>
    <w:rsid w:val="00170368"/>
    <w:rsid w:val="001705C1"/>
    <w:rsid w:val="001706D5"/>
    <w:rsid w:val="00170745"/>
    <w:rsid w:val="001722CD"/>
    <w:rsid w:val="00172A6A"/>
    <w:rsid w:val="00174413"/>
    <w:rsid w:val="00177083"/>
    <w:rsid w:val="00177852"/>
    <w:rsid w:val="00181755"/>
    <w:rsid w:val="00181D16"/>
    <w:rsid w:val="00181E08"/>
    <w:rsid w:val="00182C48"/>
    <w:rsid w:val="00182FE3"/>
    <w:rsid w:val="001841C1"/>
    <w:rsid w:val="0018455C"/>
    <w:rsid w:val="00184767"/>
    <w:rsid w:val="00185361"/>
    <w:rsid w:val="00185F1A"/>
    <w:rsid w:val="00186B25"/>
    <w:rsid w:val="00186CD1"/>
    <w:rsid w:val="00186DA1"/>
    <w:rsid w:val="00187739"/>
    <w:rsid w:val="00187823"/>
    <w:rsid w:val="00190077"/>
    <w:rsid w:val="00190686"/>
    <w:rsid w:val="0019191A"/>
    <w:rsid w:val="00191D88"/>
    <w:rsid w:val="00191E2C"/>
    <w:rsid w:val="00192038"/>
    <w:rsid w:val="001921AC"/>
    <w:rsid w:val="001927FF"/>
    <w:rsid w:val="00192800"/>
    <w:rsid w:val="00193222"/>
    <w:rsid w:val="001945E7"/>
    <w:rsid w:val="00195A33"/>
    <w:rsid w:val="00195AD6"/>
    <w:rsid w:val="0019668C"/>
    <w:rsid w:val="00196F29"/>
    <w:rsid w:val="001972D0"/>
    <w:rsid w:val="0019776A"/>
    <w:rsid w:val="00197992"/>
    <w:rsid w:val="001A03A9"/>
    <w:rsid w:val="001A0E73"/>
    <w:rsid w:val="001A146D"/>
    <w:rsid w:val="001A17C3"/>
    <w:rsid w:val="001A1DBD"/>
    <w:rsid w:val="001A33C2"/>
    <w:rsid w:val="001A3A98"/>
    <w:rsid w:val="001A3D7D"/>
    <w:rsid w:val="001A40D0"/>
    <w:rsid w:val="001A43FE"/>
    <w:rsid w:val="001A4752"/>
    <w:rsid w:val="001A58B4"/>
    <w:rsid w:val="001A5E5C"/>
    <w:rsid w:val="001A61FC"/>
    <w:rsid w:val="001A67EA"/>
    <w:rsid w:val="001A6BCF"/>
    <w:rsid w:val="001A6C43"/>
    <w:rsid w:val="001A6D6E"/>
    <w:rsid w:val="001A706F"/>
    <w:rsid w:val="001A730A"/>
    <w:rsid w:val="001B01B8"/>
    <w:rsid w:val="001B01C7"/>
    <w:rsid w:val="001B038C"/>
    <w:rsid w:val="001B080F"/>
    <w:rsid w:val="001B0A86"/>
    <w:rsid w:val="001B0E15"/>
    <w:rsid w:val="001B16D8"/>
    <w:rsid w:val="001B1BC0"/>
    <w:rsid w:val="001B26FF"/>
    <w:rsid w:val="001B28D9"/>
    <w:rsid w:val="001B307D"/>
    <w:rsid w:val="001B30C1"/>
    <w:rsid w:val="001B30F8"/>
    <w:rsid w:val="001B313E"/>
    <w:rsid w:val="001B3220"/>
    <w:rsid w:val="001B3278"/>
    <w:rsid w:val="001B3466"/>
    <w:rsid w:val="001B395F"/>
    <w:rsid w:val="001B3B6A"/>
    <w:rsid w:val="001B3FA2"/>
    <w:rsid w:val="001B51CC"/>
    <w:rsid w:val="001B5C81"/>
    <w:rsid w:val="001B5C98"/>
    <w:rsid w:val="001B638F"/>
    <w:rsid w:val="001B6493"/>
    <w:rsid w:val="001B79E1"/>
    <w:rsid w:val="001C0014"/>
    <w:rsid w:val="001C0637"/>
    <w:rsid w:val="001C09A0"/>
    <w:rsid w:val="001C0ED1"/>
    <w:rsid w:val="001C153C"/>
    <w:rsid w:val="001C3117"/>
    <w:rsid w:val="001C454A"/>
    <w:rsid w:val="001C4BEB"/>
    <w:rsid w:val="001C4D4F"/>
    <w:rsid w:val="001C5237"/>
    <w:rsid w:val="001C53FA"/>
    <w:rsid w:val="001C5563"/>
    <w:rsid w:val="001C5AAE"/>
    <w:rsid w:val="001C5CF6"/>
    <w:rsid w:val="001C5E19"/>
    <w:rsid w:val="001C66A1"/>
    <w:rsid w:val="001C675E"/>
    <w:rsid w:val="001C6B16"/>
    <w:rsid w:val="001C6DB9"/>
    <w:rsid w:val="001C6F4B"/>
    <w:rsid w:val="001C7BE0"/>
    <w:rsid w:val="001D01D9"/>
    <w:rsid w:val="001D0AB0"/>
    <w:rsid w:val="001D0C89"/>
    <w:rsid w:val="001D1353"/>
    <w:rsid w:val="001D16A8"/>
    <w:rsid w:val="001D23F7"/>
    <w:rsid w:val="001D2580"/>
    <w:rsid w:val="001D2926"/>
    <w:rsid w:val="001D295B"/>
    <w:rsid w:val="001D34F8"/>
    <w:rsid w:val="001D3766"/>
    <w:rsid w:val="001D4028"/>
    <w:rsid w:val="001D461D"/>
    <w:rsid w:val="001D4CA6"/>
    <w:rsid w:val="001D4CB0"/>
    <w:rsid w:val="001D4D61"/>
    <w:rsid w:val="001D6DB6"/>
    <w:rsid w:val="001D6E75"/>
    <w:rsid w:val="001D7413"/>
    <w:rsid w:val="001D7E36"/>
    <w:rsid w:val="001E0A51"/>
    <w:rsid w:val="001E0D94"/>
    <w:rsid w:val="001E205D"/>
    <w:rsid w:val="001E2256"/>
    <w:rsid w:val="001E28D5"/>
    <w:rsid w:val="001E4C0E"/>
    <w:rsid w:val="001E515F"/>
    <w:rsid w:val="001E5A93"/>
    <w:rsid w:val="001E5AC9"/>
    <w:rsid w:val="001E60F6"/>
    <w:rsid w:val="001E64C2"/>
    <w:rsid w:val="001E6859"/>
    <w:rsid w:val="001E705D"/>
    <w:rsid w:val="001E7187"/>
    <w:rsid w:val="001E75EE"/>
    <w:rsid w:val="001E7972"/>
    <w:rsid w:val="001E7C19"/>
    <w:rsid w:val="001F0F07"/>
    <w:rsid w:val="001F0FF1"/>
    <w:rsid w:val="001F1491"/>
    <w:rsid w:val="001F175E"/>
    <w:rsid w:val="001F1B49"/>
    <w:rsid w:val="001F28D2"/>
    <w:rsid w:val="001F32A4"/>
    <w:rsid w:val="001F39CB"/>
    <w:rsid w:val="001F3A50"/>
    <w:rsid w:val="001F512A"/>
    <w:rsid w:val="001F59D0"/>
    <w:rsid w:val="001F60F7"/>
    <w:rsid w:val="001F657E"/>
    <w:rsid w:val="001F72C3"/>
    <w:rsid w:val="00200CEA"/>
    <w:rsid w:val="00201D6D"/>
    <w:rsid w:val="0020223B"/>
    <w:rsid w:val="00202893"/>
    <w:rsid w:val="00202BB0"/>
    <w:rsid w:val="00202C98"/>
    <w:rsid w:val="00202F74"/>
    <w:rsid w:val="002030D9"/>
    <w:rsid w:val="0020529E"/>
    <w:rsid w:val="002061BC"/>
    <w:rsid w:val="00206934"/>
    <w:rsid w:val="00207543"/>
    <w:rsid w:val="0020762B"/>
    <w:rsid w:val="00207984"/>
    <w:rsid w:val="00207A7C"/>
    <w:rsid w:val="00207B34"/>
    <w:rsid w:val="00207DC9"/>
    <w:rsid w:val="00207E3F"/>
    <w:rsid w:val="00207EE7"/>
    <w:rsid w:val="00207F77"/>
    <w:rsid w:val="002115A9"/>
    <w:rsid w:val="00211D7B"/>
    <w:rsid w:val="00212B82"/>
    <w:rsid w:val="00212B89"/>
    <w:rsid w:val="00213503"/>
    <w:rsid w:val="002152D6"/>
    <w:rsid w:val="0021538D"/>
    <w:rsid w:val="002159B9"/>
    <w:rsid w:val="002160ED"/>
    <w:rsid w:val="0021651E"/>
    <w:rsid w:val="002178FF"/>
    <w:rsid w:val="00217AAB"/>
    <w:rsid w:val="00217D84"/>
    <w:rsid w:val="00217F10"/>
    <w:rsid w:val="002207C9"/>
    <w:rsid w:val="00220E01"/>
    <w:rsid w:val="0022100F"/>
    <w:rsid w:val="00221102"/>
    <w:rsid w:val="00221A64"/>
    <w:rsid w:val="00222264"/>
    <w:rsid w:val="002226D7"/>
    <w:rsid w:val="0022301D"/>
    <w:rsid w:val="00223511"/>
    <w:rsid w:val="00224664"/>
    <w:rsid w:val="00224CB4"/>
    <w:rsid w:val="00224F0E"/>
    <w:rsid w:val="0022565F"/>
    <w:rsid w:val="0022571D"/>
    <w:rsid w:val="0022650E"/>
    <w:rsid w:val="00226F0A"/>
    <w:rsid w:val="002271A3"/>
    <w:rsid w:val="00227668"/>
    <w:rsid w:val="00227C27"/>
    <w:rsid w:val="00230026"/>
    <w:rsid w:val="002304FB"/>
    <w:rsid w:val="00230845"/>
    <w:rsid w:val="00230BBE"/>
    <w:rsid w:val="00230F4E"/>
    <w:rsid w:val="0023418D"/>
    <w:rsid w:val="002346DA"/>
    <w:rsid w:val="00234E5D"/>
    <w:rsid w:val="00236E07"/>
    <w:rsid w:val="0023720B"/>
    <w:rsid w:val="00237245"/>
    <w:rsid w:val="00237AB5"/>
    <w:rsid w:val="00237C01"/>
    <w:rsid w:val="002401DE"/>
    <w:rsid w:val="0024115D"/>
    <w:rsid w:val="002412E7"/>
    <w:rsid w:val="00242134"/>
    <w:rsid w:val="002439E3"/>
    <w:rsid w:val="00243B77"/>
    <w:rsid w:val="00243D3B"/>
    <w:rsid w:val="00244F19"/>
    <w:rsid w:val="00244FB3"/>
    <w:rsid w:val="0024519E"/>
    <w:rsid w:val="002454DB"/>
    <w:rsid w:val="0024653A"/>
    <w:rsid w:val="002468C2"/>
    <w:rsid w:val="00246936"/>
    <w:rsid w:val="00246DDE"/>
    <w:rsid w:val="002472A7"/>
    <w:rsid w:val="00247E2D"/>
    <w:rsid w:val="002507E8"/>
    <w:rsid w:val="00251190"/>
    <w:rsid w:val="00251488"/>
    <w:rsid w:val="00251865"/>
    <w:rsid w:val="00251ACF"/>
    <w:rsid w:val="00251C8E"/>
    <w:rsid w:val="00252D61"/>
    <w:rsid w:val="00253369"/>
    <w:rsid w:val="0025498B"/>
    <w:rsid w:val="00254DCB"/>
    <w:rsid w:val="002551D8"/>
    <w:rsid w:val="002555AD"/>
    <w:rsid w:val="00255A42"/>
    <w:rsid w:val="00256058"/>
    <w:rsid w:val="00256245"/>
    <w:rsid w:val="00257F21"/>
    <w:rsid w:val="00260F42"/>
    <w:rsid w:val="00261602"/>
    <w:rsid w:val="002616DB"/>
    <w:rsid w:val="00261AF9"/>
    <w:rsid w:val="002626A9"/>
    <w:rsid w:val="002627D2"/>
    <w:rsid w:val="00262ABB"/>
    <w:rsid w:val="00263511"/>
    <w:rsid w:val="00264671"/>
    <w:rsid w:val="00264980"/>
    <w:rsid w:val="002649DF"/>
    <w:rsid w:val="00264C61"/>
    <w:rsid w:val="00264FCE"/>
    <w:rsid w:val="00265988"/>
    <w:rsid w:val="00265E3F"/>
    <w:rsid w:val="002661E4"/>
    <w:rsid w:val="0026664C"/>
    <w:rsid w:val="002671E4"/>
    <w:rsid w:val="00267A25"/>
    <w:rsid w:val="00267CE3"/>
    <w:rsid w:val="00267DE6"/>
    <w:rsid w:val="00267FDB"/>
    <w:rsid w:val="002705A5"/>
    <w:rsid w:val="0027076C"/>
    <w:rsid w:val="00270A91"/>
    <w:rsid w:val="0027179B"/>
    <w:rsid w:val="00271A26"/>
    <w:rsid w:val="00271C67"/>
    <w:rsid w:val="0027205E"/>
    <w:rsid w:val="002724E7"/>
    <w:rsid w:val="002727AA"/>
    <w:rsid w:val="00272A35"/>
    <w:rsid w:val="00272C4B"/>
    <w:rsid w:val="00272F7D"/>
    <w:rsid w:val="00273BF2"/>
    <w:rsid w:val="00273FD0"/>
    <w:rsid w:val="00274697"/>
    <w:rsid w:val="002746BE"/>
    <w:rsid w:val="00274A02"/>
    <w:rsid w:val="00274F32"/>
    <w:rsid w:val="0027544E"/>
    <w:rsid w:val="00275B3F"/>
    <w:rsid w:val="00276503"/>
    <w:rsid w:val="0027652A"/>
    <w:rsid w:val="0027678E"/>
    <w:rsid w:val="0027685C"/>
    <w:rsid w:val="002768E9"/>
    <w:rsid w:val="002769CD"/>
    <w:rsid w:val="00276D9F"/>
    <w:rsid w:val="00277D2B"/>
    <w:rsid w:val="0028042D"/>
    <w:rsid w:val="002804B3"/>
    <w:rsid w:val="00280E7E"/>
    <w:rsid w:val="00280F97"/>
    <w:rsid w:val="0028122A"/>
    <w:rsid w:val="0028151C"/>
    <w:rsid w:val="00281803"/>
    <w:rsid w:val="00281A02"/>
    <w:rsid w:val="00282DEE"/>
    <w:rsid w:val="00283153"/>
    <w:rsid w:val="00283310"/>
    <w:rsid w:val="00283459"/>
    <w:rsid w:val="00283972"/>
    <w:rsid w:val="00283D02"/>
    <w:rsid w:val="00283E59"/>
    <w:rsid w:val="00284E05"/>
    <w:rsid w:val="002854A5"/>
    <w:rsid w:val="00285F44"/>
    <w:rsid w:val="00286679"/>
    <w:rsid w:val="002866F8"/>
    <w:rsid w:val="002867C6"/>
    <w:rsid w:val="00286825"/>
    <w:rsid w:val="002873DA"/>
    <w:rsid w:val="002900DD"/>
    <w:rsid w:val="002906A1"/>
    <w:rsid w:val="002906E7"/>
    <w:rsid w:val="00291E2E"/>
    <w:rsid w:val="00293226"/>
    <w:rsid w:val="00294AEC"/>
    <w:rsid w:val="00295C62"/>
    <w:rsid w:val="00295EFB"/>
    <w:rsid w:val="00296287"/>
    <w:rsid w:val="0029646E"/>
    <w:rsid w:val="00296CBC"/>
    <w:rsid w:val="002975A1"/>
    <w:rsid w:val="0029773A"/>
    <w:rsid w:val="002977D8"/>
    <w:rsid w:val="00297878"/>
    <w:rsid w:val="00297E61"/>
    <w:rsid w:val="002A03BE"/>
    <w:rsid w:val="002A0A33"/>
    <w:rsid w:val="002A0A38"/>
    <w:rsid w:val="002A0AD9"/>
    <w:rsid w:val="002A0BB1"/>
    <w:rsid w:val="002A165C"/>
    <w:rsid w:val="002A1E38"/>
    <w:rsid w:val="002A2BC6"/>
    <w:rsid w:val="002A3040"/>
    <w:rsid w:val="002A32AB"/>
    <w:rsid w:val="002A45C3"/>
    <w:rsid w:val="002A4764"/>
    <w:rsid w:val="002A4DC3"/>
    <w:rsid w:val="002A57BC"/>
    <w:rsid w:val="002A5C4C"/>
    <w:rsid w:val="002A6477"/>
    <w:rsid w:val="002A6D13"/>
    <w:rsid w:val="002A6EBC"/>
    <w:rsid w:val="002A79E9"/>
    <w:rsid w:val="002A7CAF"/>
    <w:rsid w:val="002B02E9"/>
    <w:rsid w:val="002B0AEF"/>
    <w:rsid w:val="002B1761"/>
    <w:rsid w:val="002B2573"/>
    <w:rsid w:val="002B2796"/>
    <w:rsid w:val="002B2EB6"/>
    <w:rsid w:val="002B3D1B"/>
    <w:rsid w:val="002B41D4"/>
    <w:rsid w:val="002B4F6A"/>
    <w:rsid w:val="002B528B"/>
    <w:rsid w:val="002B5654"/>
    <w:rsid w:val="002B56A0"/>
    <w:rsid w:val="002B57D0"/>
    <w:rsid w:val="002B58B8"/>
    <w:rsid w:val="002B5D02"/>
    <w:rsid w:val="002B5DAB"/>
    <w:rsid w:val="002B79CB"/>
    <w:rsid w:val="002C01AF"/>
    <w:rsid w:val="002C0DE0"/>
    <w:rsid w:val="002C0FA0"/>
    <w:rsid w:val="002C1822"/>
    <w:rsid w:val="002C25D3"/>
    <w:rsid w:val="002C4000"/>
    <w:rsid w:val="002C49A4"/>
    <w:rsid w:val="002C61B5"/>
    <w:rsid w:val="002C6547"/>
    <w:rsid w:val="002C66C8"/>
    <w:rsid w:val="002C69A2"/>
    <w:rsid w:val="002C6C62"/>
    <w:rsid w:val="002C7358"/>
    <w:rsid w:val="002C7806"/>
    <w:rsid w:val="002C7A0B"/>
    <w:rsid w:val="002D04C5"/>
    <w:rsid w:val="002D078F"/>
    <w:rsid w:val="002D0A32"/>
    <w:rsid w:val="002D1067"/>
    <w:rsid w:val="002D1489"/>
    <w:rsid w:val="002D16B7"/>
    <w:rsid w:val="002D16F5"/>
    <w:rsid w:val="002D1A51"/>
    <w:rsid w:val="002D2A63"/>
    <w:rsid w:val="002D2E34"/>
    <w:rsid w:val="002D32CA"/>
    <w:rsid w:val="002D3520"/>
    <w:rsid w:val="002D375B"/>
    <w:rsid w:val="002D4DBC"/>
    <w:rsid w:val="002D55A8"/>
    <w:rsid w:val="002D569B"/>
    <w:rsid w:val="002D5FEE"/>
    <w:rsid w:val="002D64AD"/>
    <w:rsid w:val="002D6E70"/>
    <w:rsid w:val="002D75FB"/>
    <w:rsid w:val="002D77F6"/>
    <w:rsid w:val="002D7E46"/>
    <w:rsid w:val="002E0859"/>
    <w:rsid w:val="002E12BF"/>
    <w:rsid w:val="002E156E"/>
    <w:rsid w:val="002E24CE"/>
    <w:rsid w:val="002E25F5"/>
    <w:rsid w:val="002E2D23"/>
    <w:rsid w:val="002E30C9"/>
    <w:rsid w:val="002E353F"/>
    <w:rsid w:val="002E3913"/>
    <w:rsid w:val="002E49A2"/>
    <w:rsid w:val="002E4F0D"/>
    <w:rsid w:val="002E54A7"/>
    <w:rsid w:val="002E662C"/>
    <w:rsid w:val="002E6712"/>
    <w:rsid w:val="002E6783"/>
    <w:rsid w:val="002E7020"/>
    <w:rsid w:val="002E73CE"/>
    <w:rsid w:val="002F0121"/>
    <w:rsid w:val="002F0A82"/>
    <w:rsid w:val="002F0DAC"/>
    <w:rsid w:val="002F157C"/>
    <w:rsid w:val="002F1E86"/>
    <w:rsid w:val="002F21BC"/>
    <w:rsid w:val="002F2D80"/>
    <w:rsid w:val="002F34E9"/>
    <w:rsid w:val="002F3518"/>
    <w:rsid w:val="002F3A46"/>
    <w:rsid w:val="002F4594"/>
    <w:rsid w:val="002F5353"/>
    <w:rsid w:val="002F57A3"/>
    <w:rsid w:val="002F58A3"/>
    <w:rsid w:val="002F615D"/>
    <w:rsid w:val="002F6F42"/>
    <w:rsid w:val="002F76B3"/>
    <w:rsid w:val="00300017"/>
    <w:rsid w:val="00300457"/>
    <w:rsid w:val="003005F1"/>
    <w:rsid w:val="00300F6B"/>
    <w:rsid w:val="00301C76"/>
    <w:rsid w:val="003021C9"/>
    <w:rsid w:val="0030283D"/>
    <w:rsid w:val="00302921"/>
    <w:rsid w:val="0030298B"/>
    <w:rsid w:val="00303104"/>
    <w:rsid w:val="00303615"/>
    <w:rsid w:val="00304503"/>
    <w:rsid w:val="00304A34"/>
    <w:rsid w:val="003059FD"/>
    <w:rsid w:val="00307604"/>
    <w:rsid w:val="00310BAA"/>
    <w:rsid w:val="003113F7"/>
    <w:rsid w:val="00311BEA"/>
    <w:rsid w:val="003137D9"/>
    <w:rsid w:val="0031422F"/>
    <w:rsid w:val="003150CF"/>
    <w:rsid w:val="00315927"/>
    <w:rsid w:val="00316907"/>
    <w:rsid w:val="00316D58"/>
    <w:rsid w:val="00316F1A"/>
    <w:rsid w:val="00317440"/>
    <w:rsid w:val="0031797B"/>
    <w:rsid w:val="003179F9"/>
    <w:rsid w:val="00317AA6"/>
    <w:rsid w:val="003202DF"/>
    <w:rsid w:val="003204FD"/>
    <w:rsid w:val="00321379"/>
    <w:rsid w:val="00321A44"/>
    <w:rsid w:val="00321B26"/>
    <w:rsid w:val="003231F9"/>
    <w:rsid w:val="003232B5"/>
    <w:rsid w:val="00323314"/>
    <w:rsid w:val="003249C0"/>
    <w:rsid w:val="003250AF"/>
    <w:rsid w:val="00326A27"/>
    <w:rsid w:val="00326CBC"/>
    <w:rsid w:val="00327300"/>
    <w:rsid w:val="003273BC"/>
    <w:rsid w:val="003305BC"/>
    <w:rsid w:val="003307B3"/>
    <w:rsid w:val="00330CB1"/>
    <w:rsid w:val="00331EB1"/>
    <w:rsid w:val="00331EEA"/>
    <w:rsid w:val="00332480"/>
    <w:rsid w:val="00332552"/>
    <w:rsid w:val="00332BB2"/>
    <w:rsid w:val="00332FB6"/>
    <w:rsid w:val="00333B42"/>
    <w:rsid w:val="0033437B"/>
    <w:rsid w:val="00334AE5"/>
    <w:rsid w:val="00334F9F"/>
    <w:rsid w:val="00334FD6"/>
    <w:rsid w:val="003353D1"/>
    <w:rsid w:val="00335C16"/>
    <w:rsid w:val="00336064"/>
    <w:rsid w:val="0033625A"/>
    <w:rsid w:val="00337298"/>
    <w:rsid w:val="003373C4"/>
    <w:rsid w:val="00337CC9"/>
    <w:rsid w:val="00337D6E"/>
    <w:rsid w:val="00340B89"/>
    <w:rsid w:val="00341DCF"/>
    <w:rsid w:val="00343B76"/>
    <w:rsid w:val="003445DA"/>
    <w:rsid w:val="00344605"/>
    <w:rsid w:val="003450AE"/>
    <w:rsid w:val="003457ED"/>
    <w:rsid w:val="0034595C"/>
    <w:rsid w:val="00345C20"/>
    <w:rsid w:val="00346BE1"/>
    <w:rsid w:val="00346C4B"/>
    <w:rsid w:val="003472CD"/>
    <w:rsid w:val="00347EFF"/>
    <w:rsid w:val="003506CB"/>
    <w:rsid w:val="00350896"/>
    <w:rsid w:val="0035113E"/>
    <w:rsid w:val="00351AFD"/>
    <w:rsid w:val="00351C82"/>
    <w:rsid w:val="00351ECD"/>
    <w:rsid w:val="003529C5"/>
    <w:rsid w:val="00353512"/>
    <w:rsid w:val="00353D3C"/>
    <w:rsid w:val="00353D9A"/>
    <w:rsid w:val="00353FCA"/>
    <w:rsid w:val="00354135"/>
    <w:rsid w:val="00354627"/>
    <w:rsid w:val="00354E5C"/>
    <w:rsid w:val="003550AC"/>
    <w:rsid w:val="003556C2"/>
    <w:rsid w:val="00355744"/>
    <w:rsid w:val="003566D3"/>
    <w:rsid w:val="0035725F"/>
    <w:rsid w:val="00357D26"/>
    <w:rsid w:val="0036019F"/>
    <w:rsid w:val="00360C79"/>
    <w:rsid w:val="00360CA0"/>
    <w:rsid w:val="00360D60"/>
    <w:rsid w:val="00360FFD"/>
    <w:rsid w:val="00361255"/>
    <w:rsid w:val="00361E08"/>
    <w:rsid w:val="003626E2"/>
    <w:rsid w:val="00362B45"/>
    <w:rsid w:val="00362D52"/>
    <w:rsid w:val="00362DAB"/>
    <w:rsid w:val="00363111"/>
    <w:rsid w:val="00363A1D"/>
    <w:rsid w:val="003646A6"/>
    <w:rsid w:val="003647E8"/>
    <w:rsid w:val="0036483C"/>
    <w:rsid w:val="00366183"/>
    <w:rsid w:val="003661B4"/>
    <w:rsid w:val="00366380"/>
    <w:rsid w:val="00367035"/>
    <w:rsid w:val="003679E6"/>
    <w:rsid w:val="0037064F"/>
    <w:rsid w:val="0037171A"/>
    <w:rsid w:val="0037195C"/>
    <w:rsid w:val="00371AF1"/>
    <w:rsid w:val="00371BC0"/>
    <w:rsid w:val="00372FD6"/>
    <w:rsid w:val="003733A3"/>
    <w:rsid w:val="00373598"/>
    <w:rsid w:val="00373AA6"/>
    <w:rsid w:val="00374180"/>
    <w:rsid w:val="00374363"/>
    <w:rsid w:val="00374633"/>
    <w:rsid w:val="0037475D"/>
    <w:rsid w:val="0037481F"/>
    <w:rsid w:val="00374CFE"/>
    <w:rsid w:val="00374DC1"/>
    <w:rsid w:val="00374E6F"/>
    <w:rsid w:val="003754E6"/>
    <w:rsid w:val="00375A4A"/>
    <w:rsid w:val="00375C43"/>
    <w:rsid w:val="0037613B"/>
    <w:rsid w:val="00376C04"/>
    <w:rsid w:val="00377769"/>
    <w:rsid w:val="00377772"/>
    <w:rsid w:val="00377A2C"/>
    <w:rsid w:val="00377BF4"/>
    <w:rsid w:val="003808E5"/>
    <w:rsid w:val="00380AEF"/>
    <w:rsid w:val="0038106E"/>
    <w:rsid w:val="003811A2"/>
    <w:rsid w:val="00381981"/>
    <w:rsid w:val="00381C60"/>
    <w:rsid w:val="003821FB"/>
    <w:rsid w:val="003826A3"/>
    <w:rsid w:val="00382BFE"/>
    <w:rsid w:val="00382E44"/>
    <w:rsid w:val="00383D6F"/>
    <w:rsid w:val="00384CF9"/>
    <w:rsid w:val="00385438"/>
    <w:rsid w:val="0038562B"/>
    <w:rsid w:val="00385661"/>
    <w:rsid w:val="00385935"/>
    <w:rsid w:val="00385B6C"/>
    <w:rsid w:val="00385F1D"/>
    <w:rsid w:val="00386789"/>
    <w:rsid w:val="0038680B"/>
    <w:rsid w:val="00386C35"/>
    <w:rsid w:val="00387285"/>
    <w:rsid w:val="003872B1"/>
    <w:rsid w:val="00387427"/>
    <w:rsid w:val="0038794A"/>
    <w:rsid w:val="00390593"/>
    <w:rsid w:val="00390D01"/>
    <w:rsid w:val="00391B84"/>
    <w:rsid w:val="00391D98"/>
    <w:rsid w:val="00392143"/>
    <w:rsid w:val="00392A28"/>
    <w:rsid w:val="00393A91"/>
    <w:rsid w:val="003944BF"/>
    <w:rsid w:val="00394AC6"/>
    <w:rsid w:val="00394C00"/>
    <w:rsid w:val="00395152"/>
    <w:rsid w:val="0039605A"/>
    <w:rsid w:val="00396961"/>
    <w:rsid w:val="00397F07"/>
    <w:rsid w:val="003A0BA3"/>
    <w:rsid w:val="003A10CA"/>
    <w:rsid w:val="003A1588"/>
    <w:rsid w:val="003A1D15"/>
    <w:rsid w:val="003A1E82"/>
    <w:rsid w:val="003A20C6"/>
    <w:rsid w:val="003A2320"/>
    <w:rsid w:val="003A2446"/>
    <w:rsid w:val="003A2B7F"/>
    <w:rsid w:val="003A317C"/>
    <w:rsid w:val="003A3978"/>
    <w:rsid w:val="003A3E0D"/>
    <w:rsid w:val="003A49DA"/>
    <w:rsid w:val="003A4AFA"/>
    <w:rsid w:val="003A5424"/>
    <w:rsid w:val="003A54C9"/>
    <w:rsid w:val="003A54D0"/>
    <w:rsid w:val="003A56DB"/>
    <w:rsid w:val="003A5786"/>
    <w:rsid w:val="003A5FDC"/>
    <w:rsid w:val="003A6827"/>
    <w:rsid w:val="003A6BBB"/>
    <w:rsid w:val="003A7362"/>
    <w:rsid w:val="003B0622"/>
    <w:rsid w:val="003B11F6"/>
    <w:rsid w:val="003B1A3A"/>
    <w:rsid w:val="003B1A4B"/>
    <w:rsid w:val="003B265E"/>
    <w:rsid w:val="003B2A35"/>
    <w:rsid w:val="003B2CEC"/>
    <w:rsid w:val="003B2DA4"/>
    <w:rsid w:val="003B2F84"/>
    <w:rsid w:val="003B34F5"/>
    <w:rsid w:val="003B3A1B"/>
    <w:rsid w:val="003B3F00"/>
    <w:rsid w:val="003B418D"/>
    <w:rsid w:val="003B4524"/>
    <w:rsid w:val="003B5C69"/>
    <w:rsid w:val="003B5E66"/>
    <w:rsid w:val="003B6993"/>
    <w:rsid w:val="003B77C6"/>
    <w:rsid w:val="003B7E61"/>
    <w:rsid w:val="003B7EE6"/>
    <w:rsid w:val="003C1433"/>
    <w:rsid w:val="003C1570"/>
    <w:rsid w:val="003C1582"/>
    <w:rsid w:val="003C1F73"/>
    <w:rsid w:val="003C22BE"/>
    <w:rsid w:val="003C258F"/>
    <w:rsid w:val="003C2A59"/>
    <w:rsid w:val="003C2AC3"/>
    <w:rsid w:val="003C2B93"/>
    <w:rsid w:val="003C442D"/>
    <w:rsid w:val="003C4B72"/>
    <w:rsid w:val="003C5731"/>
    <w:rsid w:val="003C58D2"/>
    <w:rsid w:val="003C62F0"/>
    <w:rsid w:val="003C6476"/>
    <w:rsid w:val="003C668B"/>
    <w:rsid w:val="003C67C9"/>
    <w:rsid w:val="003C6AAF"/>
    <w:rsid w:val="003C7571"/>
    <w:rsid w:val="003C7589"/>
    <w:rsid w:val="003D08CF"/>
    <w:rsid w:val="003D14F1"/>
    <w:rsid w:val="003D1791"/>
    <w:rsid w:val="003D1859"/>
    <w:rsid w:val="003D1BA6"/>
    <w:rsid w:val="003D1F4F"/>
    <w:rsid w:val="003D219B"/>
    <w:rsid w:val="003D3038"/>
    <w:rsid w:val="003D35EB"/>
    <w:rsid w:val="003D3901"/>
    <w:rsid w:val="003D3E78"/>
    <w:rsid w:val="003D3EB5"/>
    <w:rsid w:val="003D46AD"/>
    <w:rsid w:val="003D4930"/>
    <w:rsid w:val="003D4E97"/>
    <w:rsid w:val="003D5344"/>
    <w:rsid w:val="003D5706"/>
    <w:rsid w:val="003D5F53"/>
    <w:rsid w:val="003D5F6F"/>
    <w:rsid w:val="003D6504"/>
    <w:rsid w:val="003D659B"/>
    <w:rsid w:val="003D66C1"/>
    <w:rsid w:val="003D699A"/>
    <w:rsid w:val="003D712E"/>
    <w:rsid w:val="003D7156"/>
    <w:rsid w:val="003D72DD"/>
    <w:rsid w:val="003D750A"/>
    <w:rsid w:val="003D7514"/>
    <w:rsid w:val="003D754B"/>
    <w:rsid w:val="003D7DE1"/>
    <w:rsid w:val="003E00E7"/>
    <w:rsid w:val="003E0699"/>
    <w:rsid w:val="003E0ABE"/>
    <w:rsid w:val="003E0D42"/>
    <w:rsid w:val="003E0F32"/>
    <w:rsid w:val="003E1C30"/>
    <w:rsid w:val="003E1D57"/>
    <w:rsid w:val="003E256A"/>
    <w:rsid w:val="003E4360"/>
    <w:rsid w:val="003E55A6"/>
    <w:rsid w:val="003E564A"/>
    <w:rsid w:val="003E591C"/>
    <w:rsid w:val="003E5FBE"/>
    <w:rsid w:val="003E6817"/>
    <w:rsid w:val="003E6C90"/>
    <w:rsid w:val="003E6E42"/>
    <w:rsid w:val="003E772A"/>
    <w:rsid w:val="003F0BBE"/>
    <w:rsid w:val="003F1538"/>
    <w:rsid w:val="003F1BBE"/>
    <w:rsid w:val="003F1E1E"/>
    <w:rsid w:val="003F1EE3"/>
    <w:rsid w:val="003F3827"/>
    <w:rsid w:val="003F3ADF"/>
    <w:rsid w:val="003F3EB5"/>
    <w:rsid w:val="003F4CDE"/>
    <w:rsid w:val="003F5630"/>
    <w:rsid w:val="003F5F22"/>
    <w:rsid w:val="003F5F68"/>
    <w:rsid w:val="003F6816"/>
    <w:rsid w:val="003F690A"/>
    <w:rsid w:val="003F6F3E"/>
    <w:rsid w:val="003F70EC"/>
    <w:rsid w:val="003F7AE4"/>
    <w:rsid w:val="00400077"/>
    <w:rsid w:val="004006FB"/>
    <w:rsid w:val="00400B1A"/>
    <w:rsid w:val="00400C6D"/>
    <w:rsid w:val="00400CB7"/>
    <w:rsid w:val="0040130A"/>
    <w:rsid w:val="00401E65"/>
    <w:rsid w:val="004021DC"/>
    <w:rsid w:val="004027BA"/>
    <w:rsid w:val="00402934"/>
    <w:rsid w:val="00403A47"/>
    <w:rsid w:val="00404098"/>
    <w:rsid w:val="004040F6"/>
    <w:rsid w:val="0040437C"/>
    <w:rsid w:val="0040485F"/>
    <w:rsid w:val="00404A64"/>
    <w:rsid w:val="00404AD6"/>
    <w:rsid w:val="00404FFD"/>
    <w:rsid w:val="00405406"/>
    <w:rsid w:val="00406037"/>
    <w:rsid w:val="0040609B"/>
    <w:rsid w:val="004066DC"/>
    <w:rsid w:val="00407C10"/>
    <w:rsid w:val="004102D9"/>
    <w:rsid w:val="00411152"/>
    <w:rsid w:val="00411EAD"/>
    <w:rsid w:val="00412770"/>
    <w:rsid w:val="004128FF"/>
    <w:rsid w:val="00412D93"/>
    <w:rsid w:val="00413259"/>
    <w:rsid w:val="0041409D"/>
    <w:rsid w:val="0041410D"/>
    <w:rsid w:val="0041415F"/>
    <w:rsid w:val="00414B35"/>
    <w:rsid w:val="00414D5D"/>
    <w:rsid w:val="004153E2"/>
    <w:rsid w:val="00415C69"/>
    <w:rsid w:val="00416EFC"/>
    <w:rsid w:val="00417845"/>
    <w:rsid w:val="0041792E"/>
    <w:rsid w:val="0041797C"/>
    <w:rsid w:val="0042015F"/>
    <w:rsid w:val="00420A36"/>
    <w:rsid w:val="00421513"/>
    <w:rsid w:val="00421AFD"/>
    <w:rsid w:val="00421D1D"/>
    <w:rsid w:val="004226AA"/>
    <w:rsid w:val="00422BCB"/>
    <w:rsid w:val="00422C91"/>
    <w:rsid w:val="00422CE3"/>
    <w:rsid w:val="00422ED3"/>
    <w:rsid w:val="004237D8"/>
    <w:rsid w:val="004243B6"/>
    <w:rsid w:val="00424DE0"/>
    <w:rsid w:val="00425AE6"/>
    <w:rsid w:val="00425CCE"/>
    <w:rsid w:val="004260D5"/>
    <w:rsid w:val="00426E4D"/>
    <w:rsid w:val="00427C6E"/>
    <w:rsid w:val="00427C7C"/>
    <w:rsid w:val="00431789"/>
    <w:rsid w:val="004318FF"/>
    <w:rsid w:val="0043195A"/>
    <w:rsid w:val="00432AF1"/>
    <w:rsid w:val="00432F41"/>
    <w:rsid w:val="004330E3"/>
    <w:rsid w:val="00433B53"/>
    <w:rsid w:val="00433DDC"/>
    <w:rsid w:val="0043436F"/>
    <w:rsid w:val="0043464E"/>
    <w:rsid w:val="00434B25"/>
    <w:rsid w:val="00435831"/>
    <w:rsid w:val="0043599F"/>
    <w:rsid w:val="00435F95"/>
    <w:rsid w:val="00436522"/>
    <w:rsid w:val="00436C77"/>
    <w:rsid w:val="00436F51"/>
    <w:rsid w:val="00437DF2"/>
    <w:rsid w:val="0044146B"/>
    <w:rsid w:val="0044204B"/>
    <w:rsid w:val="004421A2"/>
    <w:rsid w:val="00442875"/>
    <w:rsid w:val="00442F1F"/>
    <w:rsid w:val="004436B5"/>
    <w:rsid w:val="004437CA"/>
    <w:rsid w:val="00443838"/>
    <w:rsid w:val="0044398A"/>
    <w:rsid w:val="00443BCD"/>
    <w:rsid w:val="00443D3A"/>
    <w:rsid w:val="004447E6"/>
    <w:rsid w:val="00447FF7"/>
    <w:rsid w:val="004508B2"/>
    <w:rsid w:val="00451214"/>
    <w:rsid w:val="0045161D"/>
    <w:rsid w:val="00451891"/>
    <w:rsid w:val="00451D9E"/>
    <w:rsid w:val="00451E9C"/>
    <w:rsid w:val="004521AA"/>
    <w:rsid w:val="004522C0"/>
    <w:rsid w:val="00452A64"/>
    <w:rsid w:val="00452BC1"/>
    <w:rsid w:val="00452BD5"/>
    <w:rsid w:val="00453B5F"/>
    <w:rsid w:val="00453E0C"/>
    <w:rsid w:val="004547D2"/>
    <w:rsid w:val="00454F91"/>
    <w:rsid w:val="00455213"/>
    <w:rsid w:val="00455373"/>
    <w:rsid w:val="0045640E"/>
    <w:rsid w:val="00456880"/>
    <w:rsid w:val="004571F3"/>
    <w:rsid w:val="0045726F"/>
    <w:rsid w:val="004572E8"/>
    <w:rsid w:val="004575F8"/>
    <w:rsid w:val="00461049"/>
    <w:rsid w:val="004617F8"/>
    <w:rsid w:val="00461DC6"/>
    <w:rsid w:val="00461EB1"/>
    <w:rsid w:val="00462BC6"/>
    <w:rsid w:val="004638FE"/>
    <w:rsid w:val="00464AE6"/>
    <w:rsid w:val="00464D14"/>
    <w:rsid w:val="00464D83"/>
    <w:rsid w:val="00465070"/>
    <w:rsid w:val="0046626B"/>
    <w:rsid w:val="004664CA"/>
    <w:rsid w:val="004668A3"/>
    <w:rsid w:val="004669B6"/>
    <w:rsid w:val="00466A11"/>
    <w:rsid w:val="0046762A"/>
    <w:rsid w:val="0047043C"/>
    <w:rsid w:val="004711A2"/>
    <w:rsid w:val="00471761"/>
    <w:rsid w:val="00471A8B"/>
    <w:rsid w:val="00471D6A"/>
    <w:rsid w:val="00471EAB"/>
    <w:rsid w:val="0047244F"/>
    <w:rsid w:val="00472466"/>
    <w:rsid w:val="0047282B"/>
    <w:rsid w:val="004739C6"/>
    <w:rsid w:val="00473C9B"/>
    <w:rsid w:val="00473EBB"/>
    <w:rsid w:val="00474150"/>
    <w:rsid w:val="0047420A"/>
    <w:rsid w:val="0047473B"/>
    <w:rsid w:val="00474D2D"/>
    <w:rsid w:val="00474F1B"/>
    <w:rsid w:val="004750DE"/>
    <w:rsid w:val="00475EA6"/>
    <w:rsid w:val="004766A0"/>
    <w:rsid w:val="00476BDB"/>
    <w:rsid w:val="004775E5"/>
    <w:rsid w:val="00477645"/>
    <w:rsid w:val="00481084"/>
    <w:rsid w:val="004818BD"/>
    <w:rsid w:val="0048199E"/>
    <w:rsid w:val="0048237D"/>
    <w:rsid w:val="00482398"/>
    <w:rsid w:val="004827E3"/>
    <w:rsid w:val="004828B5"/>
    <w:rsid w:val="00483DB0"/>
    <w:rsid w:val="00484983"/>
    <w:rsid w:val="00484C07"/>
    <w:rsid w:val="0048517A"/>
    <w:rsid w:val="004852D0"/>
    <w:rsid w:val="00485E3A"/>
    <w:rsid w:val="00486FA2"/>
    <w:rsid w:val="00487721"/>
    <w:rsid w:val="00487D0A"/>
    <w:rsid w:val="00487FF9"/>
    <w:rsid w:val="0049113B"/>
    <w:rsid w:val="004922B9"/>
    <w:rsid w:val="00492939"/>
    <w:rsid w:val="00493014"/>
    <w:rsid w:val="0049307F"/>
    <w:rsid w:val="0049337D"/>
    <w:rsid w:val="00493588"/>
    <w:rsid w:val="00493849"/>
    <w:rsid w:val="00494D8D"/>
    <w:rsid w:val="00494DFA"/>
    <w:rsid w:val="00496D41"/>
    <w:rsid w:val="004974BE"/>
    <w:rsid w:val="004976EC"/>
    <w:rsid w:val="00497D02"/>
    <w:rsid w:val="004A05E0"/>
    <w:rsid w:val="004A0C02"/>
    <w:rsid w:val="004A0DB0"/>
    <w:rsid w:val="004A265E"/>
    <w:rsid w:val="004A26D9"/>
    <w:rsid w:val="004A2A58"/>
    <w:rsid w:val="004A2B6D"/>
    <w:rsid w:val="004A2D34"/>
    <w:rsid w:val="004A4148"/>
    <w:rsid w:val="004A496F"/>
    <w:rsid w:val="004A4B5F"/>
    <w:rsid w:val="004A4ECC"/>
    <w:rsid w:val="004A4FDC"/>
    <w:rsid w:val="004A5D66"/>
    <w:rsid w:val="004A6543"/>
    <w:rsid w:val="004A7059"/>
    <w:rsid w:val="004B0031"/>
    <w:rsid w:val="004B0AB7"/>
    <w:rsid w:val="004B1198"/>
    <w:rsid w:val="004B12E7"/>
    <w:rsid w:val="004B1D3F"/>
    <w:rsid w:val="004B21EC"/>
    <w:rsid w:val="004B2406"/>
    <w:rsid w:val="004B2433"/>
    <w:rsid w:val="004B2733"/>
    <w:rsid w:val="004B2DFA"/>
    <w:rsid w:val="004B4C14"/>
    <w:rsid w:val="004B5193"/>
    <w:rsid w:val="004B5A84"/>
    <w:rsid w:val="004B61F7"/>
    <w:rsid w:val="004B743A"/>
    <w:rsid w:val="004C0002"/>
    <w:rsid w:val="004C0FE2"/>
    <w:rsid w:val="004C10E3"/>
    <w:rsid w:val="004C1DB4"/>
    <w:rsid w:val="004C2384"/>
    <w:rsid w:val="004C28A0"/>
    <w:rsid w:val="004C2B53"/>
    <w:rsid w:val="004C3AEA"/>
    <w:rsid w:val="004C3BB8"/>
    <w:rsid w:val="004C3FE2"/>
    <w:rsid w:val="004C5F60"/>
    <w:rsid w:val="004C5F73"/>
    <w:rsid w:val="004C6002"/>
    <w:rsid w:val="004C60F7"/>
    <w:rsid w:val="004C6355"/>
    <w:rsid w:val="004C7A8A"/>
    <w:rsid w:val="004C7D29"/>
    <w:rsid w:val="004C7FA5"/>
    <w:rsid w:val="004D00D3"/>
    <w:rsid w:val="004D0681"/>
    <w:rsid w:val="004D0A34"/>
    <w:rsid w:val="004D1288"/>
    <w:rsid w:val="004D13B2"/>
    <w:rsid w:val="004D185E"/>
    <w:rsid w:val="004D1F46"/>
    <w:rsid w:val="004D2335"/>
    <w:rsid w:val="004D252B"/>
    <w:rsid w:val="004D2BA4"/>
    <w:rsid w:val="004D466E"/>
    <w:rsid w:val="004D4775"/>
    <w:rsid w:val="004D4ECE"/>
    <w:rsid w:val="004D5077"/>
    <w:rsid w:val="004D55D7"/>
    <w:rsid w:val="004D60CF"/>
    <w:rsid w:val="004D670F"/>
    <w:rsid w:val="004D68A6"/>
    <w:rsid w:val="004D6B5F"/>
    <w:rsid w:val="004D6C2A"/>
    <w:rsid w:val="004D763E"/>
    <w:rsid w:val="004D785E"/>
    <w:rsid w:val="004E0561"/>
    <w:rsid w:val="004E1B3A"/>
    <w:rsid w:val="004E1E12"/>
    <w:rsid w:val="004E21F5"/>
    <w:rsid w:val="004E2490"/>
    <w:rsid w:val="004E3232"/>
    <w:rsid w:val="004E5166"/>
    <w:rsid w:val="004E52DF"/>
    <w:rsid w:val="004E5D65"/>
    <w:rsid w:val="004E64A2"/>
    <w:rsid w:val="004E6530"/>
    <w:rsid w:val="004E6A02"/>
    <w:rsid w:val="004E6CC2"/>
    <w:rsid w:val="004E6D4A"/>
    <w:rsid w:val="004E6EEF"/>
    <w:rsid w:val="004E75BD"/>
    <w:rsid w:val="004E7874"/>
    <w:rsid w:val="004E7A0D"/>
    <w:rsid w:val="004F0A10"/>
    <w:rsid w:val="004F1462"/>
    <w:rsid w:val="004F14BD"/>
    <w:rsid w:val="004F1FF0"/>
    <w:rsid w:val="004F3AE6"/>
    <w:rsid w:val="004F3D2F"/>
    <w:rsid w:val="004F4691"/>
    <w:rsid w:val="004F4A07"/>
    <w:rsid w:val="004F5EF0"/>
    <w:rsid w:val="004F64E0"/>
    <w:rsid w:val="004F75C4"/>
    <w:rsid w:val="004F7D7F"/>
    <w:rsid w:val="0050013B"/>
    <w:rsid w:val="00501B06"/>
    <w:rsid w:val="00501C54"/>
    <w:rsid w:val="005021FA"/>
    <w:rsid w:val="00502C76"/>
    <w:rsid w:val="00503041"/>
    <w:rsid w:val="005047E2"/>
    <w:rsid w:val="00504FB7"/>
    <w:rsid w:val="00505597"/>
    <w:rsid w:val="00505633"/>
    <w:rsid w:val="00505A1C"/>
    <w:rsid w:val="005065D8"/>
    <w:rsid w:val="00506992"/>
    <w:rsid w:val="00506CB2"/>
    <w:rsid w:val="00507AF0"/>
    <w:rsid w:val="00507AFC"/>
    <w:rsid w:val="00507C3D"/>
    <w:rsid w:val="00507CAE"/>
    <w:rsid w:val="00510751"/>
    <w:rsid w:val="00510CD0"/>
    <w:rsid w:val="00510D49"/>
    <w:rsid w:val="00511A0A"/>
    <w:rsid w:val="00511AEB"/>
    <w:rsid w:val="00511B92"/>
    <w:rsid w:val="00513397"/>
    <w:rsid w:val="005137AA"/>
    <w:rsid w:val="005139E0"/>
    <w:rsid w:val="00513B9A"/>
    <w:rsid w:val="0051413C"/>
    <w:rsid w:val="00514414"/>
    <w:rsid w:val="00514742"/>
    <w:rsid w:val="00515288"/>
    <w:rsid w:val="005154E8"/>
    <w:rsid w:val="00515D48"/>
    <w:rsid w:val="0051655F"/>
    <w:rsid w:val="00516720"/>
    <w:rsid w:val="0051687B"/>
    <w:rsid w:val="00517891"/>
    <w:rsid w:val="00517C01"/>
    <w:rsid w:val="00517F17"/>
    <w:rsid w:val="00517FC9"/>
    <w:rsid w:val="00520B26"/>
    <w:rsid w:val="005215A9"/>
    <w:rsid w:val="00521994"/>
    <w:rsid w:val="00521B4C"/>
    <w:rsid w:val="00521C3B"/>
    <w:rsid w:val="0052260D"/>
    <w:rsid w:val="0052283E"/>
    <w:rsid w:val="005236AC"/>
    <w:rsid w:val="00523CF3"/>
    <w:rsid w:val="00525175"/>
    <w:rsid w:val="0052527E"/>
    <w:rsid w:val="005255CF"/>
    <w:rsid w:val="0052576B"/>
    <w:rsid w:val="0052623A"/>
    <w:rsid w:val="0052654D"/>
    <w:rsid w:val="00526CC5"/>
    <w:rsid w:val="005275C1"/>
    <w:rsid w:val="00527864"/>
    <w:rsid w:val="00527A86"/>
    <w:rsid w:val="00530714"/>
    <w:rsid w:val="005309BF"/>
    <w:rsid w:val="00530BA1"/>
    <w:rsid w:val="005312EC"/>
    <w:rsid w:val="00531B2E"/>
    <w:rsid w:val="00531C34"/>
    <w:rsid w:val="00531CD6"/>
    <w:rsid w:val="00531FEC"/>
    <w:rsid w:val="005322DD"/>
    <w:rsid w:val="00532B06"/>
    <w:rsid w:val="00532CE7"/>
    <w:rsid w:val="0053308C"/>
    <w:rsid w:val="00533716"/>
    <w:rsid w:val="005340D2"/>
    <w:rsid w:val="005351F3"/>
    <w:rsid w:val="00535244"/>
    <w:rsid w:val="0053537B"/>
    <w:rsid w:val="00535586"/>
    <w:rsid w:val="005355A4"/>
    <w:rsid w:val="005357F6"/>
    <w:rsid w:val="00535F0B"/>
    <w:rsid w:val="00536540"/>
    <w:rsid w:val="0053678F"/>
    <w:rsid w:val="00536A3E"/>
    <w:rsid w:val="00537BAF"/>
    <w:rsid w:val="00540A3C"/>
    <w:rsid w:val="00540A94"/>
    <w:rsid w:val="00540DF8"/>
    <w:rsid w:val="00542661"/>
    <w:rsid w:val="0054322F"/>
    <w:rsid w:val="005438DC"/>
    <w:rsid w:val="00543A59"/>
    <w:rsid w:val="005449E3"/>
    <w:rsid w:val="00545425"/>
    <w:rsid w:val="00545C19"/>
    <w:rsid w:val="005462A4"/>
    <w:rsid w:val="0054711D"/>
    <w:rsid w:val="0055008F"/>
    <w:rsid w:val="005505D9"/>
    <w:rsid w:val="00551126"/>
    <w:rsid w:val="005515F6"/>
    <w:rsid w:val="005518D7"/>
    <w:rsid w:val="00551D76"/>
    <w:rsid w:val="00552277"/>
    <w:rsid w:val="005525EA"/>
    <w:rsid w:val="0055333B"/>
    <w:rsid w:val="0055396C"/>
    <w:rsid w:val="0055398D"/>
    <w:rsid w:val="0055430F"/>
    <w:rsid w:val="00554453"/>
    <w:rsid w:val="00554504"/>
    <w:rsid w:val="00554796"/>
    <w:rsid w:val="0055517C"/>
    <w:rsid w:val="00555598"/>
    <w:rsid w:val="0055574C"/>
    <w:rsid w:val="00557BFF"/>
    <w:rsid w:val="00560D19"/>
    <w:rsid w:val="005614BF"/>
    <w:rsid w:val="00561BC9"/>
    <w:rsid w:val="00561E52"/>
    <w:rsid w:val="00561FDD"/>
    <w:rsid w:val="00562957"/>
    <w:rsid w:val="0056380D"/>
    <w:rsid w:val="0056399A"/>
    <w:rsid w:val="005644F6"/>
    <w:rsid w:val="005645B5"/>
    <w:rsid w:val="00564718"/>
    <w:rsid w:val="005648A6"/>
    <w:rsid w:val="00564AF3"/>
    <w:rsid w:val="005652B6"/>
    <w:rsid w:val="00565E99"/>
    <w:rsid w:val="0056617A"/>
    <w:rsid w:val="0056622A"/>
    <w:rsid w:val="00566582"/>
    <w:rsid w:val="0056771A"/>
    <w:rsid w:val="00567787"/>
    <w:rsid w:val="00567C48"/>
    <w:rsid w:val="00567CF7"/>
    <w:rsid w:val="0057050C"/>
    <w:rsid w:val="00571024"/>
    <w:rsid w:val="005712A0"/>
    <w:rsid w:val="00571C4A"/>
    <w:rsid w:val="005721B7"/>
    <w:rsid w:val="00573057"/>
    <w:rsid w:val="005734DE"/>
    <w:rsid w:val="00573EBD"/>
    <w:rsid w:val="00573F3F"/>
    <w:rsid w:val="00574882"/>
    <w:rsid w:val="00574B25"/>
    <w:rsid w:val="00574CB7"/>
    <w:rsid w:val="005752CF"/>
    <w:rsid w:val="00575A26"/>
    <w:rsid w:val="005761ED"/>
    <w:rsid w:val="00576368"/>
    <w:rsid w:val="0057652F"/>
    <w:rsid w:val="0057662C"/>
    <w:rsid w:val="0057763A"/>
    <w:rsid w:val="00577F49"/>
    <w:rsid w:val="00577F9C"/>
    <w:rsid w:val="005805E4"/>
    <w:rsid w:val="005808FF"/>
    <w:rsid w:val="00580B71"/>
    <w:rsid w:val="00581262"/>
    <w:rsid w:val="005815A3"/>
    <w:rsid w:val="005825AA"/>
    <w:rsid w:val="005825D9"/>
    <w:rsid w:val="005832A6"/>
    <w:rsid w:val="00583B53"/>
    <w:rsid w:val="00584704"/>
    <w:rsid w:val="00584B02"/>
    <w:rsid w:val="00584C70"/>
    <w:rsid w:val="005850C3"/>
    <w:rsid w:val="005859B9"/>
    <w:rsid w:val="00586138"/>
    <w:rsid w:val="00586423"/>
    <w:rsid w:val="00586865"/>
    <w:rsid w:val="005868C5"/>
    <w:rsid w:val="00586A00"/>
    <w:rsid w:val="005876A6"/>
    <w:rsid w:val="00587AD4"/>
    <w:rsid w:val="00587C3A"/>
    <w:rsid w:val="00590FEC"/>
    <w:rsid w:val="00591D05"/>
    <w:rsid w:val="005926D2"/>
    <w:rsid w:val="00593474"/>
    <w:rsid w:val="005934A5"/>
    <w:rsid w:val="00595432"/>
    <w:rsid w:val="005957A5"/>
    <w:rsid w:val="00595C5F"/>
    <w:rsid w:val="00595E56"/>
    <w:rsid w:val="00595E6E"/>
    <w:rsid w:val="0059685D"/>
    <w:rsid w:val="005968F9"/>
    <w:rsid w:val="00596E9B"/>
    <w:rsid w:val="005975EE"/>
    <w:rsid w:val="00597871"/>
    <w:rsid w:val="00597A7E"/>
    <w:rsid w:val="005A0303"/>
    <w:rsid w:val="005A0E5B"/>
    <w:rsid w:val="005A11C9"/>
    <w:rsid w:val="005A1493"/>
    <w:rsid w:val="005A14DF"/>
    <w:rsid w:val="005A1778"/>
    <w:rsid w:val="005A17DF"/>
    <w:rsid w:val="005A25D1"/>
    <w:rsid w:val="005A28AE"/>
    <w:rsid w:val="005A2A65"/>
    <w:rsid w:val="005A4797"/>
    <w:rsid w:val="005A4964"/>
    <w:rsid w:val="005A4B12"/>
    <w:rsid w:val="005A5054"/>
    <w:rsid w:val="005A6006"/>
    <w:rsid w:val="005A6482"/>
    <w:rsid w:val="005A6770"/>
    <w:rsid w:val="005A6B1F"/>
    <w:rsid w:val="005A6BFB"/>
    <w:rsid w:val="005A7245"/>
    <w:rsid w:val="005A7446"/>
    <w:rsid w:val="005A7C2D"/>
    <w:rsid w:val="005B01AD"/>
    <w:rsid w:val="005B0B16"/>
    <w:rsid w:val="005B1462"/>
    <w:rsid w:val="005B1677"/>
    <w:rsid w:val="005B1C6E"/>
    <w:rsid w:val="005B2588"/>
    <w:rsid w:val="005B2B15"/>
    <w:rsid w:val="005B2C16"/>
    <w:rsid w:val="005B3934"/>
    <w:rsid w:val="005B3B26"/>
    <w:rsid w:val="005B4800"/>
    <w:rsid w:val="005B4817"/>
    <w:rsid w:val="005B488D"/>
    <w:rsid w:val="005B537F"/>
    <w:rsid w:val="005B56A6"/>
    <w:rsid w:val="005B608E"/>
    <w:rsid w:val="005B6BC4"/>
    <w:rsid w:val="005B7266"/>
    <w:rsid w:val="005B7486"/>
    <w:rsid w:val="005C038E"/>
    <w:rsid w:val="005C05BF"/>
    <w:rsid w:val="005C0873"/>
    <w:rsid w:val="005C1391"/>
    <w:rsid w:val="005C1AAD"/>
    <w:rsid w:val="005C2672"/>
    <w:rsid w:val="005C268A"/>
    <w:rsid w:val="005C3015"/>
    <w:rsid w:val="005C318B"/>
    <w:rsid w:val="005C3A6E"/>
    <w:rsid w:val="005C3E4C"/>
    <w:rsid w:val="005C3EB8"/>
    <w:rsid w:val="005C41E0"/>
    <w:rsid w:val="005C4F2E"/>
    <w:rsid w:val="005C5B75"/>
    <w:rsid w:val="005C6105"/>
    <w:rsid w:val="005C63EB"/>
    <w:rsid w:val="005C6D5F"/>
    <w:rsid w:val="005C6DA8"/>
    <w:rsid w:val="005C724C"/>
    <w:rsid w:val="005C7BEC"/>
    <w:rsid w:val="005C7C9B"/>
    <w:rsid w:val="005D05D0"/>
    <w:rsid w:val="005D098E"/>
    <w:rsid w:val="005D0ABB"/>
    <w:rsid w:val="005D0ED0"/>
    <w:rsid w:val="005D1C44"/>
    <w:rsid w:val="005D2049"/>
    <w:rsid w:val="005D20A1"/>
    <w:rsid w:val="005D21EE"/>
    <w:rsid w:val="005D2D6A"/>
    <w:rsid w:val="005D2FA0"/>
    <w:rsid w:val="005D3075"/>
    <w:rsid w:val="005D3160"/>
    <w:rsid w:val="005D31EB"/>
    <w:rsid w:val="005D3A54"/>
    <w:rsid w:val="005D3B79"/>
    <w:rsid w:val="005D3C31"/>
    <w:rsid w:val="005D40EE"/>
    <w:rsid w:val="005D42AB"/>
    <w:rsid w:val="005D4FF1"/>
    <w:rsid w:val="005D529E"/>
    <w:rsid w:val="005D58E0"/>
    <w:rsid w:val="005D5DAB"/>
    <w:rsid w:val="005D5F0F"/>
    <w:rsid w:val="005D6555"/>
    <w:rsid w:val="005D6EB6"/>
    <w:rsid w:val="005D727E"/>
    <w:rsid w:val="005D7586"/>
    <w:rsid w:val="005D7934"/>
    <w:rsid w:val="005D7C16"/>
    <w:rsid w:val="005D7CF4"/>
    <w:rsid w:val="005D7DFB"/>
    <w:rsid w:val="005E0F7A"/>
    <w:rsid w:val="005E1327"/>
    <w:rsid w:val="005E1F35"/>
    <w:rsid w:val="005E2391"/>
    <w:rsid w:val="005E2486"/>
    <w:rsid w:val="005E2B8E"/>
    <w:rsid w:val="005E2D98"/>
    <w:rsid w:val="005E32D9"/>
    <w:rsid w:val="005E38EA"/>
    <w:rsid w:val="005E4765"/>
    <w:rsid w:val="005E7511"/>
    <w:rsid w:val="005E7A7B"/>
    <w:rsid w:val="005E7B3D"/>
    <w:rsid w:val="005E7C1D"/>
    <w:rsid w:val="005E7DD3"/>
    <w:rsid w:val="005F023B"/>
    <w:rsid w:val="005F0403"/>
    <w:rsid w:val="005F0A8A"/>
    <w:rsid w:val="005F2051"/>
    <w:rsid w:val="005F2BF2"/>
    <w:rsid w:val="005F3075"/>
    <w:rsid w:val="005F36D8"/>
    <w:rsid w:val="005F3820"/>
    <w:rsid w:val="005F391B"/>
    <w:rsid w:val="005F50C4"/>
    <w:rsid w:val="005F720B"/>
    <w:rsid w:val="005F789A"/>
    <w:rsid w:val="005F7F61"/>
    <w:rsid w:val="00600D09"/>
    <w:rsid w:val="00601755"/>
    <w:rsid w:val="006017F3"/>
    <w:rsid w:val="006028F5"/>
    <w:rsid w:val="00602CBA"/>
    <w:rsid w:val="00603BF7"/>
    <w:rsid w:val="00603C8A"/>
    <w:rsid w:val="00603D3E"/>
    <w:rsid w:val="00603DB0"/>
    <w:rsid w:val="006041DA"/>
    <w:rsid w:val="00604385"/>
    <w:rsid w:val="00604DC9"/>
    <w:rsid w:val="006052ED"/>
    <w:rsid w:val="00605908"/>
    <w:rsid w:val="00605E98"/>
    <w:rsid w:val="00606448"/>
    <w:rsid w:val="00606B41"/>
    <w:rsid w:val="006074BB"/>
    <w:rsid w:val="0060783D"/>
    <w:rsid w:val="00610293"/>
    <w:rsid w:val="00612532"/>
    <w:rsid w:val="006127CC"/>
    <w:rsid w:val="006129A3"/>
    <w:rsid w:val="00612BFA"/>
    <w:rsid w:val="00612D19"/>
    <w:rsid w:val="006132A6"/>
    <w:rsid w:val="006136B4"/>
    <w:rsid w:val="00613E0A"/>
    <w:rsid w:val="00613E55"/>
    <w:rsid w:val="0061401B"/>
    <w:rsid w:val="0061550E"/>
    <w:rsid w:val="00615671"/>
    <w:rsid w:val="00616464"/>
    <w:rsid w:val="0061657F"/>
    <w:rsid w:val="00616D77"/>
    <w:rsid w:val="00616F2C"/>
    <w:rsid w:val="006202FD"/>
    <w:rsid w:val="00620B22"/>
    <w:rsid w:val="00620E95"/>
    <w:rsid w:val="00622A50"/>
    <w:rsid w:val="00623128"/>
    <w:rsid w:val="006231FA"/>
    <w:rsid w:val="00623E25"/>
    <w:rsid w:val="006242F6"/>
    <w:rsid w:val="00624416"/>
    <w:rsid w:val="0062456F"/>
    <w:rsid w:val="00624821"/>
    <w:rsid w:val="00624890"/>
    <w:rsid w:val="00624CE2"/>
    <w:rsid w:val="00625D4D"/>
    <w:rsid w:val="00626A51"/>
    <w:rsid w:val="00630143"/>
    <w:rsid w:val="00630282"/>
    <w:rsid w:val="006306B8"/>
    <w:rsid w:val="006307F2"/>
    <w:rsid w:val="006309B1"/>
    <w:rsid w:val="00631819"/>
    <w:rsid w:val="0063247B"/>
    <w:rsid w:val="00632C47"/>
    <w:rsid w:val="00632D96"/>
    <w:rsid w:val="00633147"/>
    <w:rsid w:val="00633555"/>
    <w:rsid w:val="00633700"/>
    <w:rsid w:val="0063468D"/>
    <w:rsid w:val="00634B3C"/>
    <w:rsid w:val="00635387"/>
    <w:rsid w:val="00635CA9"/>
    <w:rsid w:val="00635CFB"/>
    <w:rsid w:val="00636DAD"/>
    <w:rsid w:val="00637541"/>
    <w:rsid w:val="00637F04"/>
    <w:rsid w:val="00640624"/>
    <w:rsid w:val="0064103E"/>
    <w:rsid w:val="0064163B"/>
    <w:rsid w:val="0064218A"/>
    <w:rsid w:val="006421AE"/>
    <w:rsid w:val="00642427"/>
    <w:rsid w:val="00642E5C"/>
    <w:rsid w:val="00644959"/>
    <w:rsid w:val="00644A09"/>
    <w:rsid w:val="0064508B"/>
    <w:rsid w:val="006462CE"/>
    <w:rsid w:val="00646957"/>
    <w:rsid w:val="00646B14"/>
    <w:rsid w:val="00646B3B"/>
    <w:rsid w:val="00650434"/>
    <w:rsid w:val="0065057F"/>
    <w:rsid w:val="006505C3"/>
    <w:rsid w:val="0065125E"/>
    <w:rsid w:val="00651531"/>
    <w:rsid w:val="00651F51"/>
    <w:rsid w:val="00651F77"/>
    <w:rsid w:val="006529AD"/>
    <w:rsid w:val="00653125"/>
    <w:rsid w:val="0065386F"/>
    <w:rsid w:val="00655805"/>
    <w:rsid w:val="00655837"/>
    <w:rsid w:val="00656067"/>
    <w:rsid w:val="00656CB8"/>
    <w:rsid w:val="006571B6"/>
    <w:rsid w:val="006603FD"/>
    <w:rsid w:val="00660863"/>
    <w:rsid w:val="006609A8"/>
    <w:rsid w:val="00660CB8"/>
    <w:rsid w:val="006616C2"/>
    <w:rsid w:val="00661E3A"/>
    <w:rsid w:val="0066200B"/>
    <w:rsid w:val="00662121"/>
    <w:rsid w:val="006627C3"/>
    <w:rsid w:val="00662AB8"/>
    <w:rsid w:val="0066359C"/>
    <w:rsid w:val="0066397F"/>
    <w:rsid w:val="00663E9B"/>
    <w:rsid w:val="00663EDE"/>
    <w:rsid w:val="0066418C"/>
    <w:rsid w:val="00664275"/>
    <w:rsid w:val="006642F6"/>
    <w:rsid w:val="006648D8"/>
    <w:rsid w:val="006652C4"/>
    <w:rsid w:val="00665A71"/>
    <w:rsid w:val="00665F2E"/>
    <w:rsid w:val="00666BF4"/>
    <w:rsid w:val="00666EA6"/>
    <w:rsid w:val="00667363"/>
    <w:rsid w:val="00667C4B"/>
    <w:rsid w:val="00667F92"/>
    <w:rsid w:val="0067092C"/>
    <w:rsid w:val="006709CC"/>
    <w:rsid w:val="00670AA9"/>
    <w:rsid w:val="00670D17"/>
    <w:rsid w:val="0067147A"/>
    <w:rsid w:val="0067227C"/>
    <w:rsid w:val="00672451"/>
    <w:rsid w:val="00673109"/>
    <w:rsid w:val="0067312B"/>
    <w:rsid w:val="00673A6B"/>
    <w:rsid w:val="00673BBA"/>
    <w:rsid w:val="006743C7"/>
    <w:rsid w:val="00674584"/>
    <w:rsid w:val="00675A6A"/>
    <w:rsid w:val="00675D45"/>
    <w:rsid w:val="00675FEC"/>
    <w:rsid w:val="006769B3"/>
    <w:rsid w:val="00677ABC"/>
    <w:rsid w:val="00677DCB"/>
    <w:rsid w:val="0068115F"/>
    <w:rsid w:val="00681C12"/>
    <w:rsid w:val="0068267F"/>
    <w:rsid w:val="00682B33"/>
    <w:rsid w:val="00683279"/>
    <w:rsid w:val="0068354B"/>
    <w:rsid w:val="006837A3"/>
    <w:rsid w:val="006839B4"/>
    <w:rsid w:val="006846E2"/>
    <w:rsid w:val="00685576"/>
    <w:rsid w:val="00685E01"/>
    <w:rsid w:val="00685E4E"/>
    <w:rsid w:val="0068773C"/>
    <w:rsid w:val="00687D84"/>
    <w:rsid w:val="006900F6"/>
    <w:rsid w:val="0069013A"/>
    <w:rsid w:val="00690767"/>
    <w:rsid w:val="006907E8"/>
    <w:rsid w:val="00690BAE"/>
    <w:rsid w:val="00692D0B"/>
    <w:rsid w:val="0069308C"/>
    <w:rsid w:val="00693DE1"/>
    <w:rsid w:val="006946AC"/>
    <w:rsid w:val="0069494F"/>
    <w:rsid w:val="00694D33"/>
    <w:rsid w:val="00694F9D"/>
    <w:rsid w:val="00695AC4"/>
    <w:rsid w:val="00695BB4"/>
    <w:rsid w:val="00696842"/>
    <w:rsid w:val="006969B7"/>
    <w:rsid w:val="00697B1F"/>
    <w:rsid w:val="00697FC6"/>
    <w:rsid w:val="006A04D4"/>
    <w:rsid w:val="006A0518"/>
    <w:rsid w:val="006A0E37"/>
    <w:rsid w:val="006A0F7E"/>
    <w:rsid w:val="006A117E"/>
    <w:rsid w:val="006A141F"/>
    <w:rsid w:val="006A14F3"/>
    <w:rsid w:val="006A19F0"/>
    <w:rsid w:val="006A1C0E"/>
    <w:rsid w:val="006A2473"/>
    <w:rsid w:val="006A3501"/>
    <w:rsid w:val="006A5AEF"/>
    <w:rsid w:val="006A5E54"/>
    <w:rsid w:val="006A61B0"/>
    <w:rsid w:val="006A6280"/>
    <w:rsid w:val="006A6457"/>
    <w:rsid w:val="006A689B"/>
    <w:rsid w:val="006A68C4"/>
    <w:rsid w:val="006A6D92"/>
    <w:rsid w:val="006A6F84"/>
    <w:rsid w:val="006A77F8"/>
    <w:rsid w:val="006A789F"/>
    <w:rsid w:val="006B0116"/>
    <w:rsid w:val="006B079E"/>
    <w:rsid w:val="006B130E"/>
    <w:rsid w:val="006B217D"/>
    <w:rsid w:val="006B3047"/>
    <w:rsid w:val="006B3B1A"/>
    <w:rsid w:val="006B4047"/>
    <w:rsid w:val="006B40B7"/>
    <w:rsid w:val="006B4703"/>
    <w:rsid w:val="006B4A5A"/>
    <w:rsid w:val="006B4A84"/>
    <w:rsid w:val="006B4F1B"/>
    <w:rsid w:val="006B53DA"/>
    <w:rsid w:val="006B574F"/>
    <w:rsid w:val="006B614A"/>
    <w:rsid w:val="006B6FFD"/>
    <w:rsid w:val="006B701C"/>
    <w:rsid w:val="006B78E0"/>
    <w:rsid w:val="006C0413"/>
    <w:rsid w:val="006C0AAE"/>
    <w:rsid w:val="006C10E0"/>
    <w:rsid w:val="006C175F"/>
    <w:rsid w:val="006C1A09"/>
    <w:rsid w:val="006C20EA"/>
    <w:rsid w:val="006C2308"/>
    <w:rsid w:val="006C2F43"/>
    <w:rsid w:val="006C316A"/>
    <w:rsid w:val="006C330B"/>
    <w:rsid w:val="006C39B0"/>
    <w:rsid w:val="006C3AD7"/>
    <w:rsid w:val="006C3D8C"/>
    <w:rsid w:val="006C3DAA"/>
    <w:rsid w:val="006C3E43"/>
    <w:rsid w:val="006C3EEC"/>
    <w:rsid w:val="006C4290"/>
    <w:rsid w:val="006C4D21"/>
    <w:rsid w:val="006C51C7"/>
    <w:rsid w:val="006C5455"/>
    <w:rsid w:val="006C556E"/>
    <w:rsid w:val="006C5783"/>
    <w:rsid w:val="006C61CE"/>
    <w:rsid w:val="006C679D"/>
    <w:rsid w:val="006C6D61"/>
    <w:rsid w:val="006D073B"/>
    <w:rsid w:val="006D0F90"/>
    <w:rsid w:val="006D1C7A"/>
    <w:rsid w:val="006D3473"/>
    <w:rsid w:val="006D3635"/>
    <w:rsid w:val="006D4AAB"/>
    <w:rsid w:val="006D5414"/>
    <w:rsid w:val="006D6035"/>
    <w:rsid w:val="006D6EAD"/>
    <w:rsid w:val="006D78F3"/>
    <w:rsid w:val="006D7923"/>
    <w:rsid w:val="006E02A9"/>
    <w:rsid w:val="006E15CF"/>
    <w:rsid w:val="006E2111"/>
    <w:rsid w:val="006E2CC9"/>
    <w:rsid w:val="006E32B4"/>
    <w:rsid w:val="006E3400"/>
    <w:rsid w:val="006E360B"/>
    <w:rsid w:val="006E3C00"/>
    <w:rsid w:val="006E3F17"/>
    <w:rsid w:val="006E4FFE"/>
    <w:rsid w:val="006E64C9"/>
    <w:rsid w:val="006E709D"/>
    <w:rsid w:val="006E70AB"/>
    <w:rsid w:val="006E71E7"/>
    <w:rsid w:val="006E79F0"/>
    <w:rsid w:val="006E7A38"/>
    <w:rsid w:val="006E7A4D"/>
    <w:rsid w:val="006F038B"/>
    <w:rsid w:val="006F18E5"/>
    <w:rsid w:val="006F1C94"/>
    <w:rsid w:val="006F1EC1"/>
    <w:rsid w:val="006F1FA9"/>
    <w:rsid w:val="006F2026"/>
    <w:rsid w:val="006F2454"/>
    <w:rsid w:val="006F3896"/>
    <w:rsid w:val="006F4CD3"/>
    <w:rsid w:val="006F4E5B"/>
    <w:rsid w:val="006F58E2"/>
    <w:rsid w:val="006F59B2"/>
    <w:rsid w:val="006F5A4F"/>
    <w:rsid w:val="006F639F"/>
    <w:rsid w:val="006F63B2"/>
    <w:rsid w:val="006F6BCE"/>
    <w:rsid w:val="006F6C88"/>
    <w:rsid w:val="006F7495"/>
    <w:rsid w:val="006F74FB"/>
    <w:rsid w:val="006F778E"/>
    <w:rsid w:val="00700AA1"/>
    <w:rsid w:val="00700EE7"/>
    <w:rsid w:val="007014C6"/>
    <w:rsid w:val="007025F3"/>
    <w:rsid w:val="00703E31"/>
    <w:rsid w:val="00704762"/>
    <w:rsid w:val="00706161"/>
    <w:rsid w:val="007062D2"/>
    <w:rsid w:val="007074B5"/>
    <w:rsid w:val="007075B9"/>
    <w:rsid w:val="00710989"/>
    <w:rsid w:val="00710D9A"/>
    <w:rsid w:val="00711472"/>
    <w:rsid w:val="0071184F"/>
    <w:rsid w:val="00711AB5"/>
    <w:rsid w:val="00712318"/>
    <w:rsid w:val="007130AE"/>
    <w:rsid w:val="00713253"/>
    <w:rsid w:val="0071365F"/>
    <w:rsid w:val="007136A2"/>
    <w:rsid w:val="007145F8"/>
    <w:rsid w:val="00715A60"/>
    <w:rsid w:val="00716909"/>
    <w:rsid w:val="0071690F"/>
    <w:rsid w:val="00716D16"/>
    <w:rsid w:val="00716FF8"/>
    <w:rsid w:val="0071796B"/>
    <w:rsid w:val="0072053E"/>
    <w:rsid w:val="007214D2"/>
    <w:rsid w:val="007216BD"/>
    <w:rsid w:val="00722508"/>
    <w:rsid w:val="00723811"/>
    <w:rsid w:val="00723E1D"/>
    <w:rsid w:val="0072509C"/>
    <w:rsid w:val="00725365"/>
    <w:rsid w:val="007265A5"/>
    <w:rsid w:val="00726E9E"/>
    <w:rsid w:val="00727465"/>
    <w:rsid w:val="00727D94"/>
    <w:rsid w:val="00731310"/>
    <w:rsid w:val="007314A9"/>
    <w:rsid w:val="0073169C"/>
    <w:rsid w:val="0073242A"/>
    <w:rsid w:val="007332C6"/>
    <w:rsid w:val="00733592"/>
    <w:rsid w:val="0073461C"/>
    <w:rsid w:val="00734682"/>
    <w:rsid w:val="00734A91"/>
    <w:rsid w:val="00734CBF"/>
    <w:rsid w:val="007355E8"/>
    <w:rsid w:val="00735E67"/>
    <w:rsid w:val="007362BD"/>
    <w:rsid w:val="00736470"/>
    <w:rsid w:val="00736659"/>
    <w:rsid w:val="0073676B"/>
    <w:rsid w:val="00736D20"/>
    <w:rsid w:val="00736DA8"/>
    <w:rsid w:val="0073716D"/>
    <w:rsid w:val="00737279"/>
    <w:rsid w:val="00737A11"/>
    <w:rsid w:val="00737B4B"/>
    <w:rsid w:val="00740307"/>
    <w:rsid w:val="0074037C"/>
    <w:rsid w:val="00740DC1"/>
    <w:rsid w:val="007420C2"/>
    <w:rsid w:val="00743C06"/>
    <w:rsid w:val="00743C9A"/>
    <w:rsid w:val="00743CCD"/>
    <w:rsid w:val="007447BD"/>
    <w:rsid w:val="00744EA2"/>
    <w:rsid w:val="00744ED6"/>
    <w:rsid w:val="0074519F"/>
    <w:rsid w:val="00746022"/>
    <w:rsid w:val="0074619E"/>
    <w:rsid w:val="007461C1"/>
    <w:rsid w:val="00746C3B"/>
    <w:rsid w:val="00746F2E"/>
    <w:rsid w:val="00747010"/>
    <w:rsid w:val="007471A4"/>
    <w:rsid w:val="00747ED4"/>
    <w:rsid w:val="007504D0"/>
    <w:rsid w:val="00750C5D"/>
    <w:rsid w:val="00750F5F"/>
    <w:rsid w:val="0075108A"/>
    <w:rsid w:val="007513E4"/>
    <w:rsid w:val="00752016"/>
    <w:rsid w:val="0075219B"/>
    <w:rsid w:val="00752BEB"/>
    <w:rsid w:val="00752DFC"/>
    <w:rsid w:val="00752E1A"/>
    <w:rsid w:val="00754619"/>
    <w:rsid w:val="007549A4"/>
    <w:rsid w:val="00754A50"/>
    <w:rsid w:val="00755B40"/>
    <w:rsid w:val="00755F16"/>
    <w:rsid w:val="00756993"/>
    <w:rsid w:val="00757A42"/>
    <w:rsid w:val="00760B12"/>
    <w:rsid w:val="00760CF2"/>
    <w:rsid w:val="007612DB"/>
    <w:rsid w:val="0076159F"/>
    <w:rsid w:val="007620C6"/>
    <w:rsid w:val="0076240B"/>
    <w:rsid w:val="00762474"/>
    <w:rsid w:val="007624C9"/>
    <w:rsid w:val="00763753"/>
    <w:rsid w:val="00763A59"/>
    <w:rsid w:val="00763B58"/>
    <w:rsid w:val="0076572B"/>
    <w:rsid w:val="00765F56"/>
    <w:rsid w:val="007667EA"/>
    <w:rsid w:val="00767780"/>
    <w:rsid w:val="00770DBB"/>
    <w:rsid w:val="0077120F"/>
    <w:rsid w:val="00771DDD"/>
    <w:rsid w:val="00772385"/>
    <w:rsid w:val="00773807"/>
    <w:rsid w:val="007747EC"/>
    <w:rsid w:val="00774B35"/>
    <w:rsid w:val="00774B92"/>
    <w:rsid w:val="00774D49"/>
    <w:rsid w:val="00774D4D"/>
    <w:rsid w:val="00774E04"/>
    <w:rsid w:val="0077518D"/>
    <w:rsid w:val="007752FA"/>
    <w:rsid w:val="00776980"/>
    <w:rsid w:val="00776A3B"/>
    <w:rsid w:val="00777CAD"/>
    <w:rsid w:val="00777EAD"/>
    <w:rsid w:val="00780414"/>
    <w:rsid w:val="00780EAF"/>
    <w:rsid w:val="007813D1"/>
    <w:rsid w:val="00782517"/>
    <w:rsid w:val="00782664"/>
    <w:rsid w:val="00782A7A"/>
    <w:rsid w:val="00784377"/>
    <w:rsid w:val="00784FE6"/>
    <w:rsid w:val="007851BF"/>
    <w:rsid w:val="007852B0"/>
    <w:rsid w:val="00785657"/>
    <w:rsid w:val="00785C78"/>
    <w:rsid w:val="00785DEE"/>
    <w:rsid w:val="00787AD3"/>
    <w:rsid w:val="00787B5E"/>
    <w:rsid w:val="00790668"/>
    <w:rsid w:val="007906B4"/>
    <w:rsid w:val="007912AB"/>
    <w:rsid w:val="007915AD"/>
    <w:rsid w:val="007921E5"/>
    <w:rsid w:val="00792473"/>
    <w:rsid w:val="00792965"/>
    <w:rsid w:val="00792A50"/>
    <w:rsid w:val="00792BA9"/>
    <w:rsid w:val="007937DC"/>
    <w:rsid w:val="0079393B"/>
    <w:rsid w:val="00794031"/>
    <w:rsid w:val="007944D4"/>
    <w:rsid w:val="00794956"/>
    <w:rsid w:val="00794A4C"/>
    <w:rsid w:val="0079523A"/>
    <w:rsid w:val="007954A1"/>
    <w:rsid w:val="007955BD"/>
    <w:rsid w:val="00795E27"/>
    <w:rsid w:val="0079635B"/>
    <w:rsid w:val="007967E1"/>
    <w:rsid w:val="007969F6"/>
    <w:rsid w:val="007A0FE3"/>
    <w:rsid w:val="007A1A35"/>
    <w:rsid w:val="007A1BA5"/>
    <w:rsid w:val="007A2086"/>
    <w:rsid w:val="007A3B9F"/>
    <w:rsid w:val="007A4659"/>
    <w:rsid w:val="007A5013"/>
    <w:rsid w:val="007A599F"/>
    <w:rsid w:val="007A5DD5"/>
    <w:rsid w:val="007A6048"/>
    <w:rsid w:val="007A6118"/>
    <w:rsid w:val="007A6570"/>
    <w:rsid w:val="007A66DC"/>
    <w:rsid w:val="007A672A"/>
    <w:rsid w:val="007A6F32"/>
    <w:rsid w:val="007A794A"/>
    <w:rsid w:val="007A7CE3"/>
    <w:rsid w:val="007A7CFC"/>
    <w:rsid w:val="007A7FF1"/>
    <w:rsid w:val="007B02BD"/>
    <w:rsid w:val="007B0C86"/>
    <w:rsid w:val="007B102E"/>
    <w:rsid w:val="007B19DB"/>
    <w:rsid w:val="007B3282"/>
    <w:rsid w:val="007B3339"/>
    <w:rsid w:val="007B344B"/>
    <w:rsid w:val="007B3FEA"/>
    <w:rsid w:val="007B481E"/>
    <w:rsid w:val="007B4DF7"/>
    <w:rsid w:val="007B4DFC"/>
    <w:rsid w:val="007B5CE2"/>
    <w:rsid w:val="007B60A7"/>
    <w:rsid w:val="007B60EF"/>
    <w:rsid w:val="007B61DF"/>
    <w:rsid w:val="007B6FA1"/>
    <w:rsid w:val="007B73CB"/>
    <w:rsid w:val="007C0C40"/>
    <w:rsid w:val="007C192F"/>
    <w:rsid w:val="007C29EE"/>
    <w:rsid w:val="007C325D"/>
    <w:rsid w:val="007C3CDF"/>
    <w:rsid w:val="007C3D79"/>
    <w:rsid w:val="007C3E19"/>
    <w:rsid w:val="007C4E29"/>
    <w:rsid w:val="007C61F9"/>
    <w:rsid w:val="007C6386"/>
    <w:rsid w:val="007C74A9"/>
    <w:rsid w:val="007D0080"/>
    <w:rsid w:val="007D01AB"/>
    <w:rsid w:val="007D1E5F"/>
    <w:rsid w:val="007D2DD8"/>
    <w:rsid w:val="007D3B3A"/>
    <w:rsid w:val="007D47B5"/>
    <w:rsid w:val="007D539F"/>
    <w:rsid w:val="007D5736"/>
    <w:rsid w:val="007D585A"/>
    <w:rsid w:val="007D5DD8"/>
    <w:rsid w:val="007D5F04"/>
    <w:rsid w:val="007D708C"/>
    <w:rsid w:val="007D70F8"/>
    <w:rsid w:val="007D7B06"/>
    <w:rsid w:val="007D7B48"/>
    <w:rsid w:val="007D7C81"/>
    <w:rsid w:val="007E069F"/>
    <w:rsid w:val="007E1221"/>
    <w:rsid w:val="007E1423"/>
    <w:rsid w:val="007E15C9"/>
    <w:rsid w:val="007E1BF8"/>
    <w:rsid w:val="007E1C7F"/>
    <w:rsid w:val="007E24AA"/>
    <w:rsid w:val="007E2AF8"/>
    <w:rsid w:val="007E2F35"/>
    <w:rsid w:val="007E2FDF"/>
    <w:rsid w:val="007E3A28"/>
    <w:rsid w:val="007E44A8"/>
    <w:rsid w:val="007E5D36"/>
    <w:rsid w:val="007E5EDB"/>
    <w:rsid w:val="007E644B"/>
    <w:rsid w:val="007E65B8"/>
    <w:rsid w:val="007E66CD"/>
    <w:rsid w:val="007E73C2"/>
    <w:rsid w:val="007F03AB"/>
    <w:rsid w:val="007F0529"/>
    <w:rsid w:val="007F07CE"/>
    <w:rsid w:val="007F1642"/>
    <w:rsid w:val="007F1C70"/>
    <w:rsid w:val="007F21B4"/>
    <w:rsid w:val="007F34A6"/>
    <w:rsid w:val="007F3815"/>
    <w:rsid w:val="007F396A"/>
    <w:rsid w:val="007F45A7"/>
    <w:rsid w:val="007F55AD"/>
    <w:rsid w:val="007F5B8A"/>
    <w:rsid w:val="007F6316"/>
    <w:rsid w:val="007F68F4"/>
    <w:rsid w:val="007F7147"/>
    <w:rsid w:val="00800467"/>
    <w:rsid w:val="0080078A"/>
    <w:rsid w:val="008029A1"/>
    <w:rsid w:val="00802B72"/>
    <w:rsid w:val="00802C4E"/>
    <w:rsid w:val="00803433"/>
    <w:rsid w:val="00803DAD"/>
    <w:rsid w:val="00804407"/>
    <w:rsid w:val="008048AF"/>
    <w:rsid w:val="0080498D"/>
    <w:rsid w:val="008055D9"/>
    <w:rsid w:val="00805F02"/>
    <w:rsid w:val="008061C5"/>
    <w:rsid w:val="008064C4"/>
    <w:rsid w:val="00806F89"/>
    <w:rsid w:val="00806FED"/>
    <w:rsid w:val="00807023"/>
    <w:rsid w:val="00807C29"/>
    <w:rsid w:val="00807EF9"/>
    <w:rsid w:val="0081122B"/>
    <w:rsid w:val="00811A20"/>
    <w:rsid w:val="00811DDF"/>
    <w:rsid w:val="00811EA5"/>
    <w:rsid w:val="0081249E"/>
    <w:rsid w:val="00812679"/>
    <w:rsid w:val="0081346C"/>
    <w:rsid w:val="00813E42"/>
    <w:rsid w:val="008142BD"/>
    <w:rsid w:val="00814D52"/>
    <w:rsid w:val="00815347"/>
    <w:rsid w:val="008156A1"/>
    <w:rsid w:val="008156A5"/>
    <w:rsid w:val="0081620C"/>
    <w:rsid w:val="00816560"/>
    <w:rsid w:val="00816CAD"/>
    <w:rsid w:val="00816F6B"/>
    <w:rsid w:val="00817593"/>
    <w:rsid w:val="0082086E"/>
    <w:rsid w:val="00820B0A"/>
    <w:rsid w:val="00821A74"/>
    <w:rsid w:val="00822467"/>
    <w:rsid w:val="00823030"/>
    <w:rsid w:val="00823954"/>
    <w:rsid w:val="0082499D"/>
    <w:rsid w:val="00824A20"/>
    <w:rsid w:val="008250DB"/>
    <w:rsid w:val="00825BFA"/>
    <w:rsid w:val="00827188"/>
    <w:rsid w:val="0083032E"/>
    <w:rsid w:val="00830DE8"/>
    <w:rsid w:val="0083118A"/>
    <w:rsid w:val="00831B92"/>
    <w:rsid w:val="00831E43"/>
    <w:rsid w:val="00832302"/>
    <w:rsid w:val="008324C4"/>
    <w:rsid w:val="00832880"/>
    <w:rsid w:val="00833327"/>
    <w:rsid w:val="0083337F"/>
    <w:rsid w:val="008334CE"/>
    <w:rsid w:val="00834E84"/>
    <w:rsid w:val="00835A08"/>
    <w:rsid w:val="0083781B"/>
    <w:rsid w:val="008378B0"/>
    <w:rsid w:val="00837E56"/>
    <w:rsid w:val="00841637"/>
    <w:rsid w:val="00841799"/>
    <w:rsid w:val="008423BA"/>
    <w:rsid w:val="00842DAB"/>
    <w:rsid w:val="00842F6B"/>
    <w:rsid w:val="00844919"/>
    <w:rsid w:val="008450FD"/>
    <w:rsid w:val="0084528F"/>
    <w:rsid w:val="008462E8"/>
    <w:rsid w:val="008470E0"/>
    <w:rsid w:val="0084739A"/>
    <w:rsid w:val="00847404"/>
    <w:rsid w:val="008477D4"/>
    <w:rsid w:val="0084799C"/>
    <w:rsid w:val="0085047B"/>
    <w:rsid w:val="008504AE"/>
    <w:rsid w:val="00850CC2"/>
    <w:rsid w:val="00851942"/>
    <w:rsid w:val="00852026"/>
    <w:rsid w:val="008525ED"/>
    <w:rsid w:val="0085323D"/>
    <w:rsid w:val="00853372"/>
    <w:rsid w:val="00853EDE"/>
    <w:rsid w:val="0085415C"/>
    <w:rsid w:val="00854388"/>
    <w:rsid w:val="008545C6"/>
    <w:rsid w:val="008549DA"/>
    <w:rsid w:val="00855241"/>
    <w:rsid w:val="00855355"/>
    <w:rsid w:val="00855E3F"/>
    <w:rsid w:val="00855ED3"/>
    <w:rsid w:val="008566B4"/>
    <w:rsid w:val="008567D3"/>
    <w:rsid w:val="00856B2B"/>
    <w:rsid w:val="00856E09"/>
    <w:rsid w:val="008575E8"/>
    <w:rsid w:val="00857662"/>
    <w:rsid w:val="00857A5C"/>
    <w:rsid w:val="00857AA4"/>
    <w:rsid w:val="00860ECE"/>
    <w:rsid w:val="008611BE"/>
    <w:rsid w:val="00861351"/>
    <w:rsid w:val="00861FD5"/>
    <w:rsid w:val="0086261A"/>
    <w:rsid w:val="00862DEF"/>
    <w:rsid w:val="00864358"/>
    <w:rsid w:val="00864942"/>
    <w:rsid w:val="0086495D"/>
    <w:rsid w:val="00865A5F"/>
    <w:rsid w:val="00865E6F"/>
    <w:rsid w:val="00867088"/>
    <w:rsid w:val="0086714C"/>
    <w:rsid w:val="00867C60"/>
    <w:rsid w:val="00867D38"/>
    <w:rsid w:val="00867FEB"/>
    <w:rsid w:val="008704A3"/>
    <w:rsid w:val="00870A26"/>
    <w:rsid w:val="00870EC7"/>
    <w:rsid w:val="008716BB"/>
    <w:rsid w:val="008717BF"/>
    <w:rsid w:val="00871A96"/>
    <w:rsid w:val="00871CC4"/>
    <w:rsid w:val="00872A83"/>
    <w:rsid w:val="00872E55"/>
    <w:rsid w:val="0087301C"/>
    <w:rsid w:val="008743A5"/>
    <w:rsid w:val="008747AB"/>
    <w:rsid w:val="00874C90"/>
    <w:rsid w:val="00876655"/>
    <w:rsid w:val="00876965"/>
    <w:rsid w:val="00876CBE"/>
    <w:rsid w:val="00876E07"/>
    <w:rsid w:val="00876E29"/>
    <w:rsid w:val="0088015A"/>
    <w:rsid w:val="008802B7"/>
    <w:rsid w:val="008816A6"/>
    <w:rsid w:val="00881890"/>
    <w:rsid w:val="00881DA2"/>
    <w:rsid w:val="00881E71"/>
    <w:rsid w:val="00881FDF"/>
    <w:rsid w:val="0088228E"/>
    <w:rsid w:val="0088291C"/>
    <w:rsid w:val="0088296C"/>
    <w:rsid w:val="00882A73"/>
    <w:rsid w:val="008832E8"/>
    <w:rsid w:val="0088332C"/>
    <w:rsid w:val="0088366A"/>
    <w:rsid w:val="00883E35"/>
    <w:rsid w:val="00884151"/>
    <w:rsid w:val="0088427D"/>
    <w:rsid w:val="008843D1"/>
    <w:rsid w:val="008844E8"/>
    <w:rsid w:val="0088457F"/>
    <w:rsid w:val="008848B3"/>
    <w:rsid w:val="00885FA3"/>
    <w:rsid w:val="0088687B"/>
    <w:rsid w:val="008868BD"/>
    <w:rsid w:val="00886CD0"/>
    <w:rsid w:val="0089006D"/>
    <w:rsid w:val="00890BD3"/>
    <w:rsid w:val="0089154D"/>
    <w:rsid w:val="00891627"/>
    <w:rsid w:val="0089197D"/>
    <w:rsid w:val="00891B71"/>
    <w:rsid w:val="0089346B"/>
    <w:rsid w:val="00893611"/>
    <w:rsid w:val="008937F3"/>
    <w:rsid w:val="00893A31"/>
    <w:rsid w:val="00893C63"/>
    <w:rsid w:val="00894000"/>
    <w:rsid w:val="0089493C"/>
    <w:rsid w:val="00895042"/>
    <w:rsid w:val="00895704"/>
    <w:rsid w:val="008960DF"/>
    <w:rsid w:val="0089647B"/>
    <w:rsid w:val="00896B3B"/>
    <w:rsid w:val="008972A9"/>
    <w:rsid w:val="00897FAF"/>
    <w:rsid w:val="008A07CD"/>
    <w:rsid w:val="008A0802"/>
    <w:rsid w:val="008A0B55"/>
    <w:rsid w:val="008A10C4"/>
    <w:rsid w:val="008A1B4D"/>
    <w:rsid w:val="008A2040"/>
    <w:rsid w:val="008A244C"/>
    <w:rsid w:val="008A2651"/>
    <w:rsid w:val="008A3114"/>
    <w:rsid w:val="008A3B55"/>
    <w:rsid w:val="008A4A07"/>
    <w:rsid w:val="008A4E75"/>
    <w:rsid w:val="008A58AC"/>
    <w:rsid w:val="008A5C13"/>
    <w:rsid w:val="008A6132"/>
    <w:rsid w:val="008A6215"/>
    <w:rsid w:val="008A6329"/>
    <w:rsid w:val="008A69BB"/>
    <w:rsid w:val="008A75C5"/>
    <w:rsid w:val="008A7BE7"/>
    <w:rsid w:val="008B028A"/>
    <w:rsid w:val="008B036A"/>
    <w:rsid w:val="008B0B41"/>
    <w:rsid w:val="008B1D37"/>
    <w:rsid w:val="008B1EC0"/>
    <w:rsid w:val="008B217E"/>
    <w:rsid w:val="008B2603"/>
    <w:rsid w:val="008B2690"/>
    <w:rsid w:val="008B2806"/>
    <w:rsid w:val="008B30A4"/>
    <w:rsid w:val="008B30AF"/>
    <w:rsid w:val="008B3122"/>
    <w:rsid w:val="008B37BB"/>
    <w:rsid w:val="008B3D2A"/>
    <w:rsid w:val="008B3F21"/>
    <w:rsid w:val="008B4999"/>
    <w:rsid w:val="008B4ABB"/>
    <w:rsid w:val="008B5C49"/>
    <w:rsid w:val="008B5F0A"/>
    <w:rsid w:val="008B62CA"/>
    <w:rsid w:val="008B6E82"/>
    <w:rsid w:val="008B781E"/>
    <w:rsid w:val="008B7920"/>
    <w:rsid w:val="008C0258"/>
    <w:rsid w:val="008C0579"/>
    <w:rsid w:val="008C0C2F"/>
    <w:rsid w:val="008C1A88"/>
    <w:rsid w:val="008C2330"/>
    <w:rsid w:val="008C3496"/>
    <w:rsid w:val="008C34F0"/>
    <w:rsid w:val="008C3D39"/>
    <w:rsid w:val="008C3FBB"/>
    <w:rsid w:val="008C41A8"/>
    <w:rsid w:val="008C421A"/>
    <w:rsid w:val="008C44BF"/>
    <w:rsid w:val="008C592C"/>
    <w:rsid w:val="008C6296"/>
    <w:rsid w:val="008C6777"/>
    <w:rsid w:val="008C6B40"/>
    <w:rsid w:val="008C708B"/>
    <w:rsid w:val="008C7681"/>
    <w:rsid w:val="008D030D"/>
    <w:rsid w:val="008D07A2"/>
    <w:rsid w:val="008D0AC3"/>
    <w:rsid w:val="008D2034"/>
    <w:rsid w:val="008D2237"/>
    <w:rsid w:val="008D337C"/>
    <w:rsid w:val="008D42A2"/>
    <w:rsid w:val="008D4463"/>
    <w:rsid w:val="008D456F"/>
    <w:rsid w:val="008D5160"/>
    <w:rsid w:val="008D56B4"/>
    <w:rsid w:val="008D6191"/>
    <w:rsid w:val="008D6211"/>
    <w:rsid w:val="008D72B3"/>
    <w:rsid w:val="008D7890"/>
    <w:rsid w:val="008D7A58"/>
    <w:rsid w:val="008D7C05"/>
    <w:rsid w:val="008D7E05"/>
    <w:rsid w:val="008E00E8"/>
    <w:rsid w:val="008E0124"/>
    <w:rsid w:val="008E0A57"/>
    <w:rsid w:val="008E0BB0"/>
    <w:rsid w:val="008E0CD4"/>
    <w:rsid w:val="008E0DFD"/>
    <w:rsid w:val="008E125A"/>
    <w:rsid w:val="008E1F11"/>
    <w:rsid w:val="008E213A"/>
    <w:rsid w:val="008E2B4F"/>
    <w:rsid w:val="008E2C97"/>
    <w:rsid w:val="008E373E"/>
    <w:rsid w:val="008E4941"/>
    <w:rsid w:val="008E4961"/>
    <w:rsid w:val="008E4F60"/>
    <w:rsid w:val="008E5861"/>
    <w:rsid w:val="008E5A91"/>
    <w:rsid w:val="008E6556"/>
    <w:rsid w:val="008E6788"/>
    <w:rsid w:val="008E6E4E"/>
    <w:rsid w:val="008E6FD7"/>
    <w:rsid w:val="008E71CE"/>
    <w:rsid w:val="008E7A6B"/>
    <w:rsid w:val="008F0971"/>
    <w:rsid w:val="008F1196"/>
    <w:rsid w:val="008F14EC"/>
    <w:rsid w:val="008F156C"/>
    <w:rsid w:val="008F1B36"/>
    <w:rsid w:val="008F1D1E"/>
    <w:rsid w:val="008F22C6"/>
    <w:rsid w:val="008F4012"/>
    <w:rsid w:val="008F4024"/>
    <w:rsid w:val="008F4729"/>
    <w:rsid w:val="008F6450"/>
    <w:rsid w:val="008F6750"/>
    <w:rsid w:val="008F69A8"/>
    <w:rsid w:val="008F6FC9"/>
    <w:rsid w:val="008F79C7"/>
    <w:rsid w:val="009001D2"/>
    <w:rsid w:val="009004CC"/>
    <w:rsid w:val="00900991"/>
    <w:rsid w:val="00900FF6"/>
    <w:rsid w:val="00901F58"/>
    <w:rsid w:val="0090268B"/>
    <w:rsid w:val="00902829"/>
    <w:rsid w:val="00902B7A"/>
    <w:rsid w:val="00902CD5"/>
    <w:rsid w:val="00902DA7"/>
    <w:rsid w:val="00903F7B"/>
    <w:rsid w:val="0090428E"/>
    <w:rsid w:val="00904AD9"/>
    <w:rsid w:val="009058BF"/>
    <w:rsid w:val="0090627C"/>
    <w:rsid w:val="0090654D"/>
    <w:rsid w:val="009068F3"/>
    <w:rsid w:val="00906CB3"/>
    <w:rsid w:val="00907ED1"/>
    <w:rsid w:val="009107B8"/>
    <w:rsid w:val="00910B67"/>
    <w:rsid w:val="00912646"/>
    <w:rsid w:val="0091274B"/>
    <w:rsid w:val="00912EB1"/>
    <w:rsid w:val="00912EE6"/>
    <w:rsid w:val="009132AF"/>
    <w:rsid w:val="009135B3"/>
    <w:rsid w:val="00913B02"/>
    <w:rsid w:val="009148E6"/>
    <w:rsid w:val="00914A66"/>
    <w:rsid w:val="00914E69"/>
    <w:rsid w:val="00915389"/>
    <w:rsid w:val="00915639"/>
    <w:rsid w:val="00915698"/>
    <w:rsid w:val="00915782"/>
    <w:rsid w:val="009168A0"/>
    <w:rsid w:val="00916B19"/>
    <w:rsid w:val="00916F11"/>
    <w:rsid w:val="009177EB"/>
    <w:rsid w:val="00917A8C"/>
    <w:rsid w:val="00917AC2"/>
    <w:rsid w:val="00920DC6"/>
    <w:rsid w:val="009214EF"/>
    <w:rsid w:val="00921CE0"/>
    <w:rsid w:val="00921DEA"/>
    <w:rsid w:val="009220EE"/>
    <w:rsid w:val="00923082"/>
    <w:rsid w:val="00923AF0"/>
    <w:rsid w:val="00923D3D"/>
    <w:rsid w:val="009243FE"/>
    <w:rsid w:val="0092454B"/>
    <w:rsid w:val="00924FDE"/>
    <w:rsid w:val="0092603E"/>
    <w:rsid w:val="0092609A"/>
    <w:rsid w:val="0092611F"/>
    <w:rsid w:val="00926C4E"/>
    <w:rsid w:val="00926F7D"/>
    <w:rsid w:val="00927079"/>
    <w:rsid w:val="0092743B"/>
    <w:rsid w:val="009275C0"/>
    <w:rsid w:val="0092799B"/>
    <w:rsid w:val="009312A5"/>
    <w:rsid w:val="009317D5"/>
    <w:rsid w:val="00931951"/>
    <w:rsid w:val="00931A30"/>
    <w:rsid w:val="00932156"/>
    <w:rsid w:val="009328E0"/>
    <w:rsid w:val="00932D42"/>
    <w:rsid w:val="00933324"/>
    <w:rsid w:val="00933B85"/>
    <w:rsid w:val="0093403E"/>
    <w:rsid w:val="00934336"/>
    <w:rsid w:val="00934CDA"/>
    <w:rsid w:val="00936211"/>
    <w:rsid w:val="00936B40"/>
    <w:rsid w:val="00936DF9"/>
    <w:rsid w:val="00940409"/>
    <w:rsid w:val="009417E5"/>
    <w:rsid w:val="009418B8"/>
    <w:rsid w:val="00941A35"/>
    <w:rsid w:val="00942BED"/>
    <w:rsid w:val="00943192"/>
    <w:rsid w:val="00943DC7"/>
    <w:rsid w:val="00943F04"/>
    <w:rsid w:val="00943F8A"/>
    <w:rsid w:val="009441F7"/>
    <w:rsid w:val="009453A4"/>
    <w:rsid w:val="0094656B"/>
    <w:rsid w:val="009467D8"/>
    <w:rsid w:val="00946DA6"/>
    <w:rsid w:val="0094709F"/>
    <w:rsid w:val="009475E8"/>
    <w:rsid w:val="00947A5C"/>
    <w:rsid w:val="009512E2"/>
    <w:rsid w:val="009515A0"/>
    <w:rsid w:val="0095179A"/>
    <w:rsid w:val="0095291C"/>
    <w:rsid w:val="00952CC7"/>
    <w:rsid w:val="00954318"/>
    <w:rsid w:val="00954369"/>
    <w:rsid w:val="009543D2"/>
    <w:rsid w:val="00954939"/>
    <w:rsid w:val="0095501A"/>
    <w:rsid w:val="0095594F"/>
    <w:rsid w:val="009559C6"/>
    <w:rsid w:val="00955B9F"/>
    <w:rsid w:val="00955C5B"/>
    <w:rsid w:val="00955D65"/>
    <w:rsid w:val="00956504"/>
    <w:rsid w:val="009576BF"/>
    <w:rsid w:val="00957C3A"/>
    <w:rsid w:val="00957E3E"/>
    <w:rsid w:val="00960DC5"/>
    <w:rsid w:val="0096102B"/>
    <w:rsid w:val="00962343"/>
    <w:rsid w:val="0096271B"/>
    <w:rsid w:val="00962E4A"/>
    <w:rsid w:val="00963067"/>
    <w:rsid w:val="009631E3"/>
    <w:rsid w:val="00963337"/>
    <w:rsid w:val="00963A2E"/>
    <w:rsid w:val="00963BBF"/>
    <w:rsid w:val="00964A4B"/>
    <w:rsid w:val="00964C1D"/>
    <w:rsid w:val="00964C72"/>
    <w:rsid w:val="00965387"/>
    <w:rsid w:val="00965572"/>
    <w:rsid w:val="009655F0"/>
    <w:rsid w:val="00965F1C"/>
    <w:rsid w:val="009665F4"/>
    <w:rsid w:val="009668A6"/>
    <w:rsid w:val="00966A23"/>
    <w:rsid w:val="00967311"/>
    <w:rsid w:val="00967C1C"/>
    <w:rsid w:val="009710AE"/>
    <w:rsid w:val="00972223"/>
    <w:rsid w:val="00973961"/>
    <w:rsid w:val="00973E0E"/>
    <w:rsid w:val="009742A5"/>
    <w:rsid w:val="0097452F"/>
    <w:rsid w:val="00974810"/>
    <w:rsid w:val="0097530F"/>
    <w:rsid w:val="00975475"/>
    <w:rsid w:val="009761DB"/>
    <w:rsid w:val="00977E2E"/>
    <w:rsid w:val="0098001E"/>
    <w:rsid w:val="00981D4E"/>
    <w:rsid w:val="009820B7"/>
    <w:rsid w:val="009820F8"/>
    <w:rsid w:val="00982C82"/>
    <w:rsid w:val="00982F63"/>
    <w:rsid w:val="009837A4"/>
    <w:rsid w:val="0098426A"/>
    <w:rsid w:val="0098530A"/>
    <w:rsid w:val="0098533F"/>
    <w:rsid w:val="009857A9"/>
    <w:rsid w:val="00985ADF"/>
    <w:rsid w:val="00985EA6"/>
    <w:rsid w:val="00985F55"/>
    <w:rsid w:val="00986668"/>
    <w:rsid w:val="009869B7"/>
    <w:rsid w:val="00986B25"/>
    <w:rsid w:val="009873E0"/>
    <w:rsid w:val="009877C9"/>
    <w:rsid w:val="0099033E"/>
    <w:rsid w:val="00991C05"/>
    <w:rsid w:val="00991FBD"/>
    <w:rsid w:val="00992099"/>
    <w:rsid w:val="00992AAB"/>
    <w:rsid w:val="009930FB"/>
    <w:rsid w:val="009931FC"/>
    <w:rsid w:val="009932C4"/>
    <w:rsid w:val="00993457"/>
    <w:rsid w:val="009937E3"/>
    <w:rsid w:val="00993BE4"/>
    <w:rsid w:val="00993F81"/>
    <w:rsid w:val="009940FB"/>
    <w:rsid w:val="009950CE"/>
    <w:rsid w:val="00995BD5"/>
    <w:rsid w:val="0099626A"/>
    <w:rsid w:val="009962C3"/>
    <w:rsid w:val="00996CB4"/>
    <w:rsid w:val="00996CD8"/>
    <w:rsid w:val="00996E20"/>
    <w:rsid w:val="00997879"/>
    <w:rsid w:val="00997B43"/>
    <w:rsid w:val="009A0648"/>
    <w:rsid w:val="009A1387"/>
    <w:rsid w:val="009A18C9"/>
    <w:rsid w:val="009A1D91"/>
    <w:rsid w:val="009A2CEB"/>
    <w:rsid w:val="009A3569"/>
    <w:rsid w:val="009A3DA6"/>
    <w:rsid w:val="009A47CF"/>
    <w:rsid w:val="009A4A98"/>
    <w:rsid w:val="009A4B0C"/>
    <w:rsid w:val="009A5572"/>
    <w:rsid w:val="009A5625"/>
    <w:rsid w:val="009A600A"/>
    <w:rsid w:val="009A604A"/>
    <w:rsid w:val="009A654E"/>
    <w:rsid w:val="009A6B13"/>
    <w:rsid w:val="009A6DBA"/>
    <w:rsid w:val="009A6DD7"/>
    <w:rsid w:val="009A70B1"/>
    <w:rsid w:val="009B0678"/>
    <w:rsid w:val="009B25C1"/>
    <w:rsid w:val="009B2D78"/>
    <w:rsid w:val="009B344F"/>
    <w:rsid w:val="009B3470"/>
    <w:rsid w:val="009B364D"/>
    <w:rsid w:val="009B3B3D"/>
    <w:rsid w:val="009B4370"/>
    <w:rsid w:val="009B4888"/>
    <w:rsid w:val="009B4965"/>
    <w:rsid w:val="009B49D6"/>
    <w:rsid w:val="009B4AE1"/>
    <w:rsid w:val="009B5C9B"/>
    <w:rsid w:val="009B6AD3"/>
    <w:rsid w:val="009C0376"/>
    <w:rsid w:val="009C086A"/>
    <w:rsid w:val="009C0E6A"/>
    <w:rsid w:val="009C16F3"/>
    <w:rsid w:val="009C22BC"/>
    <w:rsid w:val="009C268E"/>
    <w:rsid w:val="009C2770"/>
    <w:rsid w:val="009C2FE7"/>
    <w:rsid w:val="009C338E"/>
    <w:rsid w:val="009C34D0"/>
    <w:rsid w:val="009C3595"/>
    <w:rsid w:val="009C3D99"/>
    <w:rsid w:val="009C500A"/>
    <w:rsid w:val="009C503B"/>
    <w:rsid w:val="009C5208"/>
    <w:rsid w:val="009C5251"/>
    <w:rsid w:val="009C565C"/>
    <w:rsid w:val="009C654B"/>
    <w:rsid w:val="009C6B27"/>
    <w:rsid w:val="009C79F1"/>
    <w:rsid w:val="009D02D3"/>
    <w:rsid w:val="009D11B0"/>
    <w:rsid w:val="009D15DC"/>
    <w:rsid w:val="009D1728"/>
    <w:rsid w:val="009D1FEF"/>
    <w:rsid w:val="009D3878"/>
    <w:rsid w:val="009D3D54"/>
    <w:rsid w:val="009D45A4"/>
    <w:rsid w:val="009D4A66"/>
    <w:rsid w:val="009D4BAB"/>
    <w:rsid w:val="009D595C"/>
    <w:rsid w:val="009D6D2A"/>
    <w:rsid w:val="009D745A"/>
    <w:rsid w:val="009E0916"/>
    <w:rsid w:val="009E0B2C"/>
    <w:rsid w:val="009E0D0F"/>
    <w:rsid w:val="009E0EAD"/>
    <w:rsid w:val="009E14BC"/>
    <w:rsid w:val="009E1BF7"/>
    <w:rsid w:val="009E1E79"/>
    <w:rsid w:val="009E1EB4"/>
    <w:rsid w:val="009E214B"/>
    <w:rsid w:val="009E2E8F"/>
    <w:rsid w:val="009E3278"/>
    <w:rsid w:val="009E37E1"/>
    <w:rsid w:val="009E5604"/>
    <w:rsid w:val="009E5632"/>
    <w:rsid w:val="009E766A"/>
    <w:rsid w:val="009F0645"/>
    <w:rsid w:val="009F07BF"/>
    <w:rsid w:val="009F0B8D"/>
    <w:rsid w:val="009F17A5"/>
    <w:rsid w:val="009F1A9A"/>
    <w:rsid w:val="009F2699"/>
    <w:rsid w:val="009F2740"/>
    <w:rsid w:val="009F4634"/>
    <w:rsid w:val="009F4FDF"/>
    <w:rsid w:val="009F5178"/>
    <w:rsid w:val="009F6717"/>
    <w:rsid w:val="009F694B"/>
    <w:rsid w:val="009F6DD5"/>
    <w:rsid w:val="009F744D"/>
    <w:rsid w:val="00A00105"/>
    <w:rsid w:val="00A00D78"/>
    <w:rsid w:val="00A0104F"/>
    <w:rsid w:val="00A03043"/>
    <w:rsid w:val="00A033EE"/>
    <w:rsid w:val="00A04729"/>
    <w:rsid w:val="00A04D9E"/>
    <w:rsid w:val="00A05A47"/>
    <w:rsid w:val="00A05AE1"/>
    <w:rsid w:val="00A05F25"/>
    <w:rsid w:val="00A0661D"/>
    <w:rsid w:val="00A101AC"/>
    <w:rsid w:val="00A10481"/>
    <w:rsid w:val="00A11E57"/>
    <w:rsid w:val="00A1219E"/>
    <w:rsid w:val="00A13723"/>
    <w:rsid w:val="00A13DEC"/>
    <w:rsid w:val="00A14581"/>
    <w:rsid w:val="00A1566D"/>
    <w:rsid w:val="00A16307"/>
    <w:rsid w:val="00A167D6"/>
    <w:rsid w:val="00A1768C"/>
    <w:rsid w:val="00A20232"/>
    <w:rsid w:val="00A202E0"/>
    <w:rsid w:val="00A20539"/>
    <w:rsid w:val="00A20602"/>
    <w:rsid w:val="00A208EB"/>
    <w:rsid w:val="00A20AD2"/>
    <w:rsid w:val="00A21DB4"/>
    <w:rsid w:val="00A22F26"/>
    <w:rsid w:val="00A2322E"/>
    <w:rsid w:val="00A23247"/>
    <w:rsid w:val="00A2415E"/>
    <w:rsid w:val="00A24F7F"/>
    <w:rsid w:val="00A253AD"/>
    <w:rsid w:val="00A263F8"/>
    <w:rsid w:val="00A26B3D"/>
    <w:rsid w:val="00A26FF0"/>
    <w:rsid w:val="00A27701"/>
    <w:rsid w:val="00A30297"/>
    <w:rsid w:val="00A303F7"/>
    <w:rsid w:val="00A308A1"/>
    <w:rsid w:val="00A318FB"/>
    <w:rsid w:val="00A31A5B"/>
    <w:rsid w:val="00A333B8"/>
    <w:rsid w:val="00A3373F"/>
    <w:rsid w:val="00A34397"/>
    <w:rsid w:val="00A366BA"/>
    <w:rsid w:val="00A374C0"/>
    <w:rsid w:val="00A40BC2"/>
    <w:rsid w:val="00A40C77"/>
    <w:rsid w:val="00A41319"/>
    <w:rsid w:val="00A427F4"/>
    <w:rsid w:val="00A435F7"/>
    <w:rsid w:val="00A43B40"/>
    <w:rsid w:val="00A43DAD"/>
    <w:rsid w:val="00A44AA2"/>
    <w:rsid w:val="00A44B62"/>
    <w:rsid w:val="00A467CE"/>
    <w:rsid w:val="00A46A90"/>
    <w:rsid w:val="00A46CEA"/>
    <w:rsid w:val="00A506FE"/>
    <w:rsid w:val="00A509D4"/>
    <w:rsid w:val="00A51875"/>
    <w:rsid w:val="00A51D0B"/>
    <w:rsid w:val="00A51FF1"/>
    <w:rsid w:val="00A5205A"/>
    <w:rsid w:val="00A5356C"/>
    <w:rsid w:val="00A53856"/>
    <w:rsid w:val="00A53986"/>
    <w:rsid w:val="00A54C62"/>
    <w:rsid w:val="00A5594D"/>
    <w:rsid w:val="00A55C86"/>
    <w:rsid w:val="00A55EF8"/>
    <w:rsid w:val="00A56352"/>
    <w:rsid w:val="00A56629"/>
    <w:rsid w:val="00A56701"/>
    <w:rsid w:val="00A56F56"/>
    <w:rsid w:val="00A5734F"/>
    <w:rsid w:val="00A60127"/>
    <w:rsid w:val="00A60963"/>
    <w:rsid w:val="00A611C5"/>
    <w:rsid w:val="00A612BF"/>
    <w:rsid w:val="00A61698"/>
    <w:rsid w:val="00A61717"/>
    <w:rsid w:val="00A61FE3"/>
    <w:rsid w:val="00A62215"/>
    <w:rsid w:val="00A6299B"/>
    <w:rsid w:val="00A65986"/>
    <w:rsid w:val="00A65AB2"/>
    <w:rsid w:val="00A65BF5"/>
    <w:rsid w:val="00A66135"/>
    <w:rsid w:val="00A66309"/>
    <w:rsid w:val="00A670E1"/>
    <w:rsid w:val="00A672AA"/>
    <w:rsid w:val="00A6733D"/>
    <w:rsid w:val="00A673B4"/>
    <w:rsid w:val="00A67631"/>
    <w:rsid w:val="00A678EA"/>
    <w:rsid w:val="00A705B8"/>
    <w:rsid w:val="00A71586"/>
    <w:rsid w:val="00A71A94"/>
    <w:rsid w:val="00A72233"/>
    <w:rsid w:val="00A72420"/>
    <w:rsid w:val="00A72979"/>
    <w:rsid w:val="00A72987"/>
    <w:rsid w:val="00A72D2B"/>
    <w:rsid w:val="00A73E9E"/>
    <w:rsid w:val="00A74464"/>
    <w:rsid w:val="00A74799"/>
    <w:rsid w:val="00A749FC"/>
    <w:rsid w:val="00A75299"/>
    <w:rsid w:val="00A75C6D"/>
    <w:rsid w:val="00A76221"/>
    <w:rsid w:val="00A77174"/>
    <w:rsid w:val="00A77E40"/>
    <w:rsid w:val="00A77E74"/>
    <w:rsid w:val="00A8071C"/>
    <w:rsid w:val="00A80E2C"/>
    <w:rsid w:val="00A819A5"/>
    <w:rsid w:val="00A819BD"/>
    <w:rsid w:val="00A820EE"/>
    <w:rsid w:val="00A826B3"/>
    <w:rsid w:val="00A8346D"/>
    <w:rsid w:val="00A83D38"/>
    <w:rsid w:val="00A85100"/>
    <w:rsid w:val="00A856C7"/>
    <w:rsid w:val="00A85DA6"/>
    <w:rsid w:val="00A8623A"/>
    <w:rsid w:val="00A870FB"/>
    <w:rsid w:val="00A87478"/>
    <w:rsid w:val="00A8770E"/>
    <w:rsid w:val="00A8779A"/>
    <w:rsid w:val="00A90A81"/>
    <w:rsid w:val="00A9118D"/>
    <w:rsid w:val="00A91499"/>
    <w:rsid w:val="00A915BF"/>
    <w:rsid w:val="00A916F6"/>
    <w:rsid w:val="00A91B65"/>
    <w:rsid w:val="00A9271F"/>
    <w:rsid w:val="00A92A65"/>
    <w:rsid w:val="00A92EA0"/>
    <w:rsid w:val="00A939C2"/>
    <w:rsid w:val="00A93D07"/>
    <w:rsid w:val="00A947AE"/>
    <w:rsid w:val="00A95009"/>
    <w:rsid w:val="00A957EB"/>
    <w:rsid w:val="00A95D2D"/>
    <w:rsid w:val="00A95F13"/>
    <w:rsid w:val="00A962FE"/>
    <w:rsid w:val="00A96572"/>
    <w:rsid w:val="00A97160"/>
    <w:rsid w:val="00A979B7"/>
    <w:rsid w:val="00AA03CB"/>
    <w:rsid w:val="00AA1175"/>
    <w:rsid w:val="00AA1467"/>
    <w:rsid w:val="00AA2A50"/>
    <w:rsid w:val="00AA3D82"/>
    <w:rsid w:val="00AA5748"/>
    <w:rsid w:val="00AA5769"/>
    <w:rsid w:val="00AA5A98"/>
    <w:rsid w:val="00AA5EDF"/>
    <w:rsid w:val="00AA61B8"/>
    <w:rsid w:val="00AA67D0"/>
    <w:rsid w:val="00AA6C77"/>
    <w:rsid w:val="00AA7074"/>
    <w:rsid w:val="00AA7FAD"/>
    <w:rsid w:val="00AB099C"/>
    <w:rsid w:val="00AB0CA4"/>
    <w:rsid w:val="00AB2530"/>
    <w:rsid w:val="00AB30B3"/>
    <w:rsid w:val="00AB35E7"/>
    <w:rsid w:val="00AB3784"/>
    <w:rsid w:val="00AB38E3"/>
    <w:rsid w:val="00AB3A68"/>
    <w:rsid w:val="00AB40FB"/>
    <w:rsid w:val="00AB4B62"/>
    <w:rsid w:val="00AB4BC3"/>
    <w:rsid w:val="00AB4D1B"/>
    <w:rsid w:val="00AB5720"/>
    <w:rsid w:val="00AB5CA8"/>
    <w:rsid w:val="00AB5EEA"/>
    <w:rsid w:val="00AB694F"/>
    <w:rsid w:val="00AB6C51"/>
    <w:rsid w:val="00AB7F23"/>
    <w:rsid w:val="00AC053F"/>
    <w:rsid w:val="00AC0EE3"/>
    <w:rsid w:val="00AC1ABE"/>
    <w:rsid w:val="00AC215E"/>
    <w:rsid w:val="00AC22AC"/>
    <w:rsid w:val="00AC22F9"/>
    <w:rsid w:val="00AC2652"/>
    <w:rsid w:val="00AC2A12"/>
    <w:rsid w:val="00AC2C05"/>
    <w:rsid w:val="00AC2C36"/>
    <w:rsid w:val="00AC2CAE"/>
    <w:rsid w:val="00AC3925"/>
    <w:rsid w:val="00AC451F"/>
    <w:rsid w:val="00AC493F"/>
    <w:rsid w:val="00AC509E"/>
    <w:rsid w:val="00AC6288"/>
    <w:rsid w:val="00AC6A3E"/>
    <w:rsid w:val="00AC7159"/>
    <w:rsid w:val="00AD06AF"/>
    <w:rsid w:val="00AD162E"/>
    <w:rsid w:val="00AD1AAE"/>
    <w:rsid w:val="00AD2662"/>
    <w:rsid w:val="00AD29E0"/>
    <w:rsid w:val="00AD4543"/>
    <w:rsid w:val="00AD5197"/>
    <w:rsid w:val="00AD521E"/>
    <w:rsid w:val="00AD5834"/>
    <w:rsid w:val="00AD5A27"/>
    <w:rsid w:val="00AD5A2D"/>
    <w:rsid w:val="00AD5E37"/>
    <w:rsid w:val="00AD651D"/>
    <w:rsid w:val="00AD671F"/>
    <w:rsid w:val="00AD6E80"/>
    <w:rsid w:val="00AD71E0"/>
    <w:rsid w:val="00AE007A"/>
    <w:rsid w:val="00AE0608"/>
    <w:rsid w:val="00AE0A70"/>
    <w:rsid w:val="00AE2001"/>
    <w:rsid w:val="00AE296F"/>
    <w:rsid w:val="00AE2A09"/>
    <w:rsid w:val="00AE3753"/>
    <w:rsid w:val="00AE3FB7"/>
    <w:rsid w:val="00AE4EC3"/>
    <w:rsid w:val="00AE4ECC"/>
    <w:rsid w:val="00AE50B8"/>
    <w:rsid w:val="00AE6384"/>
    <w:rsid w:val="00AE666D"/>
    <w:rsid w:val="00AE69F4"/>
    <w:rsid w:val="00AE793D"/>
    <w:rsid w:val="00AF11A5"/>
    <w:rsid w:val="00AF1494"/>
    <w:rsid w:val="00AF19FD"/>
    <w:rsid w:val="00AF2231"/>
    <w:rsid w:val="00AF2925"/>
    <w:rsid w:val="00AF29AD"/>
    <w:rsid w:val="00AF3064"/>
    <w:rsid w:val="00AF387A"/>
    <w:rsid w:val="00AF4002"/>
    <w:rsid w:val="00AF40B0"/>
    <w:rsid w:val="00AF43C7"/>
    <w:rsid w:val="00AF5156"/>
    <w:rsid w:val="00AF587F"/>
    <w:rsid w:val="00AF67F7"/>
    <w:rsid w:val="00AF73A8"/>
    <w:rsid w:val="00AF7559"/>
    <w:rsid w:val="00B0049A"/>
    <w:rsid w:val="00B00B44"/>
    <w:rsid w:val="00B0185C"/>
    <w:rsid w:val="00B01872"/>
    <w:rsid w:val="00B0229B"/>
    <w:rsid w:val="00B022CA"/>
    <w:rsid w:val="00B02914"/>
    <w:rsid w:val="00B02BA3"/>
    <w:rsid w:val="00B035DA"/>
    <w:rsid w:val="00B03F73"/>
    <w:rsid w:val="00B045A2"/>
    <w:rsid w:val="00B046BB"/>
    <w:rsid w:val="00B05C49"/>
    <w:rsid w:val="00B05E85"/>
    <w:rsid w:val="00B062DF"/>
    <w:rsid w:val="00B0682A"/>
    <w:rsid w:val="00B069F9"/>
    <w:rsid w:val="00B0707D"/>
    <w:rsid w:val="00B10396"/>
    <w:rsid w:val="00B10591"/>
    <w:rsid w:val="00B10B17"/>
    <w:rsid w:val="00B10BEF"/>
    <w:rsid w:val="00B10D4E"/>
    <w:rsid w:val="00B1163D"/>
    <w:rsid w:val="00B124F0"/>
    <w:rsid w:val="00B1266A"/>
    <w:rsid w:val="00B134B2"/>
    <w:rsid w:val="00B13BFF"/>
    <w:rsid w:val="00B13C3D"/>
    <w:rsid w:val="00B13E1C"/>
    <w:rsid w:val="00B1477E"/>
    <w:rsid w:val="00B151AC"/>
    <w:rsid w:val="00B1672E"/>
    <w:rsid w:val="00B16BF1"/>
    <w:rsid w:val="00B175A6"/>
    <w:rsid w:val="00B177CB"/>
    <w:rsid w:val="00B20105"/>
    <w:rsid w:val="00B203FE"/>
    <w:rsid w:val="00B20628"/>
    <w:rsid w:val="00B20771"/>
    <w:rsid w:val="00B211D3"/>
    <w:rsid w:val="00B21C56"/>
    <w:rsid w:val="00B23BC3"/>
    <w:rsid w:val="00B23E90"/>
    <w:rsid w:val="00B24544"/>
    <w:rsid w:val="00B25399"/>
    <w:rsid w:val="00B25565"/>
    <w:rsid w:val="00B27864"/>
    <w:rsid w:val="00B27BA4"/>
    <w:rsid w:val="00B307D6"/>
    <w:rsid w:val="00B30B4A"/>
    <w:rsid w:val="00B30CCB"/>
    <w:rsid w:val="00B3106F"/>
    <w:rsid w:val="00B31688"/>
    <w:rsid w:val="00B330A6"/>
    <w:rsid w:val="00B332C4"/>
    <w:rsid w:val="00B342A2"/>
    <w:rsid w:val="00B34A3C"/>
    <w:rsid w:val="00B34A52"/>
    <w:rsid w:val="00B36B21"/>
    <w:rsid w:val="00B37284"/>
    <w:rsid w:val="00B3759C"/>
    <w:rsid w:val="00B40548"/>
    <w:rsid w:val="00B42196"/>
    <w:rsid w:val="00B42490"/>
    <w:rsid w:val="00B42FE6"/>
    <w:rsid w:val="00B439F3"/>
    <w:rsid w:val="00B43C41"/>
    <w:rsid w:val="00B43DB7"/>
    <w:rsid w:val="00B446D0"/>
    <w:rsid w:val="00B45C2F"/>
    <w:rsid w:val="00B45E96"/>
    <w:rsid w:val="00B47408"/>
    <w:rsid w:val="00B47CEB"/>
    <w:rsid w:val="00B47D8A"/>
    <w:rsid w:val="00B51B2E"/>
    <w:rsid w:val="00B520D1"/>
    <w:rsid w:val="00B53978"/>
    <w:rsid w:val="00B5452B"/>
    <w:rsid w:val="00B54652"/>
    <w:rsid w:val="00B54F33"/>
    <w:rsid w:val="00B553A0"/>
    <w:rsid w:val="00B55EC6"/>
    <w:rsid w:val="00B55FB6"/>
    <w:rsid w:val="00B56300"/>
    <w:rsid w:val="00B57093"/>
    <w:rsid w:val="00B5785D"/>
    <w:rsid w:val="00B6004F"/>
    <w:rsid w:val="00B608C9"/>
    <w:rsid w:val="00B60B13"/>
    <w:rsid w:val="00B60FF8"/>
    <w:rsid w:val="00B61DB4"/>
    <w:rsid w:val="00B61F99"/>
    <w:rsid w:val="00B62A63"/>
    <w:rsid w:val="00B63275"/>
    <w:rsid w:val="00B6369A"/>
    <w:rsid w:val="00B637A9"/>
    <w:rsid w:val="00B64E94"/>
    <w:rsid w:val="00B6549D"/>
    <w:rsid w:val="00B65EA4"/>
    <w:rsid w:val="00B672BA"/>
    <w:rsid w:val="00B672EA"/>
    <w:rsid w:val="00B6759C"/>
    <w:rsid w:val="00B678D0"/>
    <w:rsid w:val="00B67A2F"/>
    <w:rsid w:val="00B67B3D"/>
    <w:rsid w:val="00B67E83"/>
    <w:rsid w:val="00B70511"/>
    <w:rsid w:val="00B70A79"/>
    <w:rsid w:val="00B71132"/>
    <w:rsid w:val="00B714BF"/>
    <w:rsid w:val="00B720DF"/>
    <w:rsid w:val="00B72272"/>
    <w:rsid w:val="00B722C7"/>
    <w:rsid w:val="00B7269E"/>
    <w:rsid w:val="00B734DA"/>
    <w:rsid w:val="00B7414E"/>
    <w:rsid w:val="00B74BA0"/>
    <w:rsid w:val="00B7586A"/>
    <w:rsid w:val="00B758F2"/>
    <w:rsid w:val="00B76C9C"/>
    <w:rsid w:val="00B77361"/>
    <w:rsid w:val="00B77529"/>
    <w:rsid w:val="00B77F8D"/>
    <w:rsid w:val="00B80AFC"/>
    <w:rsid w:val="00B81734"/>
    <w:rsid w:val="00B81A4F"/>
    <w:rsid w:val="00B81DC7"/>
    <w:rsid w:val="00B82342"/>
    <w:rsid w:val="00B826FD"/>
    <w:rsid w:val="00B8375C"/>
    <w:rsid w:val="00B83BF6"/>
    <w:rsid w:val="00B8421C"/>
    <w:rsid w:val="00B84680"/>
    <w:rsid w:val="00B84771"/>
    <w:rsid w:val="00B84FE1"/>
    <w:rsid w:val="00B8516C"/>
    <w:rsid w:val="00B862BB"/>
    <w:rsid w:val="00B87CAF"/>
    <w:rsid w:val="00B90C52"/>
    <w:rsid w:val="00B91B53"/>
    <w:rsid w:val="00B91F1D"/>
    <w:rsid w:val="00B92061"/>
    <w:rsid w:val="00B92355"/>
    <w:rsid w:val="00B92C34"/>
    <w:rsid w:val="00B9431E"/>
    <w:rsid w:val="00B94463"/>
    <w:rsid w:val="00B94A34"/>
    <w:rsid w:val="00B94A85"/>
    <w:rsid w:val="00B94EC0"/>
    <w:rsid w:val="00B9609F"/>
    <w:rsid w:val="00B961AE"/>
    <w:rsid w:val="00B96590"/>
    <w:rsid w:val="00B97005"/>
    <w:rsid w:val="00B97DB0"/>
    <w:rsid w:val="00BA1491"/>
    <w:rsid w:val="00BA1562"/>
    <w:rsid w:val="00BA1C1C"/>
    <w:rsid w:val="00BA1E19"/>
    <w:rsid w:val="00BA21DE"/>
    <w:rsid w:val="00BA2731"/>
    <w:rsid w:val="00BA298E"/>
    <w:rsid w:val="00BA2B55"/>
    <w:rsid w:val="00BA3F97"/>
    <w:rsid w:val="00BA4634"/>
    <w:rsid w:val="00BA51F6"/>
    <w:rsid w:val="00BA6844"/>
    <w:rsid w:val="00BA6A7C"/>
    <w:rsid w:val="00BA7C36"/>
    <w:rsid w:val="00BB0149"/>
    <w:rsid w:val="00BB0150"/>
    <w:rsid w:val="00BB0407"/>
    <w:rsid w:val="00BB1277"/>
    <w:rsid w:val="00BB13BA"/>
    <w:rsid w:val="00BB1467"/>
    <w:rsid w:val="00BB1C12"/>
    <w:rsid w:val="00BB2774"/>
    <w:rsid w:val="00BB28EF"/>
    <w:rsid w:val="00BB2B31"/>
    <w:rsid w:val="00BB3207"/>
    <w:rsid w:val="00BB3CFE"/>
    <w:rsid w:val="00BB4294"/>
    <w:rsid w:val="00BB4923"/>
    <w:rsid w:val="00BB52EB"/>
    <w:rsid w:val="00BB5396"/>
    <w:rsid w:val="00BB6652"/>
    <w:rsid w:val="00BB68E3"/>
    <w:rsid w:val="00BB73BD"/>
    <w:rsid w:val="00BC0F08"/>
    <w:rsid w:val="00BC1725"/>
    <w:rsid w:val="00BC17B2"/>
    <w:rsid w:val="00BC1883"/>
    <w:rsid w:val="00BC1D67"/>
    <w:rsid w:val="00BC2088"/>
    <w:rsid w:val="00BC2812"/>
    <w:rsid w:val="00BC2EED"/>
    <w:rsid w:val="00BC3FF8"/>
    <w:rsid w:val="00BC51ED"/>
    <w:rsid w:val="00BC5510"/>
    <w:rsid w:val="00BC5B5F"/>
    <w:rsid w:val="00BC5E9E"/>
    <w:rsid w:val="00BC5FDF"/>
    <w:rsid w:val="00BC67F5"/>
    <w:rsid w:val="00BC69B8"/>
    <w:rsid w:val="00BD0C5E"/>
    <w:rsid w:val="00BD14C7"/>
    <w:rsid w:val="00BD1A7B"/>
    <w:rsid w:val="00BD1AC8"/>
    <w:rsid w:val="00BD1D27"/>
    <w:rsid w:val="00BD29D1"/>
    <w:rsid w:val="00BD3E3A"/>
    <w:rsid w:val="00BD46B8"/>
    <w:rsid w:val="00BD4DDC"/>
    <w:rsid w:val="00BD50D8"/>
    <w:rsid w:val="00BD5ACD"/>
    <w:rsid w:val="00BD6BC1"/>
    <w:rsid w:val="00BD7C74"/>
    <w:rsid w:val="00BD7F26"/>
    <w:rsid w:val="00BE05CA"/>
    <w:rsid w:val="00BE0887"/>
    <w:rsid w:val="00BE0978"/>
    <w:rsid w:val="00BE299A"/>
    <w:rsid w:val="00BE3E6A"/>
    <w:rsid w:val="00BE4834"/>
    <w:rsid w:val="00BE5268"/>
    <w:rsid w:val="00BE6070"/>
    <w:rsid w:val="00BE6947"/>
    <w:rsid w:val="00BE6E3D"/>
    <w:rsid w:val="00BE6FC6"/>
    <w:rsid w:val="00BE796F"/>
    <w:rsid w:val="00BE7FA6"/>
    <w:rsid w:val="00BF00BD"/>
    <w:rsid w:val="00BF00F9"/>
    <w:rsid w:val="00BF0309"/>
    <w:rsid w:val="00BF04F1"/>
    <w:rsid w:val="00BF0653"/>
    <w:rsid w:val="00BF0D7E"/>
    <w:rsid w:val="00BF0E1E"/>
    <w:rsid w:val="00BF1534"/>
    <w:rsid w:val="00BF19DF"/>
    <w:rsid w:val="00BF1DEA"/>
    <w:rsid w:val="00BF1E8D"/>
    <w:rsid w:val="00BF1F6C"/>
    <w:rsid w:val="00BF213C"/>
    <w:rsid w:val="00BF390D"/>
    <w:rsid w:val="00BF53F6"/>
    <w:rsid w:val="00BF54DE"/>
    <w:rsid w:val="00BF632F"/>
    <w:rsid w:val="00C004FE"/>
    <w:rsid w:val="00C00D3F"/>
    <w:rsid w:val="00C010B4"/>
    <w:rsid w:val="00C01EE9"/>
    <w:rsid w:val="00C03901"/>
    <w:rsid w:val="00C04123"/>
    <w:rsid w:val="00C0413D"/>
    <w:rsid w:val="00C0432C"/>
    <w:rsid w:val="00C04862"/>
    <w:rsid w:val="00C04E3C"/>
    <w:rsid w:val="00C0513C"/>
    <w:rsid w:val="00C05737"/>
    <w:rsid w:val="00C05AA9"/>
    <w:rsid w:val="00C060CF"/>
    <w:rsid w:val="00C067BC"/>
    <w:rsid w:val="00C0737B"/>
    <w:rsid w:val="00C10628"/>
    <w:rsid w:val="00C10BDD"/>
    <w:rsid w:val="00C10D28"/>
    <w:rsid w:val="00C112F1"/>
    <w:rsid w:val="00C11B1F"/>
    <w:rsid w:val="00C12795"/>
    <w:rsid w:val="00C1290E"/>
    <w:rsid w:val="00C12A7A"/>
    <w:rsid w:val="00C12F88"/>
    <w:rsid w:val="00C13883"/>
    <w:rsid w:val="00C13F9A"/>
    <w:rsid w:val="00C1432C"/>
    <w:rsid w:val="00C155F4"/>
    <w:rsid w:val="00C15847"/>
    <w:rsid w:val="00C160C1"/>
    <w:rsid w:val="00C1620F"/>
    <w:rsid w:val="00C162EB"/>
    <w:rsid w:val="00C16B7E"/>
    <w:rsid w:val="00C16B9B"/>
    <w:rsid w:val="00C17A3A"/>
    <w:rsid w:val="00C20016"/>
    <w:rsid w:val="00C203E8"/>
    <w:rsid w:val="00C21142"/>
    <w:rsid w:val="00C212C8"/>
    <w:rsid w:val="00C21B2B"/>
    <w:rsid w:val="00C21D59"/>
    <w:rsid w:val="00C22615"/>
    <w:rsid w:val="00C23B24"/>
    <w:rsid w:val="00C23C50"/>
    <w:rsid w:val="00C24117"/>
    <w:rsid w:val="00C254C5"/>
    <w:rsid w:val="00C25988"/>
    <w:rsid w:val="00C264A1"/>
    <w:rsid w:val="00C26A6B"/>
    <w:rsid w:val="00C26ADC"/>
    <w:rsid w:val="00C26F7A"/>
    <w:rsid w:val="00C27170"/>
    <w:rsid w:val="00C27510"/>
    <w:rsid w:val="00C2774A"/>
    <w:rsid w:val="00C277D6"/>
    <w:rsid w:val="00C27AC5"/>
    <w:rsid w:val="00C30537"/>
    <w:rsid w:val="00C30BFC"/>
    <w:rsid w:val="00C30E2B"/>
    <w:rsid w:val="00C316AA"/>
    <w:rsid w:val="00C31A7F"/>
    <w:rsid w:val="00C329C4"/>
    <w:rsid w:val="00C32B0D"/>
    <w:rsid w:val="00C32C86"/>
    <w:rsid w:val="00C32DA6"/>
    <w:rsid w:val="00C334D0"/>
    <w:rsid w:val="00C335D4"/>
    <w:rsid w:val="00C338BE"/>
    <w:rsid w:val="00C347D6"/>
    <w:rsid w:val="00C34847"/>
    <w:rsid w:val="00C34AE6"/>
    <w:rsid w:val="00C35683"/>
    <w:rsid w:val="00C35F9F"/>
    <w:rsid w:val="00C361DF"/>
    <w:rsid w:val="00C36338"/>
    <w:rsid w:val="00C369FE"/>
    <w:rsid w:val="00C36A1C"/>
    <w:rsid w:val="00C36C16"/>
    <w:rsid w:val="00C3736A"/>
    <w:rsid w:val="00C377B5"/>
    <w:rsid w:val="00C408F6"/>
    <w:rsid w:val="00C41D02"/>
    <w:rsid w:val="00C41F8F"/>
    <w:rsid w:val="00C42BC9"/>
    <w:rsid w:val="00C439C8"/>
    <w:rsid w:val="00C43A68"/>
    <w:rsid w:val="00C43EB9"/>
    <w:rsid w:val="00C4426B"/>
    <w:rsid w:val="00C442EB"/>
    <w:rsid w:val="00C44335"/>
    <w:rsid w:val="00C445CF"/>
    <w:rsid w:val="00C447BE"/>
    <w:rsid w:val="00C44A76"/>
    <w:rsid w:val="00C450A9"/>
    <w:rsid w:val="00C4513F"/>
    <w:rsid w:val="00C45370"/>
    <w:rsid w:val="00C45408"/>
    <w:rsid w:val="00C454EF"/>
    <w:rsid w:val="00C45906"/>
    <w:rsid w:val="00C46550"/>
    <w:rsid w:val="00C478B0"/>
    <w:rsid w:val="00C50093"/>
    <w:rsid w:val="00C512E4"/>
    <w:rsid w:val="00C51F0B"/>
    <w:rsid w:val="00C520CB"/>
    <w:rsid w:val="00C5282A"/>
    <w:rsid w:val="00C5296C"/>
    <w:rsid w:val="00C52EB9"/>
    <w:rsid w:val="00C52EC4"/>
    <w:rsid w:val="00C531CC"/>
    <w:rsid w:val="00C532D1"/>
    <w:rsid w:val="00C53ED7"/>
    <w:rsid w:val="00C54369"/>
    <w:rsid w:val="00C5491A"/>
    <w:rsid w:val="00C5635E"/>
    <w:rsid w:val="00C56B54"/>
    <w:rsid w:val="00C56F42"/>
    <w:rsid w:val="00C57EF6"/>
    <w:rsid w:val="00C6062A"/>
    <w:rsid w:val="00C6081E"/>
    <w:rsid w:val="00C6094D"/>
    <w:rsid w:val="00C610B4"/>
    <w:rsid w:val="00C6129E"/>
    <w:rsid w:val="00C613EC"/>
    <w:rsid w:val="00C61D7F"/>
    <w:rsid w:val="00C6217A"/>
    <w:rsid w:val="00C6242B"/>
    <w:rsid w:val="00C63AE5"/>
    <w:rsid w:val="00C64020"/>
    <w:rsid w:val="00C6481B"/>
    <w:rsid w:val="00C65441"/>
    <w:rsid w:val="00C6571B"/>
    <w:rsid w:val="00C67D45"/>
    <w:rsid w:val="00C67D4E"/>
    <w:rsid w:val="00C700CF"/>
    <w:rsid w:val="00C70A3A"/>
    <w:rsid w:val="00C70BA2"/>
    <w:rsid w:val="00C70E74"/>
    <w:rsid w:val="00C70E9E"/>
    <w:rsid w:val="00C715B3"/>
    <w:rsid w:val="00C7162E"/>
    <w:rsid w:val="00C72644"/>
    <w:rsid w:val="00C72D14"/>
    <w:rsid w:val="00C73628"/>
    <w:rsid w:val="00C73DB2"/>
    <w:rsid w:val="00C74669"/>
    <w:rsid w:val="00C7578E"/>
    <w:rsid w:val="00C757E2"/>
    <w:rsid w:val="00C75A4A"/>
    <w:rsid w:val="00C76B5E"/>
    <w:rsid w:val="00C76E0D"/>
    <w:rsid w:val="00C76E55"/>
    <w:rsid w:val="00C77641"/>
    <w:rsid w:val="00C7768E"/>
    <w:rsid w:val="00C77946"/>
    <w:rsid w:val="00C77A8D"/>
    <w:rsid w:val="00C77C96"/>
    <w:rsid w:val="00C77E9C"/>
    <w:rsid w:val="00C8000F"/>
    <w:rsid w:val="00C80613"/>
    <w:rsid w:val="00C81BC0"/>
    <w:rsid w:val="00C82FD4"/>
    <w:rsid w:val="00C846A0"/>
    <w:rsid w:val="00C84DBC"/>
    <w:rsid w:val="00C84FA2"/>
    <w:rsid w:val="00C85214"/>
    <w:rsid w:val="00C86489"/>
    <w:rsid w:val="00C86777"/>
    <w:rsid w:val="00C86B94"/>
    <w:rsid w:val="00C878DB"/>
    <w:rsid w:val="00C90273"/>
    <w:rsid w:val="00C90DDC"/>
    <w:rsid w:val="00C9176D"/>
    <w:rsid w:val="00C93F78"/>
    <w:rsid w:val="00C94965"/>
    <w:rsid w:val="00C94AEB"/>
    <w:rsid w:val="00C94BC6"/>
    <w:rsid w:val="00C951BB"/>
    <w:rsid w:val="00C955CF"/>
    <w:rsid w:val="00C96772"/>
    <w:rsid w:val="00C97430"/>
    <w:rsid w:val="00C9775E"/>
    <w:rsid w:val="00CA0564"/>
    <w:rsid w:val="00CA14E5"/>
    <w:rsid w:val="00CA1DCC"/>
    <w:rsid w:val="00CA2568"/>
    <w:rsid w:val="00CA2931"/>
    <w:rsid w:val="00CA2AF4"/>
    <w:rsid w:val="00CA2F6E"/>
    <w:rsid w:val="00CA39D4"/>
    <w:rsid w:val="00CA3C86"/>
    <w:rsid w:val="00CA48D8"/>
    <w:rsid w:val="00CA54E7"/>
    <w:rsid w:val="00CA5BB5"/>
    <w:rsid w:val="00CA5E40"/>
    <w:rsid w:val="00CA610C"/>
    <w:rsid w:val="00CA6114"/>
    <w:rsid w:val="00CA6744"/>
    <w:rsid w:val="00CA701E"/>
    <w:rsid w:val="00CA70A1"/>
    <w:rsid w:val="00CA7453"/>
    <w:rsid w:val="00CA77D1"/>
    <w:rsid w:val="00CA7A42"/>
    <w:rsid w:val="00CA7CE0"/>
    <w:rsid w:val="00CA7FCF"/>
    <w:rsid w:val="00CB0D0B"/>
    <w:rsid w:val="00CB0FF7"/>
    <w:rsid w:val="00CB10BC"/>
    <w:rsid w:val="00CB1F78"/>
    <w:rsid w:val="00CB2632"/>
    <w:rsid w:val="00CB2661"/>
    <w:rsid w:val="00CB2B94"/>
    <w:rsid w:val="00CB4425"/>
    <w:rsid w:val="00CB55F7"/>
    <w:rsid w:val="00CB5D17"/>
    <w:rsid w:val="00CB7E26"/>
    <w:rsid w:val="00CB7F61"/>
    <w:rsid w:val="00CC02B8"/>
    <w:rsid w:val="00CC0BBE"/>
    <w:rsid w:val="00CC12F3"/>
    <w:rsid w:val="00CC186F"/>
    <w:rsid w:val="00CC1B2C"/>
    <w:rsid w:val="00CC23A6"/>
    <w:rsid w:val="00CC39D0"/>
    <w:rsid w:val="00CC465F"/>
    <w:rsid w:val="00CC4F91"/>
    <w:rsid w:val="00CC4FAC"/>
    <w:rsid w:val="00CC5379"/>
    <w:rsid w:val="00CC570C"/>
    <w:rsid w:val="00CC5825"/>
    <w:rsid w:val="00CC5EAF"/>
    <w:rsid w:val="00CC640E"/>
    <w:rsid w:val="00CC7196"/>
    <w:rsid w:val="00CC762A"/>
    <w:rsid w:val="00CC77E3"/>
    <w:rsid w:val="00CC7A55"/>
    <w:rsid w:val="00CC7C76"/>
    <w:rsid w:val="00CD0638"/>
    <w:rsid w:val="00CD1545"/>
    <w:rsid w:val="00CD19DE"/>
    <w:rsid w:val="00CD1A0E"/>
    <w:rsid w:val="00CD1E93"/>
    <w:rsid w:val="00CD2196"/>
    <w:rsid w:val="00CD252C"/>
    <w:rsid w:val="00CD25A3"/>
    <w:rsid w:val="00CD2E88"/>
    <w:rsid w:val="00CD32D1"/>
    <w:rsid w:val="00CD4BA3"/>
    <w:rsid w:val="00CD5F81"/>
    <w:rsid w:val="00CD7232"/>
    <w:rsid w:val="00CD7495"/>
    <w:rsid w:val="00CD7607"/>
    <w:rsid w:val="00CD763F"/>
    <w:rsid w:val="00CD7BD6"/>
    <w:rsid w:val="00CE0A29"/>
    <w:rsid w:val="00CE0C2E"/>
    <w:rsid w:val="00CE2419"/>
    <w:rsid w:val="00CE29BC"/>
    <w:rsid w:val="00CE2B22"/>
    <w:rsid w:val="00CE2DC9"/>
    <w:rsid w:val="00CE2FA7"/>
    <w:rsid w:val="00CE4119"/>
    <w:rsid w:val="00CE4546"/>
    <w:rsid w:val="00CE4B90"/>
    <w:rsid w:val="00CE56F6"/>
    <w:rsid w:val="00CE5A9F"/>
    <w:rsid w:val="00CE775B"/>
    <w:rsid w:val="00CE7A23"/>
    <w:rsid w:val="00CF00B6"/>
    <w:rsid w:val="00CF0CD4"/>
    <w:rsid w:val="00CF1313"/>
    <w:rsid w:val="00CF1F55"/>
    <w:rsid w:val="00CF1FA5"/>
    <w:rsid w:val="00CF31FA"/>
    <w:rsid w:val="00CF3877"/>
    <w:rsid w:val="00CF3B40"/>
    <w:rsid w:val="00CF3C0C"/>
    <w:rsid w:val="00CF47D9"/>
    <w:rsid w:val="00CF4B8A"/>
    <w:rsid w:val="00CF5351"/>
    <w:rsid w:val="00CF5EBE"/>
    <w:rsid w:val="00CF6159"/>
    <w:rsid w:val="00CF6363"/>
    <w:rsid w:val="00CF6EA5"/>
    <w:rsid w:val="00CF7B54"/>
    <w:rsid w:val="00D000E5"/>
    <w:rsid w:val="00D016B4"/>
    <w:rsid w:val="00D0251D"/>
    <w:rsid w:val="00D02562"/>
    <w:rsid w:val="00D02910"/>
    <w:rsid w:val="00D02924"/>
    <w:rsid w:val="00D035A2"/>
    <w:rsid w:val="00D037E1"/>
    <w:rsid w:val="00D03AA2"/>
    <w:rsid w:val="00D03EDB"/>
    <w:rsid w:val="00D04F7A"/>
    <w:rsid w:val="00D05D78"/>
    <w:rsid w:val="00D05E31"/>
    <w:rsid w:val="00D05E7F"/>
    <w:rsid w:val="00D0649F"/>
    <w:rsid w:val="00D068F5"/>
    <w:rsid w:val="00D06C8E"/>
    <w:rsid w:val="00D073F2"/>
    <w:rsid w:val="00D077C0"/>
    <w:rsid w:val="00D07A98"/>
    <w:rsid w:val="00D106DD"/>
    <w:rsid w:val="00D11B95"/>
    <w:rsid w:val="00D125A7"/>
    <w:rsid w:val="00D12712"/>
    <w:rsid w:val="00D12AB5"/>
    <w:rsid w:val="00D12BB6"/>
    <w:rsid w:val="00D1344B"/>
    <w:rsid w:val="00D13605"/>
    <w:rsid w:val="00D13FE8"/>
    <w:rsid w:val="00D1425F"/>
    <w:rsid w:val="00D14790"/>
    <w:rsid w:val="00D14B42"/>
    <w:rsid w:val="00D14B92"/>
    <w:rsid w:val="00D153C0"/>
    <w:rsid w:val="00D15CF6"/>
    <w:rsid w:val="00D15DF1"/>
    <w:rsid w:val="00D15E1B"/>
    <w:rsid w:val="00D16044"/>
    <w:rsid w:val="00D172F4"/>
    <w:rsid w:val="00D2027A"/>
    <w:rsid w:val="00D21CD4"/>
    <w:rsid w:val="00D21E03"/>
    <w:rsid w:val="00D223FD"/>
    <w:rsid w:val="00D228CA"/>
    <w:rsid w:val="00D233B1"/>
    <w:rsid w:val="00D23D26"/>
    <w:rsid w:val="00D24056"/>
    <w:rsid w:val="00D241D4"/>
    <w:rsid w:val="00D2494B"/>
    <w:rsid w:val="00D24CF9"/>
    <w:rsid w:val="00D24D5D"/>
    <w:rsid w:val="00D252D3"/>
    <w:rsid w:val="00D255ED"/>
    <w:rsid w:val="00D257F9"/>
    <w:rsid w:val="00D25B48"/>
    <w:rsid w:val="00D25E9B"/>
    <w:rsid w:val="00D26B75"/>
    <w:rsid w:val="00D271C0"/>
    <w:rsid w:val="00D27510"/>
    <w:rsid w:val="00D2774C"/>
    <w:rsid w:val="00D30813"/>
    <w:rsid w:val="00D31AAA"/>
    <w:rsid w:val="00D329C8"/>
    <w:rsid w:val="00D330E9"/>
    <w:rsid w:val="00D337F2"/>
    <w:rsid w:val="00D338E7"/>
    <w:rsid w:val="00D34584"/>
    <w:rsid w:val="00D34793"/>
    <w:rsid w:val="00D3479B"/>
    <w:rsid w:val="00D36D93"/>
    <w:rsid w:val="00D373EB"/>
    <w:rsid w:val="00D37616"/>
    <w:rsid w:val="00D40233"/>
    <w:rsid w:val="00D40347"/>
    <w:rsid w:val="00D40D37"/>
    <w:rsid w:val="00D41682"/>
    <w:rsid w:val="00D4221D"/>
    <w:rsid w:val="00D42466"/>
    <w:rsid w:val="00D42A8A"/>
    <w:rsid w:val="00D42B1F"/>
    <w:rsid w:val="00D43078"/>
    <w:rsid w:val="00D434F5"/>
    <w:rsid w:val="00D4353B"/>
    <w:rsid w:val="00D436B2"/>
    <w:rsid w:val="00D43FBC"/>
    <w:rsid w:val="00D44ECD"/>
    <w:rsid w:val="00D44FBC"/>
    <w:rsid w:val="00D461D3"/>
    <w:rsid w:val="00D46234"/>
    <w:rsid w:val="00D46293"/>
    <w:rsid w:val="00D46E55"/>
    <w:rsid w:val="00D47BBA"/>
    <w:rsid w:val="00D47D56"/>
    <w:rsid w:val="00D5025A"/>
    <w:rsid w:val="00D511FE"/>
    <w:rsid w:val="00D513E5"/>
    <w:rsid w:val="00D517CF"/>
    <w:rsid w:val="00D52152"/>
    <w:rsid w:val="00D52540"/>
    <w:rsid w:val="00D52AA1"/>
    <w:rsid w:val="00D530FA"/>
    <w:rsid w:val="00D53806"/>
    <w:rsid w:val="00D5401C"/>
    <w:rsid w:val="00D5414C"/>
    <w:rsid w:val="00D54181"/>
    <w:rsid w:val="00D5433A"/>
    <w:rsid w:val="00D54A4E"/>
    <w:rsid w:val="00D54E40"/>
    <w:rsid w:val="00D55011"/>
    <w:rsid w:val="00D55239"/>
    <w:rsid w:val="00D554BB"/>
    <w:rsid w:val="00D55B1E"/>
    <w:rsid w:val="00D560B8"/>
    <w:rsid w:val="00D56298"/>
    <w:rsid w:val="00D5638C"/>
    <w:rsid w:val="00D566E1"/>
    <w:rsid w:val="00D56C89"/>
    <w:rsid w:val="00D579D5"/>
    <w:rsid w:val="00D57A7B"/>
    <w:rsid w:val="00D57CB7"/>
    <w:rsid w:val="00D60E8C"/>
    <w:rsid w:val="00D60EA0"/>
    <w:rsid w:val="00D618F5"/>
    <w:rsid w:val="00D6205C"/>
    <w:rsid w:val="00D62C8F"/>
    <w:rsid w:val="00D62D81"/>
    <w:rsid w:val="00D62FAC"/>
    <w:rsid w:val="00D63203"/>
    <w:rsid w:val="00D63638"/>
    <w:rsid w:val="00D63E77"/>
    <w:rsid w:val="00D64F16"/>
    <w:rsid w:val="00D6543D"/>
    <w:rsid w:val="00D656B8"/>
    <w:rsid w:val="00D662A5"/>
    <w:rsid w:val="00D67ADC"/>
    <w:rsid w:val="00D702AD"/>
    <w:rsid w:val="00D70AE3"/>
    <w:rsid w:val="00D7145C"/>
    <w:rsid w:val="00D719F8"/>
    <w:rsid w:val="00D71C48"/>
    <w:rsid w:val="00D7215D"/>
    <w:rsid w:val="00D722D5"/>
    <w:rsid w:val="00D724DB"/>
    <w:rsid w:val="00D72825"/>
    <w:rsid w:val="00D73380"/>
    <w:rsid w:val="00D73651"/>
    <w:rsid w:val="00D738A7"/>
    <w:rsid w:val="00D7488C"/>
    <w:rsid w:val="00D7586F"/>
    <w:rsid w:val="00D7648F"/>
    <w:rsid w:val="00D76E48"/>
    <w:rsid w:val="00D77318"/>
    <w:rsid w:val="00D77438"/>
    <w:rsid w:val="00D80FF2"/>
    <w:rsid w:val="00D81572"/>
    <w:rsid w:val="00D82677"/>
    <w:rsid w:val="00D82722"/>
    <w:rsid w:val="00D834C8"/>
    <w:rsid w:val="00D839C7"/>
    <w:rsid w:val="00D83D6A"/>
    <w:rsid w:val="00D84086"/>
    <w:rsid w:val="00D84EA5"/>
    <w:rsid w:val="00D8515D"/>
    <w:rsid w:val="00D86440"/>
    <w:rsid w:val="00D86900"/>
    <w:rsid w:val="00D87810"/>
    <w:rsid w:val="00D87BEF"/>
    <w:rsid w:val="00D87C8C"/>
    <w:rsid w:val="00D909D0"/>
    <w:rsid w:val="00D9144C"/>
    <w:rsid w:val="00D933C9"/>
    <w:rsid w:val="00D9354E"/>
    <w:rsid w:val="00D952AA"/>
    <w:rsid w:val="00D95F58"/>
    <w:rsid w:val="00D9691A"/>
    <w:rsid w:val="00D96EB2"/>
    <w:rsid w:val="00DA0BCE"/>
    <w:rsid w:val="00DA1C4E"/>
    <w:rsid w:val="00DA1D75"/>
    <w:rsid w:val="00DA28C9"/>
    <w:rsid w:val="00DA2B9D"/>
    <w:rsid w:val="00DA2BD5"/>
    <w:rsid w:val="00DA2BD8"/>
    <w:rsid w:val="00DA317E"/>
    <w:rsid w:val="00DA4AC1"/>
    <w:rsid w:val="00DA4B65"/>
    <w:rsid w:val="00DA54D4"/>
    <w:rsid w:val="00DA56CB"/>
    <w:rsid w:val="00DA5947"/>
    <w:rsid w:val="00DA6356"/>
    <w:rsid w:val="00DA65E4"/>
    <w:rsid w:val="00DA6F50"/>
    <w:rsid w:val="00DA7FA1"/>
    <w:rsid w:val="00DA7FC9"/>
    <w:rsid w:val="00DB0590"/>
    <w:rsid w:val="00DB098D"/>
    <w:rsid w:val="00DB0D94"/>
    <w:rsid w:val="00DB1055"/>
    <w:rsid w:val="00DB105C"/>
    <w:rsid w:val="00DB146C"/>
    <w:rsid w:val="00DB18CD"/>
    <w:rsid w:val="00DB1DD0"/>
    <w:rsid w:val="00DB23C1"/>
    <w:rsid w:val="00DB25B1"/>
    <w:rsid w:val="00DB2F79"/>
    <w:rsid w:val="00DB3393"/>
    <w:rsid w:val="00DB349B"/>
    <w:rsid w:val="00DB3756"/>
    <w:rsid w:val="00DB3A49"/>
    <w:rsid w:val="00DB43A2"/>
    <w:rsid w:val="00DB50E1"/>
    <w:rsid w:val="00DB51AC"/>
    <w:rsid w:val="00DB5EAA"/>
    <w:rsid w:val="00DB6436"/>
    <w:rsid w:val="00DB668D"/>
    <w:rsid w:val="00DB6B86"/>
    <w:rsid w:val="00DB6CA5"/>
    <w:rsid w:val="00DB7055"/>
    <w:rsid w:val="00DB7F33"/>
    <w:rsid w:val="00DC00E8"/>
    <w:rsid w:val="00DC1C36"/>
    <w:rsid w:val="00DC213F"/>
    <w:rsid w:val="00DC277B"/>
    <w:rsid w:val="00DC544C"/>
    <w:rsid w:val="00DC59D7"/>
    <w:rsid w:val="00DC5EC1"/>
    <w:rsid w:val="00DC6041"/>
    <w:rsid w:val="00DC68C9"/>
    <w:rsid w:val="00DC6ED1"/>
    <w:rsid w:val="00DC7CBE"/>
    <w:rsid w:val="00DC7CEB"/>
    <w:rsid w:val="00DD134C"/>
    <w:rsid w:val="00DD176B"/>
    <w:rsid w:val="00DD21D7"/>
    <w:rsid w:val="00DD272A"/>
    <w:rsid w:val="00DD29A0"/>
    <w:rsid w:val="00DD340C"/>
    <w:rsid w:val="00DD3FE1"/>
    <w:rsid w:val="00DD5652"/>
    <w:rsid w:val="00DD5D09"/>
    <w:rsid w:val="00DD5DA9"/>
    <w:rsid w:val="00DD62D2"/>
    <w:rsid w:val="00DD69D9"/>
    <w:rsid w:val="00DD7213"/>
    <w:rsid w:val="00DD78D8"/>
    <w:rsid w:val="00DD7A0B"/>
    <w:rsid w:val="00DE0DB3"/>
    <w:rsid w:val="00DE1A46"/>
    <w:rsid w:val="00DE1BEF"/>
    <w:rsid w:val="00DE2192"/>
    <w:rsid w:val="00DE2D22"/>
    <w:rsid w:val="00DE33CF"/>
    <w:rsid w:val="00DE38B9"/>
    <w:rsid w:val="00DE3A43"/>
    <w:rsid w:val="00DE4225"/>
    <w:rsid w:val="00DE495D"/>
    <w:rsid w:val="00DE5402"/>
    <w:rsid w:val="00DE60A1"/>
    <w:rsid w:val="00DE60D7"/>
    <w:rsid w:val="00DE6670"/>
    <w:rsid w:val="00DE69FF"/>
    <w:rsid w:val="00DE715C"/>
    <w:rsid w:val="00DE7334"/>
    <w:rsid w:val="00DE7637"/>
    <w:rsid w:val="00DF0C6C"/>
    <w:rsid w:val="00DF1B7D"/>
    <w:rsid w:val="00DF1E76"/>
    <w:rsid w:val="00DF2F2B"/>
    <w:rsid w:val="00DF356E"/>
    <w:rsid w:val="00DF362F"/>
    <w:rsid w:val="00DF3982"/>
    <w:rsid w:val="00DF4E19"/>
    <w:rsid w:val="00DF5004"/>
    <w:rsid w:val="00DF525A"/>
    <w:rsid w:val="00DF530D"/>
    <w:rsid w:val="00DF5335"/>
    <w:rsid w:val="00DF5773"/>
    <w:rsid w:val="00DF5824"/>
    <w:rsid w:val="00DF7563"/>
    <w:rsid w:val="00DF779E"/>
    <w:rsid w:val="00DF7D40"/>
    <w:rsid w:val="00DF7DFF"/>
    <w:rsid w:val="00E002DE"/>
    <w:rsid w:val="00E003ED"/>
    <w:rsid w:val="00E008BC"/>
    <w:rsid w:val="00E00BE4"/>
    <w:rsid w:val="00E00D87"/>
    <w:rsid w:val="00E00F81"/>
    <w:rsid w:val="00E018C5"/>
    <w:rsid w:val="00E01EA1"/>
    <w:rsid w:val="00E020EA"/>
    <w:rsid w:val="00E02DE4"/>
    <w:rsid w:val="00E031F1"/>
    <w:rsid w:val="00E037EB"/>
    <w:rsid w:val="00E03AFD"/>
    <w:rsid w:val="00E03F4E"/>
    <w:rsid w:val="00E0474F"/>
    <w:rsid w:val="00E06092"/>
    <w:rsid w:val="00E06131"/>
    <w:rsid w:val="00E068F4"/>
    <w:rsid w:val="00E06CC5"/>
    <w:rsid w:val="00E07139"/>
    <w:rsid w:val="00E076D2"/>
    <w:rsid w:val="00E077F7"/>
    <w:rsid w:val="00E07C37"/>
    <w:rsid w:val="00E07F49"/>
    <w:rsid w:val="00E105FA"/>
    <w:rsid w:val="00E1089D"/>
    <w:rsid w:val="00E1159A"/>
    <w:rsid w:val="00E11AD7"/>
    <w:rsid w:val="00E126BB"/>
    <w:rsid w:val="00E13859"/>
    <w:rsid w:val="00E15D39"/>
    <w:rsid w:val="00E16197"/>
    <w:rsid w:val="00E16437"/>
    <w:rsid w:val="00E172E6"/>
    <w:rsid w:val="00E1775B"/>
    <w:rsid w:val="00E17D7E"/>
    <w:rsid w:val="00E2006C"/>
    <w:rsid w:val="00E20CF8"/>
    <w:rsid w:val="00E2174D"/>
    <w:rsid w:val="00E21813"/>
    <w:rsid w:val="00E21B21"/>
    <w:rsid w:val="00E22326"/>
    <w:rsid w:val="00E22361"/>
    <w:rsid w:val="00E223AA"/>
    <w:rsid w:val="00E22471"/>
    <w:rsid w:val="00E226E1"/>
    <w:rsid w:val="00E227D5"/>
    <w:rsid w:val="00E230DE"/>
    <w:rsid w:val="00E23BB7"/>
    <w:rsid w:val="00E25EB3"/>
    <w:rsid w:val="00E27124"/>
    <w:rsid w:val="00E2758A"/>
    <w:rsid w:val="00E27B7D"/>
    <w:rsid w:val="00E300EB"/>
    <w:rsid w:val="00E305CB"/>
    <w:rsid w:val="00E309CD"/>
    <w:rsid w:val="00E313E4"/>
    <w:rsid w:val="00E31409"/>
    <w:rsid w:val="00E3195C"/>
    <w:rsid w:val="00E31A3B"/>
    <w:rsid w:val="00E31C31"/>
    <w:rsid w:val="00E3223F"/>
    <w:rsid w:val="00E34640"/>
    <w:rsid w:val="00E34FD3"/>
    <w:rsid w:val="00E35048"/>
    <w:rsid w:val="00E36148"/>
    <w:rsid w:val="00E36490"/>
    <w:rsid w:val="00E36C55"/>
    <w:rsid w:val="00E3739C"/>
    <w:rsid w:val="00E40F35"/>
    <w:rsid w:val="00E4119C"/>
    <w:rsid w:val="00E415CB"/>
    <w:rsid w:val="00E41EDC"/>
    <w:rsid w:val="00E41F06"/>
    <w:rsid w:val="00E42BEE"/>
    <w:rsid w:val="00E43078"/>
    <w:rsid w:val="00E434CD"/>
    <w:rsid w:val="00E4360B"/>
    <w:rsid w:val="00E43B1B"/>
    <w:rsid w:val="00E4440B"/>
    <w:rsid w:val="00E44658"/>
    <w:rsid w:val="00E44699"/>
    <w:rsid w:val="00E4502C"/>
    <w:rsid w:val="00E4518E"/>
    <w:rsid w:val="00E45702"/>
    <w:rsid w:val="00E458BD"/>
    <w:rsid w:val="00E45E6D"/>
    <w:rsid w:val="00E466B2"/>
    <w:rsid w:val="00E46D36"/>
    <w:rsid w:val="00E47222"/>
    <w:rsid w:val="00E47681"/>
    <w:rsid w:val="00E47CFB"/>
    <w:rsid w:val="00E516A3"/>
    <w:rsid w:val="00E51704"/>
    <w:rsid w:val="00E51B2F"/>
    <w:rsid w:val="00E5215B"/>
    <w:rsid w:val="00E52455"/>
    <w:rsid w:val="00E52840"/>
    <w:rsid w:val="00E52AFA"/>
    <w:rsid w:val="00E52E32"/>
    <w:rsid w:val="00E53775"/>
    <w:rsid w:val="00E540CB"/>
    <w:rsid w:val="00E54402"/>
    <w:rsid w:val="00E54AF6"/>
    <w:rsid w:val="00E550A1"/>
    <w:rsid w:val="00E5526F"/>
    <w:rsid w:val="00E568F5"/>
    <w:rsid w:val="00E56C77"/>
    <w:rsid w:val="00E56F51"/>
    <w:rsid w:val="00E5704D"/>
    <w:rsid w:val="00E600BE"/>
    <w:rsid w:val="00E60C2F"/>
    <w:rsid w:val="00E61757"/>
    <w:rsid w:val="00E61799"/>
    <w:rsid w:val="00E61DB6"/>
    <w:rsid w:val="00E61EF6"/>
    <w:rsid w:val="00E62081"/>
    <w:rsid w:val="00E63BDE"/>
    <w:rsid w:val="00E63E27"/>
    <w:rsid w:val="00E64878"/>
    <w:rsid w:val="00E6488D"/>
    <w:rsid w:val="00E648E4"/>
    <w:rsid w:val="00E64B2E"/>
    <w:rsid w:val="00E64D5E"/>
    <w:rsid w:val="00E65091"/>
    <w:rsid w:val="00E653B1"/>
    <w:rsid w:val="00E65486"/>
    <w:rsid w:val="00E654B5"/>
    <w:rsid w:val="00E6732B"/>
    <w:rsid w:val="00E67927"/>
    <w:rsid w:val="00E67F94"/>
    <w:rsid w:val="00E702BB"/>
    <w:rsid w:val="00E71275"/>
    <w:rsid w:val="00E72D0A"/>
    <w:rsid w:val="00E73052"/>
    <w:rsid w:val="00E733AE"/>
    <w:rsid w:val="00E7387A"/>
    <w:rsid w:val="00E739D0"/>
    <w:rsid w:val="00E73A42"/>
    <w:rsid w:val="00E742BC"/>
    <w:rsid w:val="00E76715"/>
    <w:rsid w:val="00E76805"/>
    <w:rsid w:val="00E76ACB"/>
    <w:rsid w:val="00E76B61"/>
    <w:rsid w:val="00E771F5"/>
    <w:rsid w:val="00E77680"/>
    <w:rsid w:val="00E77BF2"/>
    <w:rsid w:val="00E77FE8"/>
    <w:rsid w:val="00E80427"/>
    <w:rsid w:val="00E81362"/>
    <w:rsid w:val="00E81F58"/>
    <w:rsid w:val="00E8219D"/>
    <w:rsid w:val="00E82F1E"/>
    <w:rsid w:val="00E839CC"/>
    <w:rsid w:val="00E83A48"/>
    <w:rsid w:val="00E84EDD"/>
    <w:rsid w:val="00E84F25"/>
    <w:rsid w:val="00E850E0"/>
    <w:rsid w:val="00E85E6F"/>
    <w:rsid w:val="00E8608E"/>
    <w:rsid w:val="00E863B1"/>
    <w:rsid w:val="00E86C82"/>
    <w:rsid w:val="00E87582"/>
    <w:rsid w:val="00E87860"/>
    <w:rsid w:val="00E909E7"/>
    <w:rsid w:val="00E91B7B"/>
    <w:rsid w:val="00E91EAA"/>
    <w:rsid w:val="00E920C4"/>
    <w:rsid w:val="00E94735"/>
    <w:rsid w:val="00E94986"/>
    <w:rsid w:val="00E9533E"/>
    <w:rsid w:val="00E95DED"/>
    <w:rsid w:val="00E963EB"/>
    <w:rsid w:val="00E964B1"/>
    <w:rsid w:val="00E966FB"/>
    <w:rsid w:val="00E96740"/>
    <w:rsid w:val="00E97ADE"/>
    <w:rsid w:val="00E97C03"/>
    <w:rsid w:val="00EA04FF"/>
    <w:rsid w:val="00EA050A"/>
    <w:rsid w:val="00EA0F9B"/>
    <w:rsid w:val="00EA2050"/>
    <w:rsid w:val="00EA34B7"/>
    <w:rsid w:val="00EA3DC7"/>
    <w:rsid w:val="00EA4737"/>
    <w:rsid w:val="00EA4FB1"/>
    <w:rsid w:val="00EA57CF"/>
    <w:rsid w:val="00EA5ED6"/>
    <w:rsid w:val="00EA651E"/>
    <w:rsid w:val="00EA6E37"/>
    <w:rsid w:val="00EA7291"/>
    <w:rsid w:val="00EA749C"/>
    <w:rsid w:val="00EA7537"/>
    <w:rsid w:val="00EA7D80"/>
    <w:rsid w:val="00EB1239"/>
    <w:rsid w:val="00EB25BE"/>
    <w:rsid w:val="00EB2873"/>
    <w:rsid w:val="00EB3D1C"/>
    <w:rsid w:val="00EB3F72"/>
    <w:rsid w:val="00EB4124"/>
    <w:rsid w:val="00EB4555"/>
    <w:rsid w:val="00EB4A2B"/>
    <w:rsid w:val="00EB4D5E"/>
    <w:rsid w:val="00EB5D19"/>
    <w:rsid w:val="00EB7183"/>
    <w:rsid w:val="00EB767C"/>
    <w:rsid w:val="00EB7DE3"/>
    <w:rsid w:val="00EC038A"/>
    <w:rsid w:val="00EC053B"/>
    <w:rsid w:val="00EC09A0"/>
    <w:rsid w:val="00EC0E27"/>
    <w:rsid w:val="00EC0E8E"/>
    <w:rsid w:val="00EC0EE9"/>
    <w:rsid w:val="00EC1678"/>
    <w:rsid w:val="00EC17AE"/>
    <w:rsid w:val="00EC293E"/>
    <w:rsid w:val="00EC2FA5"/>
    <w:rsid w:val="00EC44C4"/>
    <w:rsid w:val="00EC475B"/>
    <w:rsid w:val="00EC4F32"/>
    <w:rsid w:val="00EC52D8"/>
    <w:rsid w:val="00EC5BC3"/>
    <w:rsid w:val="00EC62A7"/>
    <w:rsid w:val="00EC705F"/>
    <w:rsid w:val="00EC7960"/>
    <w:rsid w:val="00EC7FCD"/>
    <w:rsid w:val="00ED01E7"/>
    <w:rsid w:val="00ED01F0"/>
    <w:rsid w:val="00ED05D7"/>
    <w:rsid w:val="00ED0C6E"/>
    <w:rsid w:val="00ED0C8B"/>
    <w:rsid w:val="00ED0FE8"/>
    <w:rsid w:val="00ED1380"/>
    <w:rsid w:val="00ED14DF"/>
    <w:rsid w:val="00ED15E0"/>
    <w:rsid w:val="00ED1726"/>
    <w:rsid w:val="00ED1C46"/>
    <w:rsid w:val="00ED2186"/>
    <w:rsid w:val="00ED24B4"/>
    <w:rsid w:val="00ED29DF"/>
    <w:rsid w:val="00ED2BA7"/>
    <w:rsid w:val="00ED2E9C"/>
    <w:rsid w:val="00ED2E9D"/>
    <w:rsid w:val="00ED36F0"/>
    <w:rsid w:val="00ED3856"/>
    <w:rsid w:val="00ED3DC7"/>
    <w:rsid w:val="00ED5C88"/>
    <w:rsid w:val="00ED63E4"/>
    <w:rsid w:val="00ED65DA"/>
    <w:rsid w:val="00ED6625"/>
    <w:rsid w:val="00ED66C0"/>
    <w:rsid w:val="00ED6E74"/>
    <w:rsid w:val="00ED6F0B"/>
    <w:rsid w:val="00ED7023"/>
    <w:rsid w:val="00ED7AD5"/>
    <w:rsid w:val="00EE04B0"/>
    <w:rsid w:val="00EE07A3"/>
    <w:rsid w:val="00EE104F"/>
    <w:rsid w:val="00EE1868"/>
    <w:rsid w:val="00EE2054"/>
    <w:rsid w:val="00EE2698"/>
    <w:rsid w:val="00EE2750"/>
    <w:rsid w:val="00EE2B65"/>
    <w:rsid w:val="00EE2BCA"/>
    <w:rsid w:val="00EE2E84"/>
    <w:rsid w:val="00EE4443"/>
    <w:rsid w:val="00EE492F"/>
    <w:rsid w:val="00EE4B96"/>
    <w:rsid w:val="00EE5180"/>
    <w:rsid w:val="00EE55D0"/>
    <w:rsid w:val="00EE6363"/>
    <w:rsid w:val="00EE65B5"/>
    <w:rsid w:val="00EE6DF3"/>
    <w:rsid w:val="00EE70D7"/>
    <w:rsid w:val="00EF0F89"/>
    <w:rsid w:val="00EF1F9C"/>
    <w:rsid w:val="00EF20BB"/>
    <w:rsid w:val="00EF2308"/>
    <w:rsid w:val="00EF3533"/>
    <w:rsid w:val="00EF40BA"/>
    <w:rsid w:val="00EF43F3"/>
    <w:rsid w:val="00EF4405"/>
    <w:rsid w:val="00EF64EA"/>
    <w:rsid w:val="00EF6550"/>
    <w:rsid w:val="00EF6764"/>
    <w:rsid w:val="00EF6C8E"/>
    <w:rsid w:val="00EF7383"/>
    <w:rsid w:val="00F00398"/>
    <w:rsid w:val="00F0052E"/>
    <w:rsid w:val="00F0090A"/>
    <w:rsid w:val="00F00E02"/>
    <w:rsid w:val="00F00F09"/>
    <w:rsid w:val="00F02720"/>
    <w:rsid w:val="00F03049"/>
    <w:rsid w:val="00F03433"/>
    <w:rsid w:val="00F035E5"/>
    <w:rsid w:val="00F03D6B"/>
    <w:rsid w:val="00F050F6"/>
    <w:rsid w:val="00F05424"/>
    <w:rsid w:val="00F056FC"/>
    <w:rsid w:val="00F06408"/>
    <w:rsid w:val="00F064B7"/>
    <w:rsid w:val="00F07A41"/>
    <w:rsid w:val="00F07E91"/>
    <w:rsid w:val="00F100BF"/>
    <w:rsid w:val="00F10205"/>
    <w:rsid w:val="00F10AF8"/>
    <w:rsid w:val="00F10B19"/>
    <w:rsid w:val="00F114F8"/>
    <w:rsid w:val="00F11D59"/>
    <w:rsid w:val="00F128A8"/>
    <w:rsid w:val="00F1291A"/>
    <w:rsid w:val="00F12A03"/>
    <w:rsid w:val="00F12B17"/>
    <w:rsid w:val="00F12E1D"/>
    <w:rsid w:val="00F13D68"/>
    <w:rsid w:val="00F14C16"/>
    <w:rsid w:val="00F15362"/>
    <w:rsid w:val="00F15420"/>
    <w:rsid w:val="00F15A3B"/>
    <w:rsid w:val="00F15C0F"/>
    <w:rsid w:val="00F1615F"/>
    <w:rsid w:val="00F165A7"/>
    <w:rsid w:val="00F166B7"/>
    <w:rsid w:val="00F16BDF"/>
    <w:rsid w:val="00F16BE2"/>
    <w:rsid w:val="00F16F3E"/>
    <w:rsid w:val="00F1799C"/>
    <w:rsid w:val="00F2015E"/>
    <w:rsid w:val="00F201D9"/>
    <w:rsid w:val="00F201DC"/>
    <w:rsid w:val="00F2092A"/>
    <w:rsid w:val="00F20A37"/>
    <w:rsid w:val="00F20B35"/>
    <w:rsid w:val="00F20CDA"/>
    <w:rsid w:val="00F21589"/>
    <w:rsid w:val="00F223F4"/>
    <w:rsid w:val="00F2265B"/>
    <w:rsid w:val="00F2295E"/>
    <w:rsid w:val="00F23D8B"/>
    <w:rsid w:val="00F24CE6"/>
    <w:rsid w:val="00F2599A"/>
    <w:rsid w:val="00F25C0F"/>
    <w:rsid w:val="00F2602D"/>
    <w:rsid w:val="00F265FF"/>
    <w:rsid w:val="00F267AE"/>
    <w:rsid w:val="00F27D66"/>
    <w:rsid w:val="00F308F7"/>
    <w:rsid w:val="00F30C7E"/>
    <w:rsid w:val="00F31532"/>
    <w:rsid w:val="00F3162A"/>
    <w:rsid w:val="00F324A6"/>
    <w:rsid w:val="00F32599"/>
    <w:rsid w:val="00F32FB9"/>
    <w:rsid w:val="00F33059"/>
    <w:rsid w:val="00F342B0"/>
    <w:rsid w:val="00F3449F"/>
    <w:rsid w:val="00F34604"/>
    <w:rsid w:val="00F35E24"/>
    <w:rsid w:val="00F36092"/>
    <w:rsid w:val="00F362B7"/>
    <w:rsid w:val="00F375B3"/>
    <w:rsid w:val="00F3794E"/>
    <w:rsid w:val="00F40441"/>
    <w:rsid w:val="00F40E05"/>
    <w:rsid w:val="00F41E3A"/>
    <w:rsid w:val="00F42091"/>
    <w:rsid w:val="00F421E8"/>
    <w:rsid w:val="00F42524"/>
    <w:rsid w:val="00F42EDA"/>
    <w:rsid w:val="00F432A7"/>
    <w:rsid w:val="00F44100"/>
    <w:rsid w:val="00F4473A"/>
    <w:rsid w:val="00F44AEE"/>
    <w:rsid w:val="00F44BA8"/>
    <w:rsid w:val="00F4519F"/>
    <w:rsid w:val="00F453FC"/>
    <w:rsid w:val="00F4540B"/>
    <w:rsid w:val="00F457C6"/>
    <w:rsid w:val="00F45E24"/>
    <w:rsid w:val="00F4691F"/>
    <w:rsid w:val="00F46C80"/>
    <w:rsid w:val="00F47BA7"/>
    <w:rsid w:val="00F47FD7"/>
    <w:rsid w:val="00F50D67"/>
    <w:rsid w:val="00F50DC7"/>
    <w:rsid w:val="00F5104D"/>
    <w:rsid w:val="00F517FA"/>
    <w:rsid w:val="00F52185"/>
    <w:rsid w:val="00F5252F"/>
    <w:rsid w:val="00F532A3"/>
    <w:rsid w:val="00F53E1C"/>
    <w:rsid w:val="00F5404C"/>
    <w:rsid w:val="00F54113"/>
    <w:rsid w:val="00F54337"/>
    <w:rsid w:val="00F5489C"/>
    <w:rsid w:val="00F556D2"/>
    <w:rsid w:val="00F55B4F"/>
    <w:rsid w:val="00F55C77"/>
    <w:rsid w:val="00F56311"/>
    <w:rsid w:val="00F606E8"/>
    <w:rsid w:val="00F60830"/>
    <w:rsid w:val="00F60D91"/>
    <w:rsid w:val="00F61324"/>
    <w:rsid w:val="00F6148F"/>
    <w:rsid w:val="00F61B2B"/>
    <w:rsid w:val="00F61DF1"/>
    <w:rsid w:val="00F625F4"/>
    <w:rsid w:val="00F62765"/>
    <w:rsid w:val="00F6313A"/>
    <w:rsid w:val="00F636EA"/>
    <w:rsid w:val="00F64251"/>
    <w:rsid w:val="00F643E4"/>
    <w:rsid w:val="00F6505E"/>
    <w:rsid w:val="00F6593C"/>
    <w:rsid w:val="00F65B5A"/>
    <w:rsid w:val="00F65EB3"/>
    <w:rsid w:val="00F66645"/>
    <w:rsid w:val="00F66E71"/>
    <w:rsid w:val="00F6717F"/>
    <w:rsid w:val="00F67BD6"/>
    <w:rsid w:val="00F67D7B"/>
    <w:rsid w:val="00F708C8"/>
    <w:rsid w:val="00F70B95"/>
    <w:rsid w:val="00F71139"/>
    <w:rsid w:val="00F71612"/>
    <w:rsid w:val="00F71D9B"/>
    <w:rsid w:val="00F71EE4"/>
    <w:rsid w:val="00F72E68"/>
    <w:rsid w:val="00F736B5"/>
    <w:rsid w:val="00F741DB"/>
    <w:rsid w:val="00F75EF5"/>
    <w:rsid w:val="00F7675C"/>
    <w:rsid w:val="00F76D04"/>
    <w:rsid w:val="00F770B5"/>
    <w:rsid w:val="00F77846"/>
    <w:rsid w:val="00F77C11"/>
    <w:rsid w:val="00F80085"/>
    <w:rsid w:val="00F80449"/>
    <w:rsid w:val="00F80974"/>
    <w:rsid w:val="00F8155A"/>
    <w:rsid w:val="00F81C0F"/>
    <w:rsid w:val="00F8299F"/>
    <w:rsid w:val="00F82D13"/>
    <w:rsid w:val="00F83164"/>
    <w:rsid w:val="00F837AE"/>
    <w:rsid w:val="00F8444B"/>
    <w:rsid w:val="00F85975"/>
    <w:rsid w:val="00F85A9D"/>
    <w:rsid w:val="00F8666E"/>
    <w:rsid w:val="00F86917"/>
    <w:rsid w:val="00F86E08"/>
    <w:rsid w:val="00F86F3A"/>
    <w:rsid w:val="00F871FA"/>
    <w:rsid w:val="00F8740B"/>
    <w:rsid w:val="00F877F8"/>
    <w:rsid w:val="00F87A20"/>
    <w:rsid w:val="00F87C5B"/>
    <w:rsid w:val="00F90A3C"/>
    <w:rsid w:val="00F9174E"/>
    <w:rsid w:val="00F9260F"/>
    <w:rsid w:val="00F93164"/>
    <w:rsid w:val="00F94295"/>
    <w:rsid w:val="00F94457"/>
    <w:rsid w:val="00F94CBB"/>
    <w:rsid w:val="00F94F54"/>
    <w:rsid w:val="00F950BA"/>
    <w:rsid w:val="00F95EE8"/>
    <w:rsid w:val="00F97310"/>
    <w:rsid w:val="00F97F66"/>
    <w:rsid w:val="00FA078D"/>
    <w:rsid w:val="00FA0C5A"/>
    <w:rsid w:val="00FA2065"/>
    <w:rsid w:val="00FA241E"/>
    <w:rsid w:val="00FA3169"/>
    <w:rsid w:val="00FA355D"/>
    <w:rsid w:val="00FA5751"/>
    <w:rsid w:val="00FA59B4"/>
    <w:rsid w:val="00FA59D4"/>
    <w:rsid w:val="00FA620C"/>
    <w:rsid w:val="00FA6EB2"/>
    <w:rsid w:val="00FA7570"/>
    <w:rsid w:val="00FA797D"/>
    <w:rsid w:val="00FA79BD"/>
    <w:rsid w:val="00FB093A"/>
    <w:rsid w:val="00FB0CE3"/>
    <w:rsid w:val="00FB16BE"/>
    <w:rsid w:val="00FB17DA"/>
    <w:rsid w:val="00FB1A79"/>
    <w:rsid w:val="00FB1EAF"/>
    <w:rsid w:val="00FB2458"/>
    <w:rsid w:val="00FB2761"/>
    <w:rsid w:val="00FB30B7"/>
    <w:rsid w:val="00FB3273"/>
    <w:rsid w:val="00FB3573"/>
    <w:rsid w:val="00FB3AD8"/>
    <w:rsid w:val="00FB4081"/>
    <w:rsid w:val="00FB4D3D"/>
    <w:rsid w:val="00FB4DDC"/>
    <w:rsid w:val="00FB4EC4"/>
    <w:rsid w:val="00FB4F3E"/>
    <w:rsid w:val="00FB5E2D"/>
    <w:rsid w:val="00FB6593"/>
    <w:rsid w:val="00FB66E4"/>
    <w:rsid w:val="00FB7F5F"/>
    <w:rsid w:val="00FC04CB"/>
    <w:rsid w:val="00FC1181"/>
    <w:rsid w:val="00FC13AE"/>
    <w:rsid w:val="00FC21F0"/>
    <w:rsid w:val="00FC2788"/>
    <w:rsid w:val="00FC2EEC"/>
    <w:rsid w:val="00FC3B4E"/>
    <w:rsid w:val="00FC7E3D"/>
    <w:rsid w:val="00FD02EE"/>
    <w:rsid w:val="00FD0DE3"/>
    <w:rsid w:val="00FD11A8"/>
    <w:rsid w:val="00FD20CB"/>
    <w:rsid w:val="00FD2956"/>
    <w:rsid w:val="00FD297F"/>
    <w:rsid w:val="00FD3414"/>
    <w:rsid w:val="00FD3BAD"/>
    <w:rsid w:val="00FD502D"/>
    <w:rsid w:val="00FD5BA1"/>
    <w:rsid w:val="00FD5CB6"/>
    <w:rsid w:val="00FD63C1"/>
    <w:rsid w:val="00FD6801"/>
    <w:rsid w:val="00FE00A8"/>
    <w:rsid w:val="00FE1948"/>
    <w:rsid w:val="00FE385D"/>
    <w:rsid w:val="00FE48E9"/>
    <w:rsid w:val="00FE516D"/>
    <w:rsid w:val="00FE5744"/>
    <w:rsid w:val="00FE5CF5"/>
    <w:rsid w:val="00FE5F73"/>
    <w:rsid w:val="00FE72CE"/>
    <w:rsid w:val="00FE7431"/>
    <w:rsid w:val="00FE7C06"/>
    <w:rsid w:val="00FF029B"/>
    <w:rsid w:val="00FF07F1"/>
    <w:rsid w:val="00FF115B"/>
    <w:rsid w:val="00FF1274"/>
    <w:rsid w:val="00FF12DE"/>
    <w:rsid w:val="00FF1521"/>
    <w:rsid w:val="00FF1937"/>
    <w:rsid w:val="00FF1ACE"/>
    <w:rsid w:val="00FF1FAB"/>
    <w:rsid w:val="00FF25FE"/>
    <w:rsid w:val="00FF374C"/>
    <w:rsid w:val="00FF3B89"/>
    <w:rsid w:val="00FF4750"/>
    <w:rsid w:val="00FF4973"/>
    <w:rsid w:val="00FF4A5C"/>
    <w:rsid w:val="00FF4D5D"/>
    <w:rsid w:val="00FF578A"/>
    <w:rsid w:val="00FF5865"/>
    <w:rsid w:val="00FF59A2"/>
    <w:rsid w:val="00FF5A93"/>
    <w:rsid w:val="00FF5D26"/>
    <w:rsid w:val="00FF5D5F"/>
    <w:rsid w:val="00FF5E8F"/>
    <w:rsid w:val="00FF654D"/>
    <w:rsid w:val="00FF6732"/>
    <w:rsid w:val="00FF67DD"/>
    <w:rsid w:val="00FF6BB7"/>
    <w:rsid w:val="00FF7414"/>
    <w:rsid w:val="00FF79CF"/>
    <w:rsid w:val="00FF7A52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114BA"/>
  <w15:chartTrackingRefBased/>
  <w15:docId w15:val="{0FF17D77-CA96-48DA-80E3-40298CE6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40"/>
  </w:style>
  <w:style w:type="paragraph" w:styleId="Heading1">
    <w:name w:val="heading 1"/>
    <w:basedOn w:val="Normal"/>
    <w:next w:val="Normal"/>
    <w:link w:val="Heading1Char"/>
    <w:uiPriority w:val="9"/>
    <w:qFormat/>
    <w:rsid w:val="0002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evision">
    <w:name w:val="Revision"/>
    <w:hidden/>
    <w:uiPriority w:val="99"/>
    <w:semiHidden/>
    <w:rsid w:val="008D7A58"/>
    <w:pPr>
      <w:spacing w:after="0" w:line="240" w:lineRule="auto"/>
    </w:pPr>
  </w:style>
  <w:style w:type="table" w:styleId="TableGrid">
    <w:name w:val="Table Grid"/>
    <w:basedOn w:val="TableNormal"/>
    <w:uiPriority w:val="39"/>
    <w:rsid w:val="001C52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FD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5C7C9B"/>
  </w:style>
  <w:style w:type="character" w:customStyle="1" w:styleId="mord">
    <w:name w:val="mord"/>
    <w:basedOn w:val="DefaultParagraphFont"/>
    <w:rsid w:val="005C7C9B"/>
  </w:style>
  <w:style w:type="character" w:customStyle="1" w:styleId="vlist-s">
    <w:name w:val="vlist-s"/>
    <w:basedOn w:val="DefaultParagraphFont"/>
    <w:rsid w:val="005C7C9B"/>
  </w:style>
  <w:style w:type="character" w:customStyle="1" w:styleId="mrel">
    <w:name w:val="mrel"/>
    <w:basedOn w:val="DefaultParagraphFont"/>
    <w:rsid w:val="005C7C9B"/>
  </w:style>
  <w:style w:type="character" w:customStyle="1" w:styleId="mbin">
    <w:name w:val="mbin"/>
    <w:basedOn w:val="DefaultParagraphFont"/>
    <w:rsid w:val="005C7C9B"/>
  </w:style>
  <w:style w:type="paragraph" w:styleId="Header">
    <w:name w:val="header"/>
    <w:basedOn w:val="Normal"/>
    <w:link w:val="Head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5F"/>
  </w:style>
  <w:style w:type="paragraph" w:styleId="Footer">
    <w:name w:val="footer"/>
    <w:basedOn w:val="Normal"/>
    <w:link w:val="Foot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5F"/>
  </w:style>
  <w:style w:type="paragraph" w:customStyle="1" w:styleId="pf0">
    <w:name w:val="pf0"/>
    <w:basedOn w:val="Normal"/>
    <w:rsid w:val="00036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03623A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8426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62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BD56-AC59-431C-9C45-B498A3D5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Angel Herraiz-Adillo</cp:lastModifiedBy>
  <cp:revision>3</cp:revision>
  <cp:lastPrinted>2025-01-13T14:14:00Z</cp:lastPrinted>
  <dcterms:created xsi:type="dcterms:W3CDTF">2025-12-10T14:58:00Z</dcterms:created>
  <dcterms:modified xsi:type="dcterms:W3CDTF">2025-12-1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7dfbd-dc5f-3e04-97af-43d0f20cb00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internal-medicine</vt:lpwstr>
  </property>
  <property fmtid="{D5CDD505-2E9C-101B-9397-08002B2CF9AE}" pid="16" name="Mendeley Recent Style Name 5_1">
    <vt:lpwstr>Journal of Intern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